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CB1434" w14:textId="388DA922" w:rsidR="00D05286" w:rsidRPr="008B7642" w:rsidRDefault="006309E2">
      <w:pPr>
        <w:rPr>
          <w:rFonts w:cs="Calibri"/>
          <w:b/>
          <w:bCs/>
        </w:rPr>
      </w:pPr>
      <w:r>
        <w:rPr>
          <w:rFonts w:cs="Calibri"/>
          <w:b/>
          <w:bCs/>
        </w:rPr>
        <w:t>A</w:t>
      </w:r>
      <w:r w:rsidR="005D62E7" w:rsidRPr="008B7642">
        <w:rPr>
          <w:rFonts w:cs="Calibri"/>
          <w:b/>
          <w:bCs/>
        </w:rPr>
        <w:t>. Shipworm gill metagenomes used in this study.</w:t>
      </w:r>
    </w:p>
    <w:tbl>
      <w:tblPr>
        <w:tblW w:w="14210" w:type="dxa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334"/>
        <w:gridCol w:w="908"/>
        <w:gridCol w:w="976"/>
        <w:gridCol w:w="1287"/>
        <w:gridCol w:w="1205"/>
        <w:gridCol w:w="984"/>
        <w:gridCol w:w="1153"/>
        <w:gridCol w:w="980"/>
        <w:gridCol w:w="909"/>
        <w:gridCol w:w="808"/>
        <w:gridCol w:w="820"/>
        <w:gridCol w:w="802"/>
        <w:gridCol w:w="455"/>
        <w:gridCol w:w="439"/>
        <w:gridCol w:w="1075"/>
        <w:gridCol w:w="1075"/>
      </w:tblGrid>
      <w:tr w:rsidR="00917C9A" w14:paraId="30043C70" w14:textId="6E5DA9E5" w:rsidTr="00917C9A">
        <w:trPr>
          <w:trHeight w:val="204"/>
        </w:trPr>
        <w:tc>
          <w:tcPr>
            <w:tcW w:w="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AD2CD3B" w14:textId="77777777" w:rsidR="00917C9A" w:rsidRDefault="00917C9A">
            <w:pPr>
              <w:jc w:val="center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b/>
                <w:sz w:val="12"/>
                <w:szCs w:val="12"/>
              </w:rPr>
              <w:t>#</w:t>
            </w:r>
          </w:p>
        </w:tc>
        <w:tc>
          <w:tcPr>
            <w:tcW w:w="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4182F11" w14:textId="77777777" w:rsidR="00917C9A" w:rsidRDefault="00917C9A">
            <w:pPr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b/>
                <w:sz w:val="12"/>
                <w:szCs w:val="12"/>
              </w:rPr>
              <w:t>Gill metagenome</w:t>
            </w:r>
          </w:p>
        </w:tc>
        <w:tc>
          <w:tcPr>
            <w:tcW w:w="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ED288D4" w14:textId="77777777" w:rsidR="00917C9A" w:rsidRDefault="00917C9A">
            <w:pPr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b/>
                <w:sz w:val="12"/>
                <w:szCs w:val="12"/>
              </w:rPr>
              <w:t xml:space="preserve">PMS-ICBG sample codes </w:t>
            </w:r>
          </w:p>
        </w:tc>
        <w:tc>
          <w:tcPr>
            <w:tcW w:w="1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DD7E4D6" w14:textId="77777777" w:rsidR="00917C9A" w:rsidRDefault="00917C9A">
            <w:pPr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b/>
                <w:sz w:val="12"/>
                <w:szCs w:val="12"/>
              </w:rPr>
              <w:t>Source shipworm species</w:t>
            </w:r>
          </w:p>
        </w:tc>
        <w:tc>
          <w:tcPr>
            <w:tcW w:w="12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E72CBF2" w14:textId="77777777" w:rsidR="00917C9A" w:rsidRDefault="00917C9A">
            <w:pPr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b/>
                <w:sz w:val="12"/>
                <w:szCs w:val="12"/>
              </w:rPr>
              <w:t>Location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506D377" w14:textId="77777777" w:rsidR="00917C9A" w:rsidRDefault="00917C9A">
            <w:pPr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b/>
                <w:sz w:val="12"/>
                <w:szCs w:val="12"/>
              </w:rPr>
              <w:t>Coordinates</w:t>
            </w:r>
          </w:p>
        </w:tc>
        <w:tc>
          <w:tcPr>
            <w:tcW w:w="11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1EB39D2" w14:textId="77777777" w:rsidR="00917C9A" w:rsidRDefault="00917C9A">
            <w:pPr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b/>
                <w:sz w:val="12"/>
                <w:szCs w:val="12"/>
              </w:rPr>
              <w:t>Sequencing center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81612F8" w14:textId="77777777" w:rsidR="00917C9A" w:rsidRDefault="00917C9A">
            <w:pPr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b/>
                <w:sz w:val="12"/>
                <w:szCs w:val="12"/>
              </w:rPr>
              <w:t>Sequencing platform</w:t>
            </w:r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1E27A3B" w14:textId="77777777" w:rsidR="00917C9A" w:rsidRDefault="00917C9A">
            <w:pPr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b/>
                <w:sz w:val="12"/>
                <w:szCs w:val="12"/>
              </w:rPr>
              <w:t>Assembler</w:t>
            </w:r>
          </w:p>
        </w:tc>
        <w:tc>
          <w:tcPr>
            <w:tcW w:w="8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877DD83" w14:textId="77777777" w:rsidR="00917C9A" w:rsidRDefault="00917C9A">
            <w:pPr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b/>
                <w:sz w:val="12"/>
                <w:szCs w:val="12"/>
              </w:rPr>
              <w:t>Reads, post trim</w:t>
            </w:r>
          </w:p>
        </w:tc>
        <w:tc>
          <w:tcPr>
            <w:tcW w:w="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979A747" w14:textId="77777777" w:rsidR="00917C9A" w:rsidRDefault="00917C9A">
            <w:pPr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b/>
                <w:sz w:val="12"/>
                <w:szCs w:val="12"/>
              </w:rPr>
              <w:t xml:space="preserve">Size in </w:t>
            </w:r>
            <w:proofErr w:type="spellStart"/>
            <w:r>
              <w:rPr>
                <w:rFonts w:asciiTheme="majorHAnsi" w:hAnsiTheme="majorHAnsi" w:cstheme="majorHAnsi"/>
                <w:b/>
                <w:sz w:val="12"/>
                <w:szCs w:val="12"/>
              </w:rPr>
              <w:t>bp</w:t>
            </w:r>
            <w:proofErr w:type="spellEnd"/>
          </w:p>
        </w:tc>
        <w:tc>
          <w:tcPr>
            <w:tcW w:w="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B1353F1" w14:textId="77777777" w:rsidR="00917C9A" w:rsidRDefault="00917C9A">
            <w:pPr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b/>
                <w:sz w:val="12"/>
                <w:szCs w:val="12"/>
              </w:rPr>
              <w:t>No. of contigs</w:t>
            </w:r>
          </w:p>
        </w:tc>
        <w:tc>
          <w:tcPr>
            <w:tcW w:w="4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F8815D9" w14:textId="77777777" w:rsidR="00917C9A" w:rsidRDefault="00917C9A">
            <w:pPr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b/>
                <w:sz w:val="12"/>
                <w:szCs w:val="12"/>
              </w:rPr>
              <w:t>N50</w:t>
            </w:r>
          </w:p>
        </w:tc>
        <w:tc>
          <w:tcPr>
            <w:tcW w:w="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2BB02BE" w14:textId="77777777" w:rsidR="00917C9A" w:rsidRDefault="00917C9A">
            <w:pPr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b/>
                <w:sz w:val="12"/>
                <w:szCs w:val="12"/>
              </w:rPr>
              <w:t>%GC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B6515DB" w14:textId="77777777" w:rsidR="00917C9A" w:rsidRDefault="00917C9A">
            <w:pPr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IMG Genome ID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A4BA28A" w14:textId="6E06F1F9" w:rsidR="00917C9A" w:rsidRDefault="00917C9A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SRA accession #</w:t>
            </w:r>
          </w:p>
        </w:tc>
      </w:tr>
      <w:tr w:rsidR="00917C9A" w14:paraId="38D667C7" w14:textId="62A754C8" w:rsidTr="00917C9A">
        <w:trPr>
          <w:trHeight w:val="204"/>
        </w:trPr>
        <w:tc>
          <w:tcPr>
            <w:tcW w:w="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D8F7246" w14:textId="77777777" w:rsidR="00917C9A" w:rsidRDefault="00917C9A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31FBC3F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DM2722G</w:t>
            </w:r>
          </w:p>
        </w:tc>
        <w:tc>
          <w:tcPr>
            <w:tcW w:w="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385AE68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PMS-2722P</w:t>
            </w:r>
          </w:p>
        </w:tc>
        <w:tc>
          <w:tcPr>
            <w:tcW w:w="1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A808673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Dicyathifer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mannii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specimen PMS-2717Y</w:t>
            </w:r>
          </w:p>
        </w:tc>
        <w:tc>
          <w:tcPr>
            <w:tcW w:w="12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FB2CC3D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Infanta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>, Quezon, Philippines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951E73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 14.68367°, E 121.63690°</w:t>
            </w:r>
          </w:p>
        </w:tc>
        <w:tc>
          <w:tcPr>
            <w:tcW w:w="11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61F5B5B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Huntsman Cancer Institute, University of Utah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C008500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Illumina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HiSeq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2000 </w:t>
            </w:r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AFB541F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IDBA_ud</w:t>
            </w:r>
            <w:proofErr w:type="spellEnd"/>
          </w:p>
        </w:tc>
        <w:tc>
          <w:tcPr>
            <w:tcW w:w="8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6D724AB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87291588</w:t>
            </w:r>
          </w:p>
        </w:tc>
        <w:tc>
          <w:tcPr>
            <w:tcW w:w="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6A69441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235295176</w:t>
            </w:r>
          </w:p>
        </w:tc>
        <w:tc>
          <w:tcPr>
            <w:tcW w:w="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F925D2C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924064</w:t>
            </w:r>
          </w:p>
        </w:tc>
        <w:tc>
          <w:tcPr>
            <w:tcW w:w="4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D0D5FD7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2095</w:t>
            </w:r>
          </w:p>
        </w:tc>
        <w:tc>
          <w:tcPr>
            <w:tcW w:w="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522828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4.9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7F5B966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86C75E4" w14:textId="632CB4CD" w:rsidR="00917C9A" w:rsidRDefault="008B4098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8B4098">
              <w:rPr>
                <w:rFonts w:asciiTheme="majorHAnsi" w:hAnsiTheme="majorHAnsi" w:cstheme="majorHAnsi"/>
                <w:sz w:val="12"/>
                <w:szCs w:val="12"/>
              </w:rPr>
              <w:t>SRX7665675</w:t>
            </w:r>
          </w:p>
        </w:tc>
      </w:tr>
      <w:tr w:rsidR="00917C9A" w14:paraId="16012AE2" w14:textId="03F381A0" w:rsidTr="00917C9A">
        <w:trPr>
          <w:trHeight w:val="204"/>
        </w:trPr>
        <w:tc>
          <w:tcPr>
            <w:tcW w:w="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4582273" w14:textId="77777777" w:rsidR="00917C9A" w:rsidRDefault="00917C9A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42E5180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BT2771G</w:t>
            </w:r>
          </w:p>
        </w:tc>
        <w:tc>
          <w:tcPr>
            <w:tcW w:w="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FF9460F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PMS-2771X</w:t>
            </w:r>
          </w:p>
        </w:tc>
        <w:tc>
          <w:tcPr>
            <w:tcW w:w="1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9018DE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Bactronophorus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thoracites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specimen PMS-2769U</w:t>
            </w:r>
          </w:p>
        </w:tc>
        <w:tc>
          <w:tcPr>
            <w:tcW w:w="12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BACE82D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Infanta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>, Quezon, Philippines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353CE5A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 14.68367°, E 121.63690°</w:t>
            </w:r>
          </w:p>
        </w:tc>
        <w:tc>
          <w:tcPr>
            <w:tcW w:w="11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12041E3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Huntsman Cancer Institute, University of Utah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D8C9094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Illumina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HiSeq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2000 </w:t>
            </w:r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4938C5B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IDBA_ud</w:t>
            </w:r>
            <w:proofErr w:type="spellEnd"/>
          </w:p>
        </w:tc>
        <w:tc>
          <w:tcPr>
            <w:tcW w:w="8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B7C4C0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77392546</w:t>
            </w:r>
          </w:p>
        </w:tc>
        <w:tc>
          <w:tcPr>
            <w:tcW w:w="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A7CD778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056707310</w:t>
            </w:r>
          </w:p>
        </w:tc>
        <w:tc>
          <w:tcPr>
            <w:tcW w:w="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263026A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813604</w:t>
            </w:r>
          </w:p>
        </w:tc>
        <w:tc>
          <w:tcPr>
            <w:tcW w:w="4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B6084F5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2023</w:t>
            </w:r>
          </w:p>
        </w:tc>
        <w:tc>
          <w:tcPr>
            <w:tcW w:w="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0D98CCA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5.4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4FAD66F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FC089C7" w14:textId="10EB59BC" w:rsidR="00917C9A" w:rsidRDefault="00093D3F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093D3F">
              <w:rPr>
                <w:rFonts w:asciiTheme="majorHAnsi" w:hAnsiTheme="majorHAnsi" w:cstheme="majorHAnsi"/>
                <w:sz w:val="12"/>
                <w:szCs w:val="12"/>
              </w:rPr>
              <w:t>SRX7665685</w:t>
            </w:r>
          </w:p>
        </w:tc>
      </w:tr>
      <w:tr w:rsidR="00917C9A" w14:paraId="5C4C4A46" w14:textId="0872690B" w:rsidTr="00917C9A">
        <w:trPr>
          <w:trHeight w:val="204"/>
        </w:trPr>
        <w:tc>
          <w:tcPr>
            <w:tcW w:w="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5D6D4D0" w14:textId="77777777" w:rsidR="00917C9A" w:rsidRDefault="00917C9A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</w:t>
            </w:r>
          </w:p>
        </w:tc>
        <w:tc>
          <w:tcPr>
            <w:tcW w:w="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DAF144D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BT2849G</w:t>
            </w:r>
          </w:p>
        </w:tc>
        <w:tc>
          <w:tcPr>
            <w:tcW w:w="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0AAC350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PMS-2849Y</w:t>
            </w:r>
          </w:p>
        </w:tc>
        <w:tc>
          <w:tcPr>
            <w:tcW w:w="1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21398C5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Bactronophorus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thoracites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specimen PMS-2839H</w:t>
            </w:r>
          </w:p>
        </w:tc>
        <w:tc>
          <w:tcPr>
            <w:tcW w:w="12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4D8AD0F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Infanta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>, Quezon, Philippines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773FD15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 14.68367°, E 121.63690°</w:t>
            </w:r>
          </w:p>
        </w:tc>
        <w:tc>
          <w:tcPr>
            <w:tcW w:w="11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7C0BFEE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Huntsman Cancer Institute, University of Utah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88FFB3C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Illumina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HiSeq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2000 </w:t>
            </w:r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6A5E43E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IDBA_ud</w:t>
            </w:r>
            <w:proofErr w:type="spellEnd"/>
          </w:p>
        </w:tc>
        <w:tc>
          <w:tcPr>
            <w:tcW w:w="8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5320840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93099534</w:t>
            </w:r>
          </w:p>
        </w:tc>
        <w:tc>
          <w:tcPr>
            <w:tcW w:w="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B733E0A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059162705</w:t>
            </w:r>
          </w:p>
        </w:tc>
        <w:tc>
          <w:tcPr>
            <w:tcW w:w="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F1FE7B7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814617</w:t>
            </w:r>
          </w:p>
        </w:tc>
        <w:tc>
          <w:tcPr>
            <w:tcW w:w="4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609287A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2024</w:t>
            </w:r>
          </w:p>
        </w:tc>
        <w:tc>
          <w:tcPr>
            <w:tcW w:w="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862B7B8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5.4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E2F0129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83484FE" w14:textId="6E63E235" w:rsidR="00917C9A" w:rsidRDefault="00DB2B11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DB2B11">
              <w:rPr>
                <w:rFonts w:asciiTheme="majorHAnsi" w:hAnsiTheme="majorHAnsi" w:cstheme="majorHAnsi"/>
                <w:sz w:val="12"/>
                <w:szCs w:val="12"/>
              </w:rPr>
              <w:t>SRX7665686</w:t>
            </w:r>
          </w:p>
        </w:tc>
      </w:tr>
      <w:tr w:rsidR="00917C9A" w14:paraId="3BE88FD0" w14:textId="01DECE62" w:rsidTr="00917C9A">
        <w:trPr>
          <w:trHeight w:val="204"/>
        </w:trPr>
        <w:tc>
          <w:tcPr>
            <w:tcW w:w="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5CA4B19" w14:textId="77777777" w:rsidR="00917C9A" w:rsidRDefault="00917C9A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4</w:t>
            </w:r>
          </w:p>
        </w:tc>
        <w:tc>
          <w:tcPr>
            <w:tcW w:w="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CAFFEF5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DM2858G</w:t>
            </w:r>
          </w:p>
        </w:tc>
        <w:tc>
          <w:tcPr>
            <w:tcW w:w="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6D4E707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PMS-2858W</w:t>
            </w:r>
          </w:p>
        </w:tc>
        <w:tc>
          <w:tcPr>
            <w:tcW w:w="1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0AFD249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Dicyathifer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mannii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specimen PMS-2823T</w:t>
            </w:r>
          </w:p>
        </w:tc>
        <w:tc>
          <w:tcPr>
            <w:tcW w:w="12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422ECB9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Infanta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>, Quezon, Philippines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AE0438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 14.68367°, E 121.63690°</w:t>
            </w:r>
          </w:p>
        </w:tc>
        <w:tc>
          <w:tcPr>
            <w:tcW w:w="11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88AA4F3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Huntsman Cancer Institute, University of Utah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9E6C62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Illumina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HiSeq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2000 </w:t>
            </w:r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54BE79C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IDBA_ud</w:t>
            </w:r>
            <w:proofErr w:type="spellEnd"/>
          </w:p>
        </w:tc>
        <w:tc>
          <w:tcPr>
            <w:tcW w:w="8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C011CAB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86697500</w:t>
            </w:r>
          </w:p>
        </w:tc>
        <w:tc>
          <w:tcPr>
            <w:tcW w:w="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1B5B386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236681788</w:t>
            </w:r>
          </w:p>
        </w:tc>
        <w:tc>
          <w:tcPr>
            <w:tcW w:w="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2B4E8A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928980</w:t>
            </w:r>
          </w:p>
        </w:tc>
        <w:tc>
          <w:tcPr>
            <w:tcW w:w="4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14D573C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2083</w:t>
            </w:r>
          </w:p>
        </w:tc>
        <w:tc>
          <w:tcPr>
            <w:tcW w:w="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F185E1B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4.9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4DF0C5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BA02B5D" w14:textId="066FC9E1" w:rsidR="00917C9A" w:rsidRDefault="008B4098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8B4098">
              <w:rPr>
                <w:rFonts w:asciiTheme="majorHAnsi" w:hAnsiTheme="majorHAnsi" w:cstheme="majorHAnsi"/>
                <w:sz w:val="12"/>
                <w:szCs w:val="12"/>
              </w:rPr>
              <w:t>SRX7665676</w:t>
            </w:r>
          </w:p>
        </w:tc>
      </w:tr>
      <w:tr w:rsidR="00917C9A" w14:paraId="48919175" w14:textId="2AAC7D9C" w:rsidTr="00917C9A">
        <w:trPr>
          <w:trHeight w:val="204"/>
        </w:trPr>
        <w:tc>
          <w:tcPr>
            <w:tcW w:w="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3E1F939" w14:textId="77777777" w:rsidR="00917C9A" w:rsidRDefault="00917C9A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5</w:t>
            </w:r>
          </w:p>
        </w:tc>
        <w:tc>
          <w:tcPr>
            <w:tcW w:w="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F22F7AA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DM3770G</w:t>
            </w:r>
          </w:p>
        </w:tc>
        <w:tc>
          <w:tcPr>
            <w:tcW w:w="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B842D8B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PMS-3770U</w:t>
            </w:r>
          </w:p>
        </w:tc>
        <w:tc>
          <w:tcPr>
            <w:tcW w:w="1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8D3FFD9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Dicyathifer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mannii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specimen PMS-3768S</w:t>
            </w:r>
          </w:p>
        </w:tc>
        <w:tc>
          <w:tcPr>
            <w:tcW w:w="12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80ACCD9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Infanta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>, Quezon, Philippines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1617054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 14.68367°, E 121.63690°</w:t>
            </w:r>
          </w:p>
        </w:tc>
        <w:tc>
          <w:tcPr>
            <w:tcW w:w="11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21F3C00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Huntsman Cancer Institute, University of Utah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34DC503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Illumina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HiSeq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2000 </w:t>
            </w:r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98BC50D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IDBA_ud</w:t>
            </w:r>
            <w:proofErr w:type="spellEnd"/>
          </w:p>
        </w:tc>
        <w:tc>
          <w:tcPr>
            <w:tcW w:w="8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213701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297553066</w:t>
            </w:r>
          </w:p>
        </w:tc>
        <w:tc>
          <w:tcPr>
            <w:tcW w:w="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EBF2F0B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328488478</w:t>
            </w:r>
          </w:p>
        </w:tc>
        <w:tc>
          <w:tcPr>
            <w:tcW w:w="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77C7DEE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067922</w:t>
            </w:r>
          </w:p>
        </w:tc>
        <w:tc>
          <w:tcPr>
            <w:tcW w:w="4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DF7F17F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946</w:t>
            </w:r>
          </w:p>
        </w:tc>
        <w:tc>
          <w:tcPr>
            <w:tcW w:w="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BF86D68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4.9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489E135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65B8697" w14:textId="69C46C0D" w:rsidR="00917C9A" w:rsidRDefault="00CE296D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CE296D">
              <w:rPr>
                <w:rFonts w:asciiTheme="majorHAnsi" w:hAnsiTheme="majorHAnsi" w:cstheme="majorHAnsi"/>
                <w:sz w:val="12"/>
                <w:szCs w:val="12"/>
              </w:rPr>
              <w:t>SRX7665684</w:t>
            </w:r>
          </w:p>
        </w:tc>
      </w:tr>
      <w:tr w:rsidR="00917C9A" w14:paraId="462377EC" w14:textId="70471C2E" w:rsidTr="00917C9A">
        <w:trPr>
          <w:trHeight w:val="204"/>
        </w:trPr>
        <w:tc>
          <w:tcPr>
            <w:tcW w:w="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386223A" w14:textId="77777777" w:rsidR="00917C9A" w:rsidRDefault="00917C9A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6</w:t>
            </w:r>
          </w:p>
        </w:tc>
        <w:tc>
          <w:tcPr>
            <w:tcW w:w="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BDBD40E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BT3790G</w:t>
            </w:r>
          </w:p>
        </w:tc>
        <w:tc>
          <w:tcPr>
            <w:tcW w:w="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B62CD6A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PMS-3790S</w:t>
            </w:r>
          </w:p>
          <w:p w14:paraId="786F3B6A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E473E87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Bactronophorus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thoracites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specimen PMS-3779S</w:t>
            </w:r>
          </w:p>
        </w:tc>
        <w:tc>
          <w:tcPr>
            <w:tcW w:w="12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E36A5F8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Infanta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>, Quezon, Philippines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18A0EA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 14.68367°, E 121.63690°</w:t>
            </w:r>
          </w:p>
        </w:tc>
        <w:tc>
          <w:tcPr>
            <w:tcW w:w="11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8603A49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Huntsman Cancer Institute, University of Utah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EA8EFC4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Illumina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HiSeq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2000 </w:t>
            </w:r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2030599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IDBA_ud</w:t>
            </w:r>
            <w:proofErr w:type="spellEnd"/>
          </w:p>
        </w:tc>
        <w:tc>
          <w:tcPr>
            <w:tcW w:w="8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8FA9ECB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09554332</w:t>
            </w:r>
          </w:p>
        </w:tc>
        <w:tc>
          <w:tcPr>
            <w:tcW w:w="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1AA8DEB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127330840</w:t>
            </w:r>
          </w:p>
        </w:tc>
        <w:tc>
          <w:tcPr>
            <w:tcW w:w="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7131E60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927279</w:t>
            </w:r>
          </w:p>
        </w:tc>
        <w:tc>
          <w:tcPr>
            <w:tcW w:w="4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38136F3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873</w:t>
            </w:r>
          </w:p>
        </w:tc>
        <w:tc>
          <w:tcPr>
            <w:tcW w:w="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F25B53C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5.4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4A69809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310FBEE" w14:textId="56343F4A" w:rsidR="00917C9A" w:rsidRDefault="006147F3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6147F3">
              <w:rPr>
                <w:rFonts w:asciiTheme="majorHAnsi" w:hAnsiTheme="majorHAnsi" w:cstheme="majorHAnsi"/>
                <w:sz w:val="12"/>
                <w:szCs w:val="12"/>
              </w:rPr>
              <w:t>SRX7665687</w:t>
            </w:r>
          </w:p>
        </w:tc>
      </w:tr>
      <w:tr w:rsidR="00917C9A" w14:paraId="5EC408BF" w14:textId="6D9DD6F7" w:rsidTr="00917C9A">
        <w:trPr>
          <w:trHeight w:val="204"/>
        </w:trPr>
        <w:tc>
          <w:tcPr>
            <w:tcW w:w="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9BC6CBA" w14:textId="77777777" w:rsidR="00917C9A" w:rsidRDefault="00917C9A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0</w:t>
            </w:r>
          </w:p>
        </w:tc>
        <w:tc>
          <w:tcPr>
            <w:tcW w:w="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CA40D2A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KP3700G</w:t>
            </w:r>
          </w:p>
        </w:tc>
        <w:tc>
          <w:tcPr>
            <w:tcW w:w="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C99C5D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PMS-3700M</w:t>
            </w:r>
          </w:p>
        </w:tc>
        <w:tc>
          <w:tcPr>
            <w:tcW w:w="1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246E0A8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Kuphus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polythalamius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 xml:space="preserve"> </w:t>
            </w:r>
            <w:r>
              <w:rPr>
                <w:rFonts w:asciiTheme="majorHAnsi" w:hAnsiTheme="majorHAnsi" w:cstheme="majorHAnsi"/>
                <w:sz w:val="12"/>
                <w:szCs w:val="12"/>
              </w:rPr>
              <w:t>specimen PMS-3696Y (wood-boring)</w:t>
            </w:r>
          </w:p>
        </w:tc>
        <w:tc>
          <w:tcPr>
            <w:tcW w:w="12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4255EEE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Mabini,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Batangas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>, Philippines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8B79864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 13.75843°, E 120.92586°</w:t>
            </w:r>
          </w:p>
        </w:tc>
        <w:tc>
          <w:tcPr>
            <w:tcW w:w="11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65E1C8E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Huntsman Cancer Institute, University of Utah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37A4089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Illumina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HiSeq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2000 </w:t>
            </w:r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40AB684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IDBA_ud</w:t>
            </w:r>
            <w:proofErr w:type="spellEnd"/>
          </w:p>
        </w:tc>
        <w:tc>
          <w:tcPr>
            <w:tcW w:w="8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A08AB4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82015762</w:t>
            </w:r>
          </w:p>
        </w:tc>
        <w:tc>
          <w:tcPr>
            <w:tcW w:w="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99F03DB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734092095</w:t>
            </w:r>
          </w:p>
        </w:tc>
        <w:tc>
          <w:tcPr>
            <w:tcW w:w="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463AC39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58482</w:t>
            </w:r>
          </w:p>
        </w:tc>
        <w:tc>
          <w:tcPr>
            <w:tcW w:w="4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ED2BB0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4300</w:t>
            </w:r>
          </w:p>
        </w:tc>
        <w:tc>
          <w:tcPr>
            <w:tcW w:w="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55D0D54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7.6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DD4FB93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B4CA529" w14:textId="167285B6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17C9A">
              <w:rPr>
                <w:rFonts w:asciiTheme="majorHAnsi" w:hAnsiTheme="majorHAnsi" w:cstheme="majorHAnsi"/>
                <w:sz w:val="12"/>
                <w:szCs w:val="12"/>
              </w:rPr>
              <w:t>SRX7665688</w:t>
            </w:r>
          </w:p>
        </w:tc>
      </w:tr>
      <w:tr w:rsidR="00917C9A" w14:paraId="4E9BC8C9" w14:textId="2668F13C" w:rsidTr="00917C9A">
        <w:trPr>
          <w:trHeight w:val="204"/>
        </w:trPr>
        <w:tc>
          <w:tcPr>
            <w:tcW w:w="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1907921" w14:textId="77777777" w:rsidR="00917C9A" w:rsidRDefault="00917C9A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1</w:t>
            </w:r>
          </w:p>
        </w:tc>
        <w:tc>
          <w:tcPr>
            <w:tcW w:w="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E83B67D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KP2132G</w:t>
            </w:r>
          </w:p>
        </w:tc>
        <w:tc>
          <w:tcPr>
            <w:tcW w:w="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DFCA888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PMS-2246K and PMS-2249P</w:t>
            </w:r>
          </w:p>
        </w:tc>
        <w:tc>
          <w:tcPr>
            <w:tcW w:w="1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0DA626A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Kuphus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polythalamius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 xml:space="preserve"> </w:t>
            </w:r>
            <w:r>
              <w:rPr>
                <w:rFonts w:asciiTheme="majorHAnsi" w:hAnsiTheme="majorHAnsi" w:cstheme="majorHAnsi"/>
                <w:sz w:val="12"/>
                <w:szCs w:val="12"/>
              </w:rPr>
              <w:t>specimen PMS-2132W (mud-dwelling)</w:t>
            </w:r>
          </w:p>
        </w:tc>
        <w:tc>
          <w:tcPr>
            <w:tcW w:w="12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4FE63C3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Kalamansig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, Sultan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Kudarat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>, Philippines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E45EEDA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 6.53631°, E 124.048365°</w:t>
            </w:r>
          </w:p>
        </w:tc>
        <w:tc>
          <w:tcPr>
            <w:tcW w:w="11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BE9182E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Huntsman Cancer Institute, University of Utah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85187A3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Illumina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HiSeq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2000 </w:t>
            </w:r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ACD3369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IDBA_ud</w:t>
            </w:r>
            <w:proofErr w:type="spellEnd"/>
          </w:p>
        </w:tc>
        <w:tc>
          <w:tcPr>
            <w:tcW w:w="8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D3A09A6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18294870</w:t>
            </w:r>
          </w:p>
        </w:tc>
        <w:tc>
          <w:tcPr>
            <w:tcW w:w="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6912296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772720664</w:t>
            </w:r>
          </w:p>
        </w:tc>
        <w:tc>
          <w:tcPr>
            <w:tcW w:w="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8E8A2F0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424816</w:t>
            </w:r>
          </w:p>
        </w:tc>
        <w:tc>
          <w:tcPr>
            <w:tcW w:w="4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FBFD836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4530</w:t>
            </w:r>
          </w:p>
        </w:tc>
        <w:tc>
          <w:tcPr>
            <w:tcW w:w="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DD64F61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7.6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1B02C2F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2FB4E62" w14:textId="478E81E5" w:rsidR="00917C9A" w:rsidRDefault="006147F3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6147F3">
              <w:rPr>
                <w:rFonts w:asciiTheme="majorHAnsi" w:hAnsiTheme="majorHAnsi" w:cstheme="majorHAnsi"/>
                <w:sz w:val="12"/>
                <w:szCs w:val="12"/>
              </w:rPr>
              <w:t>SRX7665689</w:t>
            </w:r>
          </w:p>
        </w:tc>
      </w:tr>
      <w:tr w:rsidR="00917C9A" w14:paraId="4417BF70" w14:textId="1DFAD94D" w:rsidTr="00917C9A">
        <w:trPr>
          <w:trHeight w:val="204"/>
        </w:trPr>
        <w:tc>
          <w:tcPr>
            <w:tcW w:w="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972AC53" w14:textId="77777777" w:rsidR="00917C9A" w:rsidRDefault="00917C9A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2</w:t>
            </w:r>
          </w:p>
        </w:tc>
        <w:tc>
          <w:tcPr>
            <w:tcW w:w="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F49B5CE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KP2133G</w:t>
            </w:r>
          </w:p>
        </w:tc>
        <w:tc>
          <w:tcPr>
            <w:tcW w:w="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9D08EE1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PMS-2157H, PMS-2116M, and PMS-2110W</w:t>
            </w:r>
          </w:p>
        </w:tc>
        <w:tc>
          <w:tcPr>
            <w:tcW w:w="1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1062EEC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Kuphus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polythalamius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specimen PMS-2133X (mud-dwelling)</w:t>
            </w:r>
          </w:p>
        </w:tc>
        <w:tc>
          <w:tcPr>
            <w:tcW w:w="12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542DDC3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Kalamansig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, Sultan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Kudarat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>, Philippines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1426D5E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 6.53631°, E 124.048365°</w:t>
            </w:r>
          </w:p>
        </w:tc>
        <w:tc>
          <w:tcPr>
            <w:tcW w:w="11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C6A555C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Huntsman Cancer Institute, University of Utah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6599CB0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Illumina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HiSeq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2000 </w:t>
            </w:r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6DCF176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IDBA_ud</w:t>
            </w:r>
            <w:proofErr w:type="spellEnd"/>
          </w:p>
        </w:tc>
        <w:tc>
          <w:tcPr>
            <w:tcW w:w="8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52840CB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29174268</w:t>
            </w:r>
          </w:p>
        </w:tc>
        <w:tc>
          <w:tcPr>
            <w:tcW w:w="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44A6837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795400237</w:t>
            </w:r>
          </w:p>
        </w:tc>
        <w:tc>
          <w:tcPr>
            <w:tcW w:w="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58CCFDB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500141</w:t>
            </w:r>
          </w:p>
        </w:tc>
        <w:tc>
          <w:tcPr>
            <w:tcW w:w="4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60F088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879</w:t>
            </w:r>
          </w:p>
        </w:tc>
        <w:tc>
          <w:tcPr>
            <w:tcW w:w="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9C6381E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7.4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463CF6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B6F0E54" w14:textId="164687DD" w:rsidR="00917C9A" w:rsidRDefault="00C77DBF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C77DBF">
              <w:rPr>
                <w:rFonts w:asciiTheme="majorHAnsi" w:hAnsiTheme="majorHAnsi" w:cstheme="majorHAnsi"/>
                <w:sz w:val="12"/>
                <w:szCs w:val="12"/>
              </w:rPr>
              <w:t>SRX7665690</w:t>
            </w:r>
          </w:p>
        </w:tc>
      </w:tr>
      <w:tr w:rsidR="00917C9A" w14:paraId="562AF94D" w14:textId="2E857E90" w:rsidTr="00917C9A">
        <w:trPr>
          <w:trHeight w:val="204"/>
        </w:trPr>
        <w:tc>
          <w:tcPr>
            <w:tcW w:w="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E18078C" w14:textId="77777777" w:rsidR="00917C9A" w:rsidRDefault="00917C9A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3</w:t>
            </w:r>
          </w:p>
        </w:tc>
        <w:tc>
          <w:tcPr>
            <w:tcW w:w="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AE67A39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BSG1</w:t>
            </w:r>
          </w:p>
        </w:tc>
        <w:tc>
          <w:tcPr>
            <w:tcW w:w="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6EBB9EB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  <w:tc>
          <w:tcPr>
            <w:tcW w:w="1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C4844B7" w14:textId="77777777" w:rsidR="00917C9A" w:rsidRDefault="00917C9A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Bankia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setacea</w:t>
            </w:r>
            <w:proofErr w:type="spellEnd"/>
          </w:p>
        </w:tc>
        <w:tc>
          <w:tcPr>
            <w:tcW w:w="12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B80D9E0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Puget Sound, Washington, USA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9334575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 47.85072°, W 122.33843°</w:t>
            </w:r>
          </w:p>
        </w:tc>
        <w:tc>
          <w:tcPr>
            <w:tcW w:w="11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EFC86AD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Joint Genome Institute -Department of Energy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8C76746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shd w:val="clear" w:color="auto" w:fill="FFFFFF"/>
              </w:rPr>
              <w:t xml:space="preserve">Illumina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  <w:shd w:val="clear" w:color="auto" w:fill="FFFFFF"/>
              </w:rPr>
              <w:t>HiSeq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  <w:shd w:val="clear" w:color="auto" w:fill="FFFFFF"/>
              </w:rPr>
              <w:t xml:space="preserve"> 2000</w:t>
            </w:r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4D1CCC3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SOAPdenovo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Newbler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>, and Minimus2</w:t>
            </w:r>
          </w:p>
        </w:tc>
        <w:tc>
          <w:tcPr>
            <w:tcW w:w="8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FA910A3" w14:textId="5E52FAEA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161084">
              <w:rPr>
                <w:rFonts w:asciiTheme="majorHAnsi" w:hAnsiTheme="majorHAnsi" w:cstheme="majorHAnsi"/>
                <w:sz w:val="12"/>
                <w:szCs w:val="12"/>
              </w:rPr>
              <w:t>154360930</w:t>
            </w:r>
          </w:p>
        </w:tc>
        <w:tc>
          <w:tcPr>
            <w:tcW w:w="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3EFEEBE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563042012</w:t>
            </w:r>
          </w:p>
        </w:tc>
        <w:tc>
          <w:tcPr>
            <w:tcW w:w="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6A6CB57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761912</w:t>
            </w:r>
          </w:p>
        </w:tc>
        <w:tc>
          <w:tcPr>
            <w:tcW w:w="4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7D373B1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985</w:t>
            </w:r>
          </w:p>
        </w:tc>
        <w:tc>
          <w:tcPr>
            <w:tcW w:w="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60A11CA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5.0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B59269B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300000111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255302E" w14:textId="6119E81C" w:rsidR="00917C9A" w:rsidRDefault="00F81CFD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</w:tr>
      <w:tr w:rsidR="00917C9A" w14:paraId="64F86559" w14:textId="292634B2" w:rsidTr="00917C9A">
        <w:trPr>
          <w:trHeight w:val="204"/>
        </w:trPr>
        <w:tc>
          <w:tcPr>
            <w:tcW w:w="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9AAD584" w14:textId="77777777" w:rsidR="00917C9A" w:rsidRDefault="00917C9A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4</w:t>
            </w:r>
          </w:p>
        </w:tc>
        <w:tc>
          <w:tcPr>
            <w:tcW w:w="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9CDFAED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BSG3</w:t>
            </w:r>
          </w:p>
        </w:tc>
        <w:tc>
          <w:tcPr>
            <w:tcW w:w="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E202500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  <w:tc>
          <w:tcPr>
            <w:tcW w:w="1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2382EBE" w14:textId="77777777" w:rsidR="00917C9A" w:rsidRDefault="00917C9A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Bankia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setacea</w:t>
            </w:r>
            <w:proofErr w:type="spellEnd"/>
          </w:p>
        </w:tc>
        <w:tc>
          <w:tcPr>
            <w:tcW w:w="12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065FC46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Puget Sound, Washington, USA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38BEDAF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 47.957498°, W 122.529373°</w:t>
            </w:r>
          </w:p>
        </w:tc>
        <w:tc>
          <w:tcPr>
            <w:tcW w:w="11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A2A2DC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Joint Genome Institute -Department of Energy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F2A6DD9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shd w:val="clear" w:color="auto" w:fill="FFFFFF"/>
              </w:rPr>
              <w:t xml:space="preserve">Illumina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  <w:shd w:val="clear" w:color="auto" w:fill="FFFFFF"/>
              </w:rPr>
              <w:t>HiSeq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  <w:shd w:val="clear" w:color="auto" w:fill="FFFFFF"/>
              </w:rPr>
              <w:t xml:space="preserve"> 2000</w:t>
            </w:r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9C5202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SOAPdenovo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Newbler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>, and Minimus2</w:t>
            </w:r>
          </w:p>
        </w:tc>
        <w:tc>
          <w:tcPr>
            <w:tcW w:w="8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A6E8D66" w14:textId="0F6F9FCB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6232F5">
              <w:rPr>
                <w:rFonts w:asciiTheme="majorHAnsi" w:hAnsiTheme="majorHAnsi" w:cstheme="majorHAnsi"/>
                <w:sz w:val="12"/>
                <w:szCs w:val="12"/>
              </w:rPr>
              <w:t>144540774</w:t>
            </w:r>
          </w:p>
        </w:tc>
        <w:tc>
          <w:tcPr>
            <w:tcW w:w="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E333BBF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620222960</w:t>
            </w:r>
          </w:p>
        </w:tc>
        <w:tc>
          <w:tcPr>
            <w:tcW w:w="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E880958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648493</w:t>
            </w:r>
          </w:p>
        </w:tc>
        <w:tc>
          <w:tcPr>
            <w:tcW w:w="4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3DB51A9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550</w:t>
            </w:r>
          </w:p>
        </w:tc>
        <w:tc>
          <w:tcPr>
            <w:tcW w:w="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FD867F6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4.9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C18F83E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300000024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9C05E4A" w14:textId="37A5722D" w:rsidR="00917C9A" w:rsidRDefault="00F81CFD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</w:tr>
      <w:tr w:rsidR="00917C9A" w14:paraId="6FF6A6E8" w14:textId="23EE1D9E" w:rsidTr="00917C9A">
        <w:trPr>
          <w:trHeight w:val="204"/>
        </w:trPr>
        <w:tc>
          <w:tcPr>
            <w:tcW w:w="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854E6DE" w14:textId="77777777" w:rsidR="00917C9A" w:rsidRDefault="00917C9A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5</w:t>
            </w:r>
          </w:p>
        </w:tc>
        <w:tc>
          <w:tcPr>
            <w:tcW w:w="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C299CD3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BSG2</w:t>
            </w:r>
          </w:p>
        </w:tc>
        <w:tc>
          <w:tcPr>
            <w:tcW w:w="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372441C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  <w:tc>
          <w:tcPr>
            <w:tcW w:w="1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1ABD0DF" w14:textId="77777777" w:rsidR="00917C9A" w:rsidRDefault="00917C9A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Bankia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setacea</w:t>
            </w:r>
            <w:proofErr w:type="spellEnd"/>
          </w:p>
        </w:tc>
        <w:tc>
          <w:tcPr>
            <w:tcW w:w="12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778C7AB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Puget Sound, Washington, USA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F9097A1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 47.957498°, W 122.529373°</w:t>
            </w:r>
          </w:p>
        </w:tc>
        <w:tc>
          <w:tcPr>
            <w:tcW w:w="11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915D148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Joint Genome Institute -Department of Energy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50A902C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shd w:val="clear" w:color="auto" w:fill="FFFFFF"/>
              </w:rPr>
              <w:t xml:space="preserve">Illumina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  <w:shd w:val="clear" w:color="auto" w:fill="FFFFFF"/>
              </w:rPr>
              <w:t>HiSeq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  <w:shd w:val="clear" w:color="auto" w:fill="FFFFFF"/>
              </w:rPr>
              <w:t xml:space="preserve"> 2000</w:t>
            </w:r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149B9BB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SOAPdenovo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Newbler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>, and Minimus2</w:t>
            </w:r>
          </w:p>
        </w:tc>
        <w:tc>
          <w:tcPr>
            <w:tcW w:w="8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4671B4B" w14:textId="27392785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AB2CD2">
              <w:rPr>
                <w:rFonts w:asciiTheme="majorHAnsi" w:hAnsiTheme="majorHAnsi" w:cstheme="majorHAnsi"/>
                <w:sz w:val="12"/>
                <w:szCs w:val="12"/>
              </w:rPr>
              <w:t>180149584</w:t>
            </w:r>
            <w:r w:rsidRPr="00AB2CD2">
              <w:rPr>
                <w:rFonts w:asciiTheme="majorHAnsi" w:hAnsiTheme="majorHAnsi" w:cstheme="majorHAnsi"/>
                <w:sz w:val="12"/>
                <w:szCs w:val="12"/>
              </w:rPr>
              <w:t>‬</w:t>
            </w:r>
          </w:p>
        </w:tc>
        <w:tc>
          <w:tcPr>
            <w:tcW w:w="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28ED65A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540217764</w:t>
            </w:r>
          </w:p>
        </w:tc>
        <w:tc>
          <w:tcPr>
            <w:tcW w:w="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CC206D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793976</w:t>
            </w:r>
          </w:p>
        </w:tc>
        <w:tc>
          <w:tcPr>
            <w:tcW w:w="4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A8C951C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860</w:t>
            </w:r>
          </w:p>
        </w:tc>
        <w:tc>
          <w:tcPr>
            <w:tcW w:w="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E411F86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4.8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363350A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300000110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0F2FCFC" w14:textId="0AFA1933" w:rsidR="00917C9A" w:rsidRDefault="00F81CFD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</w:tr>
      <w:tr w:rsidR="00917C9A" w14:paraId="05CF999B" w14:textId="04E00713" w:rsidTr="00917C9A">
        <w:trPr>
          <w:trHeight w:val="204"/>
        </w:trPr>
        <w:tc>
          <w:tcPr>
            <w:tcW w:w="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46E1029" w14:textId="77777777" w:rsidR="00917C9A" w:rsidRDefault="00917C9A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7</w:t>
            </w:r>
          </w:p>
        </w:tc>
        <w:tc>
          <w:tcPr>
            <w:tcW w:w="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D6ED4BA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BSG4</w:t>
            </w:r>
          </w:p>
        </w:tc>
        <w:tc>
          <w:tcPr>
            <w:tcW w:w="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FE3C99F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  <w:tc>
          <w:tcPr>
            <w:tcW w:w="1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0BAC1E2" w14:textId="77777777" w:rsidR="00917C9A" w:rsidRDefault="00917C9A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Bankia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setacea</w:t>
            </w:r>
            <w:proofErr w:type="spellEnd"/>
          </w:p>
        </w:tc>
        <w:tc>
          <w:tcPr>
            <w:tcW w:w="12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7ACF53C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Puget Sound, Washington, USA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148DBA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 47.85072°, W 122.33843°</w:t>
            </w:r>
          </w:p>
        </w:tc>
        <w:tc>
          <w:tcPr>
            <w:tcW w:w="11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31EB1B6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Joint Genome Institute -Department of Energy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B94877A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shd w:val="clear" w:color="auto" w:fill="FFFFFF"/>
              </w:rPr>
              <w:t xml:space="preserve">Illumina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  <w:shd w:val="clear" w:color="auto" w:fill="FFFFFF"/>
              </w:rPr>
              <w:t>HiSeq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  <w:shd w:val="clear" w:color="auto" w:fill="FFFFFF"/>
              </w:rPr>
              <w:t xml:space="preserve"> 2000</w:t>
            </w:r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C1E56F9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SOAPdenovo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Newbler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>, and Minimus2</w:t>
            </w:r>
          </w:p>
          <w:p w14:paraId="02FB477B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CF1F5EC" w14:textId="15056581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6232F5">
              <w:rPr>
                <w:rFonts w:asciiTheme="majorHAnsi" w:hAnsiTheme="majorHAnsi" w:cstheme="majorHAnsi"/>
                <w:sz w:val="12"/>
                <w:szCs w:val="12"/>
              </w:rPr>
              <w:t>159707004</w:t>
            </w:r>
            <w:r w:rsidRPr="006232F5">
              <w:rPr>
                <w:rFonts w:asciiTheme="majorHAnsi" w:hAnsiTheme="majorHAnsi" w:cstheme="majorHAnsi"/>
                <w:sz w:val="12"/>
                <w:szCs w:val="12"/>
              </w:rPr>
              <w:t>‬</w:t>
            </w:r>
          </w:p>
        </w:tc>
        <w:tc>
          <w:tcPr>
            <w:tcW w:w="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974606F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574332630</w:t>
            </w:r>
          </w:p>
        </w:tc>
        <w:tc>
          <w:tcPr>
            <w:tcW w:w="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0A48347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692986</w:t>
            </w:r>
          </w:p>
        </w:tc>
        <w:tc>
          <w:tcPr>
            <w:tcW w:w="4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24D056C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194</w:t>
            </w:r>
          </w:p>
        </w:tc>
        <w:tc>
          <w:tcPr>
            <w:tcW w:w="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FD5D6C7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4.6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99D6243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300000107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17C07DF" w14:textId="10E3B742" w:rsidR="00917C9A" w:rsidRDefault="00F81CFD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</w:tr>
      <w:tr w:rsidR="00917C9A" w14:paraId="1E7D54F4" w14:textId="2E46BC2E" w:rsidTr="00917C9A">
        <w:trPr>
          <w:trHeight w:val="204"/>
        </w:trPr>
        <w:tc>
          <w:tcPr>
            <w:tcW w:w="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8448D0E" w14:textId="77777777" w:rsidR="00917C9A" w:rsidRDefault="00917C9A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9</w:t>
            </w:r>
          </w:p>
        </w:tc>
        <w:tc>
          <w:tcPr>
            <w:tcW w:w="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8E3F8F9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BS_sunk</w:t>
            </w:r>
            <w:proofErr w:type="spellEnd"/>
          </w:p>
        </w:tc>
        <w:tc>
          <w:tcPr>
            <w:tcW w:w="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CD34CB5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  <w:tc>
          <w:tcPr>
            <w:tcW w:w="1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132BD4F" w14:textId="77777777" w:rsidR="00917C9A" w:rsidRDefault="00917C9A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Bankia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setacea</w:t>
            </w:r>
            <w:proofErr w:type="spellEnd"/>
          </w:p>
        </w:tc>
        <w:tc>
          <w:tcPr>
            <w:tcW w:w="12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295356D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Puget Sound, Washington, USA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12F5325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 47.85072°, W 122.33843</w:t>
            </w:r>
          </w:p>
        </w:tc>
        <w:tc>
          <w:tcPr>
            <w:tcW w:w="11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F95686E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Joint Genome Institute -Department of Energy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1D405B5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shd w:val="clear" w:color="auto" w:fill="FFFFFF"/>
              </w:rPr>
              <w:t>Illumina, 454 GS FLX Titanium</w:t>
            </w:r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DEBF839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Newbler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and Velvet</w:t>
            </w:r>
          </w:p>
        </w:tc>
        <w:tc>
          <w:tcPr>
            <w:tcW w:w="8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09E8C2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D72BDB5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26539887</w:t>
            </w:r>
          </w:p>
        </w:tc>
        <w:tc>
          <w:tcPr>
            <w:tcW w:w="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5E49BED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8227</w:t>
            </w:r>
          </w:p>
        </w:tc>
        <w:tc>
          <w:tcPr>
            <w:tcW w:w="4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E3E9E66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943</w:t>
            </w:r>
          </w:p>
        </w:tc>
        <w:tc>
          <w:tcPr>
            <w:tcW w:w="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34F9DF3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45.2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06B4686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2070309010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AADF3CF" w14:textId="6E60C147" w:rsidR="00917C9A" w:rsidRDefault="00F81CFD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</w:tr>
      <w:tr w:rsidR="00917C9A" w14:paraId="08E6973E" w14:textId="2E6F2C25" w:rsidTr="00917C9A">
        <w:trPr>
          <w:trHeight w:val="204"/>
        </w:trPr>
        <w:tc>
          <w:tcPr>
            <w:tcW w:w="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930D90D" w14:textId="77777777" w:rsidR="00917C9A" w:rsidRDefault="00917C9A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20</w:t>
            </w:r>
          </w:p>
        </w:tc>
        <w:tc>
          <w:tcPr>
            <w:tcW w:w="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2039B57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R01</w:t>
            </w:r>
          </w:p>
        </w:tc>
        <w:tc>
          <w:tcPr>
            <w:tcW w:w="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F6B4DB9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  <w:tc>
          <w:tcPr>
            <w:tcW w:w="1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2916217" w14:textId="77777777" w:rsidR="00917C9A" w:rsidRDefault="00917C9A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Neoteredo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reynei</w:t>
            </w:r>
            <w:proofErr w:type="spellEnd"/>
          </w:p>
        </w:tc>
        <w:tc>
          <w:tcPr>
            <w:tcW w:w="12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E6CC274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Coroa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grande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Mangrove -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Sepetiba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bay, Rio de Janeiro State, BR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D6CBB86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eastAsia="zh-CN"/>
              </w:rPr>
              <w:t>22.9081670° S 43.8756390° W</w:t>
            </w:r>
          </w:p>
        </w:tc>
        <w:tc>
          <w:tcPr>
            <w:tcW w:w="11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F62E648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CEGENBIO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02959DC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shd w:val="clear" w:color="auto" w:fill="FFFFFF"/>
              </w:rPr>
              <w:t>Illumina</w:t>
            </w: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MiSeq</w:t>
            </w:r>
            <w:proofErr w:type="spellEnd"/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D691096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SPAdes</w:t>
            </w:r>
            <w:proofErr w:type="spellEnd"/>
          </w:p>
        </w:tc>
        <w:tc>
          <w:tcPr>
            <w:tcW w:w="8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2ADFECA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9224156</w:t>
            </w:r>
          </w:p>
        </w:tc>
        <w:tc>
          <w:tcPr>
            <w:tcW w:w="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8148358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13630826</w:t>
            </w:r>
          </w:p>
        </w:tc>
        <w:tc>
          <w:tcPr>
            <w:tcW w:w="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5FF9964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413893</w:t>
            </w:r>
          </w:p>
        </w:tc>
        <w:tc>
          <w:tcPr>
            <w:tcW w:w="4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9AC63AD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779</w:t>
            </w:r>
          </w:p>
        </w:tc>
        <w:tc>
          <w:tcPr>
            <w:tcW w:w="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578AF39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7.3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1E71392" w14:textId="54BCB7A1" w:rsidR="00917C9A" w:rsidRDefault="00F81CFD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9FD64CD" w14:textId="36D5D302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17C9A">
              <w:rPr>
                <w:rFonts w:asciiTheme="majorHAnsi" w:hAnsiTheme="majorHAnsi" w:cstheme="majorHAnsi"/>
                <w:sz w:val="12"/>
                <w:szCs w:val="12"/>
              </w:rPr>
              <w:t>SRX7665691</w:t>
            </w:r>
          </w:p>
        </w:tc>
      </w:tr>
      <w:tr w:rsidR="00917C9A" w14:paraId="703EB61A" w14:textId="0910F2C1" w:rsidTr="00917C9A">
        <w:trPr>
          <w:trHeight w:val="204"/>
        </w:trPr>
        <w:tc>
          <w:tcPr>
            <w:tcW w:w="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144D8C7" w14:textId="77777777" w:rsidR="00917C9A" w:rsidRDefault="00917C9A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21</w:t>
            </w:r>
          </w:p>
        </w:tc>
        <w:tc>
          <w:tcPr>
            <w:tcW w:w="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93D0710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R02</w:t>
            </w:r>
          </w:p>
        </w:tc>
        <w:tc>
          <w:tcPr>
            <w:tcW w:w="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544B033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  <w:tc>
          <w:tcPr>
            <w:tcW w:w="1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72887FE" w14:textId="77777777" w:rsidR="00917C9A" w:rsidRDefault="00917C9A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Neoteredo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reynei</w:t>
            </w:r>
            <w:proofErr w:type="spellEnd"/>
          </w:p>
        </w:tc>
        <w:tc>
          <w:tcPr>
            <w:tcW w:w="12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8F5F196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Coroa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grande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Mangrove -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Sepetiba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bay, Rio de Janeiro State, BR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E42114A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eastAsia="zh-CN"/>
              </w:rPr>
              <w:t>22.9081670° S 43.8756390° W</w:t>
            </w: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</w:t>
            </w:r>
          </w:p>
        </w:tc>
        <w:tc>
          <w:tcPr>
            <w:tcW w:w="11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79DF8DC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CEGENBIO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260D38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shd w:val="clear" w:color="auto" w:fill="FFFFFF"/>
              </w:rPr>
              <w:t>Illumina</w:t>
            </w: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MiSeq</w:t>
            </w:r>
            <w:proofErr w:type="spellEnd"/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79EF5EB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SPAdes</w:t>
            </w:r>
            <w:proofErr w:type="spellEnd"/>
          </w:p>
        </w:tc>
        <w:tc>
          <w:tcPr>
            <w:tcW w:w="8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84D3474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8338062</w:t>
            </w:r>
          </w:p>
        </w:tc>
        <w:tc>
          <w:tcPr>
            <w:tcW w:w="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4E21830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416566737</w:t>
            </w:r>
          </w:p>
        </w:tc>
        <w:tc>
          <w:tcPr>
            <w:tcW w:w="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0C6BF4E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468503</w:t>
            </w:r>
          </w:p>
        </w:tc>
        <w:tc>
          <w:tcPr>
            <w:tcW w:w="4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3A5F35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986</w:t>
            </w:r>
          </w:p>
        </w:tc>
        <w:tc>
          <w:tcPr>
            <w:tcW w:w="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0745E6A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7.2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B56E93E" w14:textId="66DD75B3" w:rsidR="00917C9A" w:rsidRDefault="00F81CFD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B80AF25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  <w:p w14:paraId="6A3D8757" w14:textId="61062A15" w:rsidR="00937FBC" w:rsidRPr="00937FBC" w:rsidRDefault="00937FBC" w:rsidP="00937FBC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37FBC">
              <w:rPr>
                <w:rFonts w:asciiTheme="majorHAnsi" w:hAnsiTheme="majorHAnsi" w:cstheme="majorHAnsi"/>
                <w:sz w:val="12"/>
                <w:szCs w:val="12"/>
              </w:rPr>
              <w:t>SRX7665677</w:t>
            </w:r>
          </w:p>
        </w:tc>
      </w:tr>
      <w:tr w:rsidR="00917C9A" w14:paraId="2091C305" w14:textId="557DFB68" w:rsidTr="00917C9A">
        <w:trPr>
          <w:trHeight w:val="204"/>
        </w:trPr>
        <w:tc>
          <w:tcPr>
            <w:tcW w:w="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0DD07B2" w14:textId="77777777" w:rsidR="00917C9A" w:rsidRDefault="00917C9A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lastRenderedPageBreak/>
              <w:t>22</w:t>
            </w:r>
          </w:p>
        </w:tc>
        <w:tc>
          <w:tcPr>
            <w:tcW w:w="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A7D021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R03</w:t>
            </w:r>
          </w:p>
        </w:tc>
        <w:tc>
          <w:tcPr>
            <w:tcW w:w="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8C52E2E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  <w:tc>
          <w:tcPr>
            <w:tcW w:w="1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F8952AE" w14:textId="77777777" w:rsidR="00917C9A" w:rsidRDefault="00917C9A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Neoteredo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reynei</w:t>
            </w:r>
            <w:proofErr w:type="spellEnd"/>
          </w:p>
        </w:tc>
        <w:tc>
          <w:tcPr>
            <w:tcW w:w="12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235D15A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Coroa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grande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Mangrove -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Sepetiba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bay, Rio de Janeiro State, BR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5AD3200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eastAsia="zh-CN"/>
              </w:rPr>
              <w:t>22.9081670° S 43.8756390° W</w:t>
            </w:r>
          </w:p>
        </w:tc>
        <w:tc>
          <w:tcPr>
            <w:tcW w:w="11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0640EB3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CEGENBIO</w:t>
            </w:r>
          </w:p>
          <w:p w14:paraId="4994EE06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17C45E7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shd w:val="clear" w:color="auto" w:fill="FFFFFF"/>
              </w:rPr>
              <w:t>Illumina</w:t>
            </w: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MiSeq</w:t>
            </w:r>
            <w:proofErr w:type="spellEnd"/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792941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SPAdes</w:t>
            </w:r>
            <w:proofErr w:type="spellEnd"/>
          </w:p>
        </w:tc>
        <w:tc>
          <w:tcPr>
            <w:tcW w:w="8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D4758C5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3078802</w:t>
            </w:r>
          </w:p>
        </w:tc>
        <w:tc>
          <w:tcPr>
            <w:tcW w:w="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5255C6E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09408486</w:t>
            </w:r>
          </w:p>
        </w:tc>
        <w:tc>
          <w:tcPr>
            <w:tcW w:w="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55799CA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414159</w:t>
            </w:r>
          </w:p>
        </w:tc>
        <w:tc>
          <w:tcPr>
            <w:tcW w:w="4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CB3AC35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769</w:t>
            </w:r>
          </w:p>
        </w:tc>
        <w:tc>
          <w:tcPr>
            <w:tcW w:w="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3E22E38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8.2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713E055" w14:textId="58F9488A" w:rsidR="00917C9A" w:rsidRDefault="00F81CFD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D22A6B6" w14:textId="395DBB27" w:rsidR="00917C9A" w:rsidRDefault="00503709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503709">
              <w:rPr>
                <w:rFonts w:asciiTheme="majorHAnsi" w:hAnsiTheme="majorHAnsi" w:cstheme="majorHAnsi"/>
                <w:sz w:val="12"/>
                <w:szCs w:val="12"/>
              </w:rPr>
              <w:t>SRX7665678</w:t>
            </w:r>
          </w:p>
        </w:tc>
      </w:tr>
      <w:tr w:rsidR="00917C9A" w14:paraId="51771D00" w14:textId="15627D78" w:rsidTr="00917C9A">
        <w:trPr>
          <w:trHeight w:val="204"/>
        </w:trPr>
        <w:tc>
          <w:tcPr>
            <w:tcW w:w="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2F35BC1" w14:textId="77777777" w:rsidR="00917C9A" w:rsidRDefault="00917C9A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23</w:t>
            </w:r>
          </w:p>
        </w:tc>
        <w:tc>
          <w:tcPr>
            <w:tcW w:w="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D13B2CA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TBF02</w:t>
            </w:r>
          </w:p>
        </w:tc>
        <w:tc>
          <w:tcPr>
            <w:tcW w:w="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7BEA14A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  <w:tc>
          <w:tcPr>
            <w:tcW w:w="1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73E4650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Teredo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sp.</w:t>
            </w:r>
          </w:p>
        </w:tc>
        <w:tc>
          <w:tcPr>
            <w:tcW w:w="12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B1C27E7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Environmental Preservation Area of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Pacoti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river,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Ceará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State, Brazil 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233B5A5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  <w:lang w:eastAsia="zh-CN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eastAsia="zh-CN"/>
              </w:rPr>
              <w:t>S 3.843111, W 38.422695 (3°50'35.2"S 38°25'21.7"W)</w:t>
            </w:r>
          </w:p>
          <w:p w14:paraId="14CC1DA3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  <w:lang w:eastAsia="zh-CN"/>
              </w:rPr>
            </w:pPr>
          </w:p>
          <w:p w14:paraId="7599AD83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  <w:lang w:eastAsia="zh-CN"/>
              </w:rPr>
            </w:pPr>
          </w:p>
          <w:p w14:paraId="23A26D6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1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94B069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CEGENBIO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E47CAD5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shd w:val="clear" w:color="auto" w:fill="FFFFFF"/>
              </w:rPr>
              <w:t>Illumina</w:t>
            </w: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MiSeq</w:t>
            </w:r>
            <w:proofErr w:type="spellEnd"/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33D2545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SPAdes</w:t>
            </w:r>
            <w:proofErr w:type="spellEnd"/>
          </w:p>
        </w:tc>
        <w:tc>
          <w:tcPr>
            <w:tcW w:w="8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BCBA461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565711</w:t>
            </w:r>
          </w:p>
        </w:tc>
        <w:tc>
          <w:tcPr>
            <w:tcW w:w="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E6DEEB0" w14:textId="77777777" w:rsidR="00917C9A" w:rsidRPr="005D62E7" w:rsidRDefault="00917C9A">
            <w:pPr>
              <w:rPr>
                <w:rFonts w:asciiTheme="majorHAnsi" w:hAnsiTheme="majorHAnsi" w:cstheme="majorHAnsi"/>
              </w:rPr>
            </w:pPr>
            <w:r w:rsidRPr="005D62E7">
              <w:rPr>
                <w:rFonts w:ascii="Calibri Light" w:hAnsi="Calibri Light" w:cstheme="majorHAnsi"/>
                <w:sz w:val="12"/>
                <w:szCs w:val="12"/>
              </w:rPr>
              <w:t>74108472</w:t>
            </w:r>
            <w:r w:rsidRPr="005D62E7">
              <w:rPr>
                <w:rFonts w:ascii="Calibri Light" w:hAnsi="Calibri Light" w:cstheme="majorHAnsi"/>
                <w:sz w:val="12"/>
                <w:szCs w:val="12"/>
              </w:rPr>
              <w:tab/>
            </w:r>
          </w:p>
        </w:tc>
        <w:tc>
          <w:tcPr>
            <w:tcW w:w="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A6A9A6C" w14:textId="77777777" w:rsidR="00917C9A" w:rsidRPr="005D62E7" w:rsidRDefault="00917C9A">
            <w:pPr>
              <w:rPr>
                <w:rFonts w:asciiTheme="majorHAnsi" w:hAnsiTheme="majorHAnsi" w:cstheme="majorHAnsi"/>
              </w:rPr>
            </w:pPr>
            <w:r w:rsidRPr="005D62E7">
              <w:rPr>
                <w:rFonts w:ascii="Calibri Light" w:hAnsi="Calibri Light" w:cstheme="majorHAnsi"/>
                <w:sz w:val="12"/>
                <w:szCs w:val="12"/>
              </w:rPr>
              <w:t>236018</w:t>
            </w:r>
          </w:p>
        </w:tc>
        <w:tc>
          <w:tcPr>
            <w:tcW w:w="4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6B2FBD2" w14:textId="77777777" w:rsidR="00917C9A" w:rsidRPr="005D62E7" w:rsidRDefault="00917C9A">
            <w:pPr>
              <w:rPr>
                <w:rFonts w:asciiTheme="majorHAnsi" w:hAnsiTheme="majorHAnsi" w:cstheme="majorHAnsi"/>
              </w:rPr>
            </w:pPr>
            <w:r w:rsidRPr="005D62E7">
              <w:rPr>
                <w:rFonts w:ascii="Calibri Light" w:hAnsi="Calibri Light" w:cstheme="majorHAnsi"/>
                <w:sz w:val="12"/>
                <w:szCs w:val="12"/>
              </w:rPr>
              <w:t>1037</w:t>
            </w:r>
          </w:p>
        </w:tc>
        <w:tc>
          <w:tcPr>
            <w:tcW w:w="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B739848" w14:textId="77777777" w:rsidR="00917C9A" w:rsidRPr="005D62E7" w:rsidRDefault="00917C9A">
            <w:pPr>
              <w:rPr>
                <w:rFonts w:asciiTheme="majorHAnsi" w:hAnsiTheme="majorHAnsi" w:cstheme="majorHAnsi"/>
              </w:rPr>
            </w:pPr>
            <w:r w:rsidRPr="005D62E7">
              <w:rPr>
                <w:rFonts w:ascii="Calibri Light" w:hAnsi="Calibri Light" w:cstheme="majorHAnsi"/>
                <w:sz w:val="12"/>
                <w:szCs w:val="12"/>
              </w:rPr>
              <w:t>40.1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CA5D8B4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E7426E7" w14:textId="448E48DF" w:rsidR="00917C9A" w:rsidRDefault="00913A32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13A32">
              <w:rPr>
                <w:rFonts w:asciiTheme="majorHAnsi" w:hAnsiTheme="majorHAnsi" w:cstheme="majorHAnsi"/>
                <w:sz w:val="12"/>
                <w:szCs w:val="12"/>
              </w:rPr>
              <w:t>SRX7665679</w:t>
            </w:r>
          </w:p>
        </w:tc>
      </w:tr>
      <w:tr w:rsidR="00917C9A" w14:paraId="0423834D" w14:textId="4905629B" w:rsidTr="00917C9A">
        <w:trPr>
          <w:trHeight w:val="204"/>
        </w:trPr>
        <w:tc>
          <w:tcPr>
            <w:tcW w:w="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1A057E6" w14:textId="77777777" w:rsidR="00917C9A" w:rsidRDefault="00917C9A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24</w:t>
            </w:r>
          </w:p>
        </w:tc>
        <w:tc>
          <w:tcPr>
            <w:tcW w:w="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F58F6A8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TBF03</w:t>
            </w:r>
          </w:p>
        </w:tc>
        <w:tc>
          <w:tcPr>
            <w:tcW w:w="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2FB7EA5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  <w:tc>
          <w:tcPr>
            <w:tcW w:w="1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536643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Bankia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sp.</w:t>
            </w:r>
          </w:p>
        </w:tc>
        <w:tc>
          <w:tcPr>
            <w:tcW w:w="12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2AEAD81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Environmental Preservation Area of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Pacoti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river,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Ceará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State, Brazil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242F174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  <w:lang w:eastAsia="zh-CN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eastAsia="zh-CN"/>
              </w:rPr>
              <w:t>S 3.843111, W 38.422695 (3°50'35.2"S 38°25'21.7"W)</w:t>
            </w:r>
          </w:p>
          <w:p w14:paraId="5D359C79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1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CC0BAAC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CEGENBIO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8C64030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shd w:val="clear" w:color="auto" w:fill="FFFFFF"/>
              </w:rPr>
              <w:t>Illumina</w:t>
            </w: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MiSeq</w:t>
            </w:r>
            <w:proofErr w:type="spellEnd"/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89933E7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SPAdes</w:t>
            </w:r>
            <w:proofErr w:type="spellEnd"/>
          </w:p>
        </w:tc>
        <w:tc>
          <w:tcPr>
            <w:tcW w:w="8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868DCD1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2205607</w:t>
            </w:r>
          </w:p>
        </w:tc>
        <w:tc>
          <w:tcPr>
            <w:tcW w:w="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9EC04BD" w14:textId="77777777" w:rsidR="00917C9A" w:rsidRPr="005D62E7" w:rsidRDefault="00917C9A">
            <w:pPr>
              <w:rPr>
                <w:rFonts w:asciiTheme="majorHAnsi" w:hAnsiTheme="majorHAnsi" w:cstheme="majorHAnsi"/>
              </w:rPr>
            </w:pPr>
            <w:r w:rsidRPr="005D62E7">
              <w:rPr>
                <w:rFonts w:ascii="Calibri Light" w:hAnsi="Calibri Light" w:cstheme="majorHAnsi"/>
                <w:sz w:val="12"/>
                <w:szCs w:val="12"/>
              </w:rPr>
              <w:t>33524312</w:t>
            </w:r>
          </w:p>
        </w:tc>
        <w:tc>
          <w:tcPr>
            <w:tcW w:w="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E7E6CB9" w14:textId="77777777" w:rsidR="00917C9A" w:rsidRPr="005D62E7" w:rsidRDefault="00917C9A">
            <w:pPr>
              <w:rPr>
                <w:rFonts w:asciiTheme="majorHAnsi" w:hAnsiTheme="majorHAnsi" w:cstheme="majorHAnsi"/>
              </w:rPr>
            </w:pPr>
            <w:r w:rsidRPr="005D62E7">
              <w:rPr>
                <w:rFonts w:ascii="Calibri Light" w:hAnsi="Calibri Light" w:cstheme="majorHAnsi"/>
                <w:sz w:val="12"/>
                <w:szCs w:val="12"/>
              </w:rPr>
              <w:t>75538</w:t>
            </w:r>
          </w:p>
        </w:tc>
        <w:tc>
          <w:tcPr>
            <w:tcW w:w="4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31DD98A" w14:textId="77777777" w:rsidR="00917C9A" w:rsidRPr="005D62E7" w:rsidRDefault="00917C9A">
            <w:pPr>
              <w:rPr>
                <w:rFonts w:asciiTheme="majorHAnsi" w:hAnsiTheme="majorHAnsi" w:cstheme="majorHAnsi"/>
              </w:rPr>
            </w:pPr>
            <w:r w:rsidRPr="005D62E7">
              <w:rPr>
                <w:rFonts w:ascii="Calibri Light" w:hAnsi="Calibri Light" w:cstheme="majorHAnsi"/>
                <w:sz w:val="12"/>
                <w:szCs w:val="12"/>
              </w:rPr>
              <w:t>1123</w:t>
            </w:r>
          </w:p>
        </w:tc>
        <w:tc>
          <w:tcPr>
            <w:tcW w:w="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B2F3EEC" w14:textId="77777777" w:rsidR="00917C9A" w:rsidRPr="005D62E7" w:rsidRDefault="00917C9A">
            <w:pPr>
              <w:rPr>
                <w:rFonts w:asciiTheme="majorHAnsi" w:hAnsiTheme="majorHAnsi" w:cstheme="majorHAnsi"/>
              </w:rPr>
            </w:pPr>
            <w:r w:rsidRPr="005D62E7">
              <w:rPr>
                <w:rFonts w:ascii="Calibri Light" w:hAnsi="Calibri Light" w:cstheme="majorHAnsi"/>
                <w:sz w:val="12"/>
                <w:szCs w:val="12"/>
              </w:rPr>
              <w:t>41.2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E8DE1FD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EA4A35B" w14:textId="230C5531" w:rsidR="00917C9A" w:rsidRDefault="00CE296D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CE296D">
              <w:rPr>
                <w:rFonts w:asciiTheme="majorHAnsi" w:hAnsiTheme="majorHAnsi" w:cstheme="majorHAnsi"/>
                <w:sz w:val="12"/>
                <w:szCs w:val="12"/>
              </w:rPr>
              <w:t>SRX7665680</w:t>
            </w:r>
          </w:p>
        </w:tc>
      </w:tr>
      <w:tr w:rsidR="00917C9A" w14:paraId="54D9AAEE" w14:textId="3D1BCC1A" w:rsidTr="00917C9A">
        <w:trPr>
          <w:trHeight w:val="204"/>
        </w:trPr>
        <w:tc>
          <w:tcPr>
            <w:tcW w:w="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170D306" w14:textId="77777777" w:rsidR="00917C9A" w:rsidRDefault="00917C9A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25</w:t>
            </w:r>
          </w:p>
        </w:tc>
        <w:tc>
          <w:tcPr>
            <w:tcW w:w="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05C73E8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TBF05</w:t>
            </w:r>
          </w:p>
        </w:tc>
        <w:tc>
          <w:tcPr>
            <w:tcW w:w="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5D7663F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  <w:tc>
          <w:tcPr>
            <w:tcW w:w="1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37A45FF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Bankia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sp.</w:t>
            </w:r>
          </w:p>
        </w:tc>
        <w:tc>
          <w:tcPr>
            <w:tcW w:w="12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4DC0993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Environmental Preservation Area of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Pacoti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river,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Ceará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State, Brazil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8682040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  <w:lang w:eastAsia="zh-CN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eastAsia="zh-CN"/>
              </w:rPr>
              <w:t>S 3.843111, W 38.422695 (3°50'35.2"S 38°25'21.7"W)</w:t>
            </w:r>
          </w:p>
          <w:p w14:paraId="3DA9F48B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1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C17424D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CEGENBIO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3575A97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shd w:val="clear" w:color="auto" w:fill="FFFFFF"/>
              </w:rPr>
              <w:t>Illumina</w:t>
            </w: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MiSeq</w:t>
            </w:r>
            <w:proofErr w:type="spellEnd"/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93B2BCC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SPAdes</w:t>
            </w:r>
            <w:proofErr w:type="spellEnd"/>
          </w:p>
        </w:tc>
        <w:tc>
          <w:tcPr>
            <w:tcW w:w="8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E0BFBE3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632367</w:t>
            </w:r>
          </w:p>
        </w:tc>
        <w:tc>
          <w:tcPr>
            <w:tcW w:w="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CCB17F2" w14:textId="77777777" w:rsidR="00917C9A" w:rsidRPr="005D62E7" w:rsidRDefault="00917C9A">
            <w:pPr>
              <w:rPr>
                <w:rFonts w:asciiTheme="majorHAnsi" w:hAnsiTheme="majorHAnsi" w:cstheme="majorHAnsi"/>
              </w:rPr>
            </w:pPr>
            <w:r w:rsidRPr="005D62E7">
              <w:rPr>
                <w:rFonts w:ascii="Calibri Light" w:hAnsi="Calibri Light" w:cstheme="majorHAnsi"/>
                <w:sz w:val="12"/>
                <w:szCs w:val="12"/>
              </w:rPr>
              <w:t>107179837</w:t>
            </w:r>
          </w:p>
        </w:tc>
        <w:tc>
          <w:tcPr>
            <w:tcW w:w="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66268A4" w14:textId="77777777" w:rsidR="00917C9A" w:rsidRPr="005D62E7" w:rsidRDefault="00917C9A">
            <w:pPr>
              <w:rPr>
                <w:rFonts w:asciiTheme="majorHAnsi" w:hAnsiTheme="majorHAnsi" w:cstheme="majorHAnsi"/>
              </w:rPr>
            </w:pPr>
            <w:r w:rsidRPr="005D62E7">
              <w:rPr>
                <w:rFonts w:ascii="Calibri Light" w:hAnsi="Calibri Light" w:cstheme="majorHAnsi"/>
                <w:sz w:val="12"/>
                <w:szCs w:val="12"/>
              </w:rPr>
              <w:t>230494</w:t>
            </w:r>
          </w:p>
        </w:tc>
        <w:tc>
          <w:tcPr>
            <w:tcW w:w="4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8555197" w14:textId="77777777" w:rsidR="00917C9A" w:rsidRPr="005D62E7" w:rsidRDefault="00917C9A">
            <w:pPr>
              <w:rPr>
                <w:rFonts w:asciiTheme="majorHAnsi" w:hAnsiTheme="majorHAnsi" w:cstheme="majorHAnsi"/>
              </w:rPr>
            </w:pPr>
            <w:r w:rsidRPr="005D62E7">
              <w:rPr>
                <w:rFonts w:ascii="Calibri Light" w:hAnsi="Calibri Light" w:cstheme="majorHAnsi"/>
                <w:sz w:val="12"/>
                <w:szCs w:val="12"/>
              </w:rPr>
              <w:t>995</w:t>
            </w:r>
          </w:p>
        </w:tc>
        <w:tc>
          <w:tcPr>
            <w:tcW w:w="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C27EAEB" w14:textId="77777777" w:rsidR="00917C9A" w:rsidRPr="005D62E7" w:rsidRDefault="00917C9A">
            <w:pPr>
              <w:rPr>
                <w:rFonts w:asciiTheme="majorHAnsi" w:hAnsiTheme="majorHAnsi" w:cstheme="majorHAnsi"/>
              </w:rPr>
            </w:pPr>
            <w:r w:rsidRPr="005D62E7">
              <w:rPr>
                <w:rFonts w:ascii="Calibri Light" w:hAnsi="Calibri Light" w:cstheme="majorHAnsi"/>
                <w:sz w:val="12"/>
                <w:szCs w:val="12"/>
              </w:rPr>
              <w:t>37.4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26C03C7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E71C69A" w14:textId="27C94AC2" w:rsidR="00917C9A" w:rsidRDefault="00CE296D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CE296D">
              <w:rPr>
                <w:rFonts w:asciiTheme="majorHAnsi" w:hAnsiTheme="majorHAnsi" w:cstheme="majorHAnsi"/>
                <w:sz w:val="12"/>
                <w:szCs w:val="12"/>
              </w:rPr>
              <w:t>SRX7665681</w:t>
            </w:r>
          </w:p>
        </w:tc>
      </w:tr>
      <w:tr w:rsidR="00917C9A" w14:paraId="0A9B57D8" w14:textId="1DDCF4E3" w:rsidTr="00917C9A">
        <w:trPr>
          <w:trHeight w:val="204"/>
        </w:trPr>
        <w:tc>
          <w:tcPr>
            <w:tcW w:w="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D7F4ACC" w14:textId="77777777" w:rsidR="00917C9A" w:rsidRDefault="00917C9A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26</w:t>
            </w:r>
          </w:p>
        </w:tc>
        <w:tc>
          <w:tcPr>
            <w:tcW w:w="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76541E2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TBF07</w:t>
            </w:r>
          </w:p>
        </w:tc>
        <w:tc>
          <w:tcPr>
            <w:tcW w:w="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29D69C5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  <w:tc>
          <w:tcPr>
            <w:tcW w:w="1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BEF8F45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Teredo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sp.</w:t>
            </w:r>
          </w:p>
        </w:tc>
        <w:tc>
          <w:tcPr>
            <w:tcW w:w="12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05828B3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Environmental Preservation Area of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Pacoti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river,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Ceará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State, Brazil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11E44AE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  <w:lang w:eastAsia="zh-CN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eastAsia="zh-CN"/>
              </w:rPr>
              <w:t>S 3.843111, W 38.422695 (3°50'35.2"S 38°25'21.7"W)</w:t>
            </w:r>
          </w:p>
          <w:p w14:paraId="513D7F08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1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F3F3C1C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CEGENBIO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7F1CEB7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shd w:val="clear" w:color="auto" w:fill="FFFFFF"/>
              </w:rPr>
              <w:t>Illumina</w:t>
            </w: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MiSeq</w:t>
            </w:r>
            <w:proofErr w:type="spellEnd"/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2944CCD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SPAdes</w:t>
            </w:r>
            <w:proofErr w:type="spellEnd"/>
          </w:p>
        </w:tc>
        <w:tc>
          <w:tcPr>
            <w:tcW w:w="8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E5313EF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3731031</w:t>
            </w:r>
          </w:p>
        </w:tc>
        <w:tc>
          <w:tcPr>
            <w:tcW w:w="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430B242" w14:textId="77777777" w:rsidR="00917C9A" w:rsidRPr="005D62E7" w:rsidRDefault="00917C9A">
            <w:pPr>
              <w:rPr>
                <w:rFonts w:asciiTheme="majorHAnsi" w:hAnsiTheme="majorHAnsi" w:cstheme="majorHAnsi"/>
              </w:rPr>
            </w:pPr>
            <w:r w:rsidRPr="005D62E7">
              <w:rPr>
                <w:rFonts w:ascii="Calibri Light" w:hAnsi="Calibri Light" w:cstheme="majorHAnsi"/>
                <w:sz w:val="12"/>
                <w:szCs w:val="12"/>
              </w:rPr>
              <w:t>78684542</w:t>
            </w:r>
          </w:p>
        </w:tc>
        <w:tc>
          <w:tcPr>
            <w:tcW w:w="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B33602C" w14:textId="77777777" w:rsidR="00917C9A" w:rsidRPr="005D62E7" w:rsidRDefault="00917C9A">
            <w:pPr>
              <w:rPr>
                <w:rFonts w:asciiTheme="majorHAnsi" w:hAnsiTheme="majorHAnsi" w:cstheme="majorHAnsi"/>
              </w:rPr>
            </w:pPr>
            <w:r w:rsidRPr="005D62E7">
              <w:rPr>
                <w:rFonts w:ascii="Calibri Light" w:hAnsi="Calibri Light" w:cstheme="majorHAnsi"/>
                <w:sz w:val="12"/>
                <w:szCs w:val="12"/>
              </w:rPr>
              <w:t>258368</w:t>
            </w:r>
          </w:p>
        </w:tc>
        <w:tc>
          <w:tcPr>
            <w:tcW w:w="4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CFD5BCB" w14:textId="77777777" w:rsidR="00917C9A" w:rsidRPr="005D62E7" w:rsidRDefault="00917C9A">
            <w:pPr>
              <w:rPr>
                <w:rFonts w:asciiTheme="majorHAnsi" w:hAnsiTheme="majorHAnsi" w:cstheme="majorHAnsi"/>
              </w:rPr>
            </w:pPr>
            <w:r w:rsidRPr="005D62E7">
              <w:rPr>
                <w:rFonts w:ascii="Calibri Light" w:hAnsi="Calibri Light" w:cstheme="majorHAnsi"/>
                <w:sz w:val="12"/>
                <w:szCs w:val="12"/>
              </w:rPr>
              <w:t>965</w:t>
            </w:r>
          </w:p>
        </w:tc>
        <w:tc>
          <w:tcPr>
            <w:tcW w:w="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EB72C1F" w14:textId="77777777" w:rsidR="00917C9A" w:rsidRPr="005D62E7" w:rsidRDefault="00917C9A">
            <w:pPr>
              <w:rPr>
                <w:rFonts w:asciiTheme="majorHAnsi" w:hAnsiTheme="majorHAnsi" w:cstheme="majorHAnsi"/>
              </w:rPr>
            </w:pPr>
            <w:r w:rsidRPr="005D62E7">
              <w:rPr>
                <w:rFonts w:ascii="Calibri Light" w:hAnsi="Calibri Light" w:cstheme="majorHAnsi"/>
                <w:sz w:val="12"/>
                <w:szCs w:val="12"/>
              </w:rPr>
              <w:t>38.6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4249601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0AB7484" w14:textId="5E4289B3" w:rsidR="00917C9A" w:rsidRDefault="00CE296D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CE296D">
              <w:rPr>
                <w:rFonts w:asciiTheme="majorHAnsi" w:hAnsiTheme="majorHAnsi" w:cstheme="majorHAnsi"/>
                <w:sz w:val="12"/>
                <w:szCs w:val="12"/>
              </w:rPr>
              <w:t>SRX7665682</w:t>
            </w:r>
          </w:p>
        </w:tc>
      </w:tr>
      <w:tr w:rsidR="00917C9A" w14:paraId="0E422817" w14:textId="0CA1D3CF" w:rsidTr="00917C9A">
        <w:trPr>
          <w:trHeight w:val="204"/>
        </w:trPr>
        <w:tc>
          <w:tcPr>
            <w:tcW w:w="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485A4C8" w14:textId="77777777" w:rsidR="00917C9A" w:rsidRDefault="00917C9A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27</w:t>
            </w:r>
          </w:p>
        </w:tc>
        <w:tc>
          <w:tcPr>
            <w:tcW w:w="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60F3FAF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TBF09</w:t>
            </w:r>
          </w:p>
        </w:tc>
        <w:tc>
          <w:tcPr>
            <w:tcW w:w="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20AEACC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-</w:t>
            </w:r>
          </w:p>
        </w:tc>
        <w:tc>
          <w:tcPr>
            <w:tcW w:w="1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7DE8639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  <w:t>Teredo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sp.</w:t>
            </w:r>
          </w:p>
        </w:tc>
        <w:tc>
          <w:tcPr>
            <w:tcW w:w="12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ED02B0D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Environmental Preservation Area of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Pacoti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river,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Ceará</w:t>
            </w:r>
            <w:proofErr w:type="spellEnd"/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State, Brazil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3104C3D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  <w:lang w:eastAsia="zh-CN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eastAsia="zh-CN"/>
              </w:rPr>
              <w:t>S 3.843111, W 38.422695 (3°50'35.2"S 38°25'21.7"W)</w:t>
            </w:r>
          </w:p>
          <w:p w14:paraId="0349BB0C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1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E996AA4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CEGENBIO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E9CE0A9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shd w:val="clear" w:color="auto" w:fill="FFFFFF"/>
              </w:rPr>
              <w:t>Illumina</w:t>
            </w: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MiSeq</w:t>
            </w:r>
            <w:proofErr w:type="spellEnd"/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3637E07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hAnsiTheme="majorHAnsi" w:cstheme="majorHAnsi"/>
                <w:sz w:val="12"/>
                <w:szCs w:val="12"/>
              </w:rPr>
              <w:t>SPAdes</w:t>
            </w:r>
            <w:proofErr w:type="spellEnd"/>
          </w:p>
        </w:tc>
        <w:tc>
          <w:tcPr>
            <w:tcW w:w="8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AE682B9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4029653</w:t>
            </w:r>
          </w:p>
        </w:tc>
        <w:tc>
          <w:tcPr>
            <w:tcW w:w="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831C52E" w14:textId="77777777" w:rsidR="00917C9A" w:rsidRPr="005D62E7" w:rsidRDefault="00917C9A">
            <w:pPr>
              <w:rPr>
                <w:rFonts w:asciiTheme="majorHAnsi" w:hAnsiTheme="majorHAnsi" w:cstheme="majorHAnsi"/>
              </w:rPr>
            </w:pPr>
            <w:r w:rsidRPr="005D62E7">
              <w:rPr>
                <w:rFonts w:ascii="Calibri Light" w:hAnsi="Calibri Light" w:cstheme="majorHAnsi"/>
                <w:sz w:val="12"/>
                <w:szCs w:val="12"/>
              </w:rPr>
              <w:t>108441874</w:t>
            </w:r>
          </w:p>
        </w:tc>
        <w:tc>
          <w:tcPr>
            <w:tcW w:w="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866449C" w14:textId="77777777" w:rsidR="00917C9A" w:rsidRPr="005D62E7" w:rsidRDefault="00917C9A">
            <w:pPr>
              <w:rPr>
                <w:rFonts w:asciiTheme="majorHAnsi" w:hAnsiTheme="majorHAnsi" w:cstheme="majorHAnsi"/>
              </w:rPr>
            </w:pPr>
            <w:r w:rsidRPr="005D62E7">
              <w:rPr>
                <w:rFonts w:ascii="Calibri Light" w:hAnsi="Calibri Light" w:cstheme="majorHAnsi"/>
                <w:sz w:val="12"/>
                <w:szCs w:val="12"/>
              </w:rPr>
              <w:t>340072</w:t>
            </w:r>
          </w:p>
        </w:tc>
        <w:tc>
          <w:tcPr>
            <w:tcW w:w="4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662F8C7" w14:textId="77777777" w:rsidR="00917C9A" w:rsidRPr="005D62E7" w:rsidRDefault="00917C9A">
            <w:pPr>
              <w:rPr>
                <w:rFonts w:asciiTheme="majorHAnsi" w:hAnsiTheme="majorHAnsi" w:cstheme="majorHAnsi"/>
              </w:rPr>
            </w:pPr>
            <w:r w:rsidRPr="005D62E7">
              <w:rPr>
                <w:rFonts w:ascii="Calibri Light" w:hAnsi="Calibri Light" w:cstheme="majorHAnsi"/>
                <w:sz w:val="12"/>
                <w:szCs w:val="12"/>
              </w:rPr>
              <w:t>948</w:t>
            </w:r>
          </w:p>
        </w:tc>
        <w:tc>
          <w:tcPr>
            <w:tcW w:w="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DEEB78B" w14:textId="77777777" w:rsidR="00917C9A" w:rsidRPr="005D62E7" w:rsidRDefault="00917C9A">
            <w:pPr>
              <w:rPr>
                <w:rFonts w:asciiTheme="majorHAnsi" w:hAnsiTheme="majorHAnsi" w:cstheme="majorHAnsi"/>
              </w:rPr>
            </w:pPr>
            <w:r w:rsidRPr="005D62E7">
              <w:rPr>
                <w:rFonts w:ascii="Calibri Light" w:hAnsi="Calibri Light" w:cstheme="majorHAnsi"/>
                <w:sz w:val="12"/>
                <w:szCs w:val="12"/>
              </w:rPr>
              <w:t>38.1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A0433BF" w14:textId="77777777" w:rsidR="00917C9A" w:rsidRDefault="00917C9A">
            <w:pPr>
              <w:rPr>
                <w:rFonts w:asciiTheme="majorHAnsi" w:hAnsiTheme="majorHAnsi" w:cstheme="majorHAnsi"/>
                <w:sz w:val="12"/>
                <w:szCs w:val="12"/>
              </w:rPr>
            </w:pPr>
            <w:bookmarkStart w:id="0" w:name="_Hlk19623278"/>
            <w:bookmarkEnd w:id="0"/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747563C" w14:textId="359DB2DE" w:rsidR="00917C9A" w:rsidRDefault="00CE296D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CE296D">
              <w:rPr>
                <w:rFonts w:asciiTheme="majorHAnsi" w:hAnsiTheme="majorHAnsi" w:cstheme="majorHAnsi"/>
                <w:sz w:val="12"/>
                <w:szCs w:val="12"/>
              </w:rPr>
              <w:t>SRX7665683</w:t>
            </w:r>
          </w:p>
        </w:tc>
      </w:tr>
    </w:tbl>
    <w:p w14:paraId="1B08BE05" w14:textId="77777777" w:rsidR="00D05286" w:rsidRDefault="00D05286">
      <w:pPr>
        <w:rPr>
          <w:rFonts w:asciiTheme="majorHAnsi" w:hAnsiTheme="majorHAnsi" w:cstheme="majorHAnsi"/>
          <w:sz w:val="12"/>
          <w:szCs w:val="12"/>
        </w:rPr>
      </w:pPr>
    </w:p>
    <w:p w14:paraId="396E7A1E" w14:textId="77777777" w:rsidR="00D05286" w:rsidRDefault="00D05286">
      <w:pPr>
        <w:rPr>
          <w:rFonts w:asciiTheme="majorHAnsi" w:hAnsiTheme="majorHAnsi" w:cstheme="majorHAnsi"/>
          <w:sz w:val="12"/>
          <w:szCs w:val="12"/>
        </w:rPr>
      </w:pPr>
    </w:p>
    <w:p w14:paraId="5E4FA27E" w14:textId="2D9E5AB7" w:rsidR="00D05286" w:rsidRPr="008B7642" w:rsidRDefault="006309E2">
      <w:pPr>
        <w:rPr>
          <w:rFonts w:cs="Calibri"/>
          <w:b/>
          <w:bCs/>
        </w:rPr>
      </w:pPr>
      <w:r>
        <w:rPr>
          <w:rFonts w:cs="Calibri"/>
          <w:b/>
          <w:bCs/>
        </w:rPr>
        <w:t>B</w:t>
      </w:r>
      <w:r w:rsidR="005D62E7" w:rsidRPr="008B7642">
        <w:rPr>
          <w:rFonts w:cs="Calibri"/>
          <w:b/>
          <w:bCs/>
        </w:rPr>
        <w:t>: Shipworm symbiont genomes.</w:t>
      </w:r>
    </w:p>
    <w:tbl>
      <w:tblPr>
        <w:tblStyle w:val="TableGrid"/>
        <w:tblW w:w="12950" w:type="dxa"/>
        <w:tblInd w:w="-5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339"/>
        <w:gridCol w:w="839"/>
        <w:gridCol w:w="1303"/>
        <w:gridCol w:w="765"/>
        <w:gridCol w:w="1169"/>
        <w:gridCol w:w="973"/>
        <w:gridCol w:w="926"/>
        <w:gridCol w:w="836"/>
        <w:gridCol w:w="824"/>
        <w:gridCol w:w="991"/>
        <w:gridCol w:w="773"/>
        <w:gridCol w:w="1066"/>
        <w:gridCol w:w="810"/>
        <w:gridCol w:w="490"/>
        <w:gridCol w:w="846"/>
      </w:tblGrid>
      <w:tr w:rsidR="00D05286" w14:paraId="4B02CB8D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3019B48F" w14:textId="77777777" w:rsidR="00D05286" w:rsidRDefault="005D62E7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b/>
                <w:bCs/>
                <w:sz w:val="12"/>
                <w:szCs w:val="12"/>
              </w:rPr>
              <w:t>#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6530A44B" w14:textId="77777777" w:rsidR="00D05286" w:rsidRDefault="005D62E7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b/>
                <w:bCs/>
                <w:sz w:val="12"/>
                <w:szCs w:val="12"/>
              </w:rPr>
              <w:t>Code in the manuscript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161BC2FD" w14:textId="77777777" w:rsidR="00D05286" w:rsidRDefault="005D62E7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b/>
                <w:bCs/>
                <w:sz w:val="12"/>
                <w:szCs w:val="12"/>
              </w:rPr>
              <w:t>Isolate name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42143369" w14:textId="77777777" w:rsidR="00D05286" w:rsidRDefault="005D62E7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b/>
                <w:bCs/>
                <w:sz w:val="12"/>
                <w:szCs w:val="12"/>
              </w:rPr>
              <w:t>Metabolic type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1C051245" w14:textId="77777777" w:rsidR="00D05286" w:rsidRDefault="005D62E7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b/>
                <w:bCs/>
                <w:sz w:val="12"/>
                <w:szCs w:val="12"/>
              </w:rPr>
              <w:t>Host shipworm</w:t>
            </w:r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099AB3B7" w14:textId="77777777" w:rsidR="00D05286" w:rsidRDefault="005D62E7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b/>
                <w:bCs/>
                <w:sz w:val="12"/>
                <w:szCs w:val="12"/>
              </w:rPr>
              <w:t>Location</w:t>
            </w: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0EED345F" w14:textId="77777777" w:rsidR="00D05286" w:rsidRDefault="005D62E7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b/>
                <w:bCs/>
                <w:sz w:val="12"/>
                <w:szCs w:val="12"/>
              </w:rPr>
              <w:t>Coordinates</w:t>
            </w: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3CFEDF87" w14:textId="77777777" w:rsidR="00D05286" w:rsidRDefault="005D62E7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b/>
                <w:bCs/>
                <w:sz w:val="12"/>
                <w:szCs w:val="12"/>
              </w:rPr>
              <w:t>Sequencing center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18D20EAB" w14:textId="77777777" w:rsidR="00D05286" w:rsidRDefault="005D62E7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b/>
                <w:bCs/>
                <w:sz w:val="12"/>
                <w:szCs w:val="12"/>
              </w:rPr>
              <w:t>Sequencing platform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4D897AAE" w14:textId="77777777" w:rsidR="00D05286" w:rsidRDefault="005D62E7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b/>
                <w:bCs/>
                <w:sz w:val="12"/>
                <w:szCs w:val="12"/>
              </w:rPr>
              <w:t>Sequence assembler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2E3446C5" w14:textId="77777777" w:rsidR="00D05286" w:rsidRDefault="005D62E7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b/>
                <w:bCs/>
                <w:sz w:val="12"/>
                <w:szCs w:val="12"/>
              </w:rPr>
              <w:t>Estimated genome size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268BBA13" w14:textId="77777777" w:rsidR="00D05286" w:rsidRDefault="005D62E7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b/>
                <w:bCs/>
                <w:sz w:val="12"/>
                <w:szCs w:val="12"/>
              </w:rPr>
              <w:t>No. of contigs/scaffolds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596E41D1" w14:textId="77777777" w:rsidR="00D05286" w:rsidRDefault="005D62E7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b/>
                <w:bCs/>
                <w:sz w:val="12"/>
                <w:szCs w:val="12"/>
              </w:rPr>
              <w:t>N50</w:t>
            </w:r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75DFE3BC" w14:textId="77777777" w:rsidR="00D05286" w:rsidRDefault="005D62E7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b/>
                <w:bCs/>
                <w:sz w:val="12"/>
                <w:szCs w:val="12"/>
              </w:rPr>
              <w:t>%GC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2930AA52" w14:textId="77777777" w:rsidR="00D05286" w:rsidRDefault="005D62E7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b/>
                <w:bCs/>
                <w:sz w:val="12"/>
                <w:szCs w:val="12"/>
              </w:rPr>
              <w:t>IMG Genome ID</w:t>
            </w:r>
          </w:p>
        </w:tc>
      </w:tr>
      <w:tr w:rsidR="00D05286" w14:paraId="4EF7C488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4547D02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6F09C355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T7901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6497792E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T.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turnerae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strain T7901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2210C9BB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Cellulolytic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7917D39C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Bankia</w:t>
            </w:r>
            <w:proofErr w:type="spellEnd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gouldi</w:t>
            </w:r>
            <w:proofErr w:type="spellEnd"/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221E0F38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Beaufort, North Carolina USA</w:t>
            </w: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763AA172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 34.71737°, W 76.67198°</w:t>
            </w: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425084E8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. Craig Venter Institute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260780BD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454, Sanger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08E29EF1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Celera Assembler and custom software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78F83394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,193,164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64DF9F29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 (closed circular)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71E9E566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ot applicable</w:t>
            </w:r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35125D69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0.89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1C96599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541046951</w:t>
            </w:r>
          </w:p>
        </w:tc>
      </w:tr>
      <w:tr w:rsidR="00D05286" w14:paraId="722655F8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123B649C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0B8F67ED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T8415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1792ABDE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T.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turnerae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strain T8415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70D82309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Cellulolytic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2EC503BC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Bankia</w:t>
            </w:r>
            <w:proofErr w:type="spellEnd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gouldi</w:t>
            </w:r>
            <w:proofErr w:type="spellEnd"/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572D19B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Fort Pierce, Florida, USA</w:t>
            </w:r>
          </w:p>
          <w:p w14:paraId="783F5F55" w14:textId="77777777" w:rsidR="00D05286" w:rsidRDefault="00D05286">
            <w:pPr>
              <w:rPr>
                <w:rFonts w:asciiTheme="majorHAnsi" w:eastAsia="DengXian" w:hAnsiTheme="majorHAnsi" w:cstheme="majorHAnsi"/>
                <w:sz w:val="12"/>
                <w:szCs w:val="12"/>
              </w:rPr>
            </w:pP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32393D63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 27.48063°, W 80.30967°</w:t>
            </w: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58F4BC08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GI-DOE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3FDE5A2B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Illumina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5036069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ALLPATHS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43A819C3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,158,349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22F1232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0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17DF97A5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Scaffold N/L50: 5/398.1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bp</w:t>
            </w:r>
            <w:proofErr w:type="spellEnd"/>
          </w:p>
          <w:p w14:paraId="77C9590C" w14:textId="77777777" w:rsidR="00D05286" w:rsidRDefault="00D05286">
            <w:pPr>
              <w:rPr>
                <w:rFonts w:asciiTheme="majorHAnsi" w:eastAsia="DengXian" w:hAnsiTheme="majorHAnsi" w:cstheme="majorHAnsi"/>
                <w:sz w:val="12"/>
                <w:szCs w:val="12"/>
              </w:rPr>
            </w:pPr>
          </w:p>
          <w:p w14:paraId="026A25D6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Contig N/L50: 6/395.4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bp</w:t>
            </w:r>
            <w:proofErr w:type="spellEnd"/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3D3A3B9D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0.78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7E0DCAB4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510917000</w:t>
            </w:r>
          </w:p>
        </w:tc>
      </w:tr>
      <w:tr w:rsidR="00D05286" w14:paraId="156D64F9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43BD119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3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4758A97E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T8602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2F6B263C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T.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turnerae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strain T8602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3CA68F02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Cellulolytic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5CC916F1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Dicyathifer</w:t>
            </w:r>
            <w:proofErr w:type="spellEnd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mannii</w:t>
            </w:r>
            <w:proofErr w:type="spellEnd"/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298205E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Townsville, Queensland, Australia</w:t>
            </w: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7C28328C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S 19.27631°, E 147.05784°</w:t>
            </w:r>
          </w:p>
          <w:p w14:paraId="2D280C56" w14:textId="77777777" w:rsidR="00D05286" w:rsidRDefault="00D05286">
            <w:pPr>
              <w:rPr>
                <w:rFonts w:asciiTheme="majorHAnsi" w:eastAsia="DengXian" w:hAnsiTheme="majorHAnsi" w:cstheme="majorHAnsi"/>
                <w:sz w:val="12"/>
                <w:szCs w:val="12"/>
              </w:rPr>
            </w:pP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746E133C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GI-DOE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3DE4D663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Illumina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0F017BE5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ALLPATHS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46FAB132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,097,488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1A6C9D1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9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53D236BE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Scaffold N/L50: 6/291.7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bp</w:t>
            </w:r>
            <w:proofErr w:type="spellEnd"/>
          </w:p>
          <w:p w14:paraId="428AFF40" w14:textId="77777777" w:rsidR="00D05286" w:rsidRDefault="00D05286">
            <w:pPr>
              <w:rPr>
                <w:rFonts w:asciiTheme="majorHAnsi" w:eastAsia="DengXian" w:hAnsiTheme="majorHAnsi" w:cstheme="majorHAnsi"/>
                <w:sz w:val="12"/>
                <w:szCs w:val="12"/>
              </w:rPr>
            </w:pPr>
          </w:p>
          <w:p w14:paraId="696F072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Contig N/L50: 2/291.7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bp</w:t>
            </w:r>
            <w:proofErr w:type="spellEnd"/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63713E66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1.03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0A73BED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513237135</w:t>
            </w:r>
          </w:p>
        </w:tc>
      </w:tr>
      <w:tr w:rsidR="00D05286" w14:paraId="7CDBC88B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20C76BA4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4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1D793B7C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T7902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4EEBD3C5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T.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turnerae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strain T7902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48281098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Cellulolytic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441183DD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Lyrodus</w:t>
            </w:r>
            <w:proofErr w:type="spellEnd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pedicellatus</w:t>
            </w:r>
            <w:proofErr w:type="spellEnd"/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6EFC9DA8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Long Beach, California, USA</w:t>
            </w: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6C393735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 33.76138°, W 118.17281°</w:t>
            </w:r>
          </w:p>
          <w:p w14:paraId="6A07CBC9" w14:textId="77777777" w:rsidR="00D05286" w:rsidRDefault="00D05286">
            <w:pPr>
              <w:rPr>
                <w:rFonts w:asciiTheme="majorHAnsi" w:eastAsia="DengXian" w:hAnsiTheme="majorHAnsi" w:cstheme="majorHAnsi"/>
                <w:sz w:val="12"/>
                <w:szCs w:val="12"/>
              </w:rPr>
            </w:pP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4821CEA3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GI-DOE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54011D4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Illumina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49CD135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ALLPATHS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5B6CF089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,387,817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7D54AD7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72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34902F3C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Scaffold N/L50: 11/176.4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bp</w:t>
            </w:r>
            <w:proofErr w:type="spellEnd"/>
          </w:p>
          <w:p w14:paraId="1A70EBD6" w14:textId="77777777" w:rsidR="00D05286" w:rsidRDefault="00D05286">
            <w:pPr>
              <w:rPr>
                <w:rFonts w:asciiTheme="majorHAnsi" w:eastAsia="DengXian" w:hAnsiTheme="majorHAnsi" w:cstheme="majorHAnsi"/>
                <w:sz w:val="12"/>
                <w:szCs w:val="12"/>
              </w:rPr>
            </w:pPr>
          </w:p>
          <w:p w14:paraId="79143ED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Contig N/L50: </w:t>
            </w: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lastRenderedPageBreak/>
              <w:t xml:space="preserve">11/176.4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bp</w:t>
            </w:r>
            <w:proofErr w:type="spellEnd"/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18BABC1C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lastRenderedPageBreak/>
              <w:t>50.81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4ECF2C1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513237099</w:t>
            </w:r>
          </w:p>
        </w:tc>
      </w:tr>
      <w:tr w:rsidR="00D05286" w14:paraId="3AEB7D68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16A97A4E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7EC5B4E9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T8402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01BA3FC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T.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turnerae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strain T8402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612DE6A6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Cellulolytic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38F645F9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Teredora</w:t>
            </w:r>
            <w:proofErr w:type="spellEnd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malleolus</w:t>
            </w:r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5AE73FDE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Floating wood in the Atlantic Ocean</w:t>
            </w: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7489FC64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 38.30667°, W 69.59333°</w:t>
            </w: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6CA472E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GI-DOE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7BD7E09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Illumina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23D05D12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Velvet (1.1.04) and ALLPATHS-LG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0B8F4F63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,166,130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13E54642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7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5DC51BC8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Scaffold N/L50: 6/348.4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bp</w:t>
            </w:r>
            <w:proofErr w:type="spellEnd"/>
          </w:p>
          <w:p w14:paraId="6DC79E45" w14:textId="77777777" w:rsidR="00D05286" w:rsidRDefault="00D05286">
            <w:pPr>
              <w:rPr>
                <w:rFonts w:asciiTheme="majorHAnsi" w:eastAsia="DengXian" w:hAnsiTheme="majorHAnsi" w:cstheme="majorHAnsi"/>
                <w:sz w:val="12"/>
                <w:szCs w:val="12"/>
              </w:rPr>
            </w:pPr>
          </w:p>
          <w:p w14:paraId="1E0FBC5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Contig N/L50: 7/315.4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bp</w:t>
            </w:r>
            <w:proofErr w:type="spellEnd"/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5CBA535D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0.86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731D023B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519899652</w:t>
            </w:r>
          </w:p>
        </w:tc>
      </w:tr>
      <w:tr w:rsidR="00D05286" w14:paraId="739A356B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7736CEE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6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0CAB6E40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T8412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27B13EEE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T.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turnerae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strain T8412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55C7F458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Cellulolytic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72F5C389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Lyrodus</w:t>
            </w:r>
            <w:proofErr w:type="spellEnd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bipartitus</w:t>
            </w:r>
            <w:proofErr w:type="spellEnd"/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595B4A5E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im Island, Fort Piece, Florida, USA</w:t>
            </w: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1E40CBB2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 27.476944°, W 80.311944°</w:t>
            </w: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36D33372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GI-DOE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5F6976B3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Illumina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6BFBAC82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Velvet (1.1.04) and ALLPATHS-LG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3115DE41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,147,360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2EFC342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8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1C69ECD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Scaffold N/L50: 10/205.3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bp</w:t>
            </w:r>
            <w:proofErr w:type="spellEnd"/>
          </w:p>
          <w:p w14:paraId="26B02683" w14:textId="77777777" w:rsidR="00D05286" w:rsidRDefault="00D05286">
            <w:pPr>
              <w:rPr>
                <w:rFonts w:asciiTheme="majorHAnsi" w:eastAsia="DengXian" w:hAnsiTheme="majorHAnsi" w:cstheme="majorHAnsi"/>
                <w:sz w:val="12"/>
                <w:szCs w:val="12"/>
              </w:rPr>
            </w:pPr>
          </w:p>
          <w:p w14:paraId="4EC235B9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Contig N/L50: 10/205.3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bp</w:t>
            </w:r>
            <w:proofErr w:type="spellEnd"/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0B93D4A6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1.07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4151A0F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519899664</w:t>
            </w:r>
          </w:p>
        </w:tc>
      </w:tr>
      <w:tr w:rsidR="00D05286" w14:paraId="5E1B7EEC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7E004174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7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6ADBFB72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T0609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144A2B72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T.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turnerae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strain T0609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7C715E98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Cellulolytic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2446F78A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Lyrodus</w:t>
            </w:r>
            <w:proofErr w:type="spellEnd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pedicellatus</w:t>
            </w:r>
            <w:proofErr w:type="spellEnd"/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51932899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Long Beach, California, USA</w:t>
            </w: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158949A8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 33.76138°, W 118.17281°</w:t>
            </w:r>
          </w:p>
          <w:p w14:paraId="4EDB5DDD" w14:textId="77777777" w:rsidR="00D05286" w:rsidRDefault="00D05286">
            <w:pPr>
              <w:rPr>
                <w:rFonts w:asciiTheme="majorHAnsi" w:eastAsia="DengXian" w:hAnsiTheme="majorHAnsi" w:cstheme="majorHAnsi"/>
                <w:sz w:val="12"/>
                <w:szCs w:val="12"/>
              </w:rPr>
            </w:pP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50ACCB1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GI-DOE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0FF8091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Illumina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3981D275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Velvet (1.1.04) and ALLPATHS-LG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4473AC31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,069,061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24A1BDE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49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6BFF022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Scaffold N/L50: 7/246.6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bp</w:t>
            </w:r>
            <w:proofErr w:type="spellEnd"/>
          </w:p>
          <w:p w14:paraId="3103B8EA" w14:textId="77777777" w:rsidR="00D05286" w:rsidRDefault="00D05286">
            <w:pPr>
              <w:rPr>
                <w:rFonts w:asciiTheme="majorHAnsi" w:eastAsia="DengXian" w:hAnsiTheme="majorHAnsi" w:cstheme="majorHAnsi"/>
                <w:sz w:val="12"/>
                <w:szCs w:val="12"/>
              </w:rPr>
            </w:pPr>
          </w:p>
          <w:p w14:paraId="76D9BBF3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Contig N/L50: 7/246.6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bp</w:t>
            </w:r>
            <w:proofErr w:type="spellEnd"/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1A0C5C68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1.15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6741B076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519899663</w:t>
            </w:r>
          </w:p>
        </w:tc>
      </w:tr>
      <w:tr w:rsidR="00D05286" w14:paraId="244853F7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5FE11EB1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8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5A6348E9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991H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2DF0FFF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T.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turnerae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strain PMS-991H.S.0a.06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11988119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Cellulolytic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229D51C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Lyrodus</w:t>
            </w:r>
            <w:proofErr w:type="spellEnd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pedicellatus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specimen PMS-988W</w:t>
            </w:r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08582EB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Panglao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, Bohol, Philippines</w:t>
            </w: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3A05FFD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  <w:shd w:val="clear" w:color="auto" w:fill="FFFFFF"/>
              </w:rPr>
              <w:t>N 9.54558°, E 123.76030°</w:t>
            </w: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1335E77B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GI-DOE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15FE0884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Illumina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4D997796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ALLPATHS-LG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138D81D9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,279,031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36BB18D5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3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42B4634B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Scaffold N/L50: 2/1.8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Mbp</w:t>
            </w:r>
            <w:proofErr w:type="spellEnd"/>
          </w:p>
          <w:p w14:paraId="1D520BC4" w14:textId="77777777" w:rsidR="00D05286" w:rsidRDefault="00D05286">
            <w:pPr>
              <w:rPr>
                <w:rFonts w:asciiTheme="majorHAnsi" w:eastAsia="DengXian" w:hAnsiTheme="majorHAnsi" w:cstheme="majorHAnsi"/>
                <w:sz w:val="12"/>
                <w:szCs w:val="12"/>
              </w:rPr>
            </w:pPr>
          </w:p>
          <w:p w14:paraId="6F9A17AC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Contig N/L50: 3/888.4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bp</w:t>
            </w:r>
            <w:proofErr w:type="spellEnd"/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058B078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1.07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41ACFBE5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524614873</w:t>
            </w:r>
          </w:p>
        </w:tc>
      </w:tr>
      <w:tr w:rsidR="00D05286" w14:paraId="1F587D02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05C9E10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9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2CCBA403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T8513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1B5FDD56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T.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turnerae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strain T8513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47BAE25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Cellulolytic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678A02FD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Teredo</w:t>
            </w:r>
            <w:proofErr w:type="spellEnd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navalis</w:t>
            </w:r>
            <w:proofErr w:type="spellEnd"/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34A18684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São Paulo, Brazil</w:t>
            </w:r>
          </w:p>
          <w:p w14:paraId="33B2514B" w14:textId="77777777" w:rsidR="00D05286" w:rsidRDefault="00D05286">
            <w:pPr>
              <w:rPr>
                <w:rFonts w:asciiTheme="majorHAnsi" w:eastAsia="DengXian" w:hAnsiTheme="majorHAnsi" w:cstheme="majorHAnsi"/>
                <w:sz w:val="12"/>
                <w:szCs w:val="12"/>
              </w:rPr>
            </w:pPr>
          </w:p>
          <w:p w14:paraId="5AE56DD5" w14:textId="77777777" w:rsidR="00D05286" w:rsidRDefault="00D05286">
            <w:pPr>
              <w:rPr>
                <w:rFonts w:asciiTheme="majorHAnsi" w:eastAsia="DengXian" w:hAnsiTheme="majorHAnsi" w:cstheme="majorHAnsi"/>
                <w:sz w:val="12"/>
                <w:szCs w:val="12"/>
              </w:rPr>
            </w:pP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2EB35813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S 23.81992°, W 45.40517°</w:t>
            </w:r>
          </w:p>
          <w:p w14:paraId="3146A69F" w14:textId="77777777" w:rsidR="00D05286" w:rsidRDefault="00D05286">
            <w:pPr>
              <w:rPr>
                <w:rFonts w:asciiTheme="majorHAnsi" w:eastAsia="DengXian" w:hAnsiTheme="majorHAnsi" w:cstheme="majorHAnsi"/>
                <w:sz w:val="12"/>
                <w:szCs w:val="12"/>
              </w:rPr>
            </w:pP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7E72F3CE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GI-DOE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1B002212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Illumina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6F27C64E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Velvet (1.1.04) and ALLPATHS-LG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63EFA042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,268,281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7AE402F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84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18532C74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Scaffold N/L50: 9/189.8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bp</w:t>
            </w:r>
            <w:proofErr w:type="spellEnd"/>
          </w:p>
          <w:p w14:paraId="49DD2CE4" w14:textId="77777777" w:rsidR="00D05286" w:rsidRDefault="00D05286">
            <w:pPr>
              <w:rPr>
                <w:rFonts w:asciiTheme="majorHAnsi" w:eastAsia="DengXian" w:hAnsiTheme="majorHAnsi" w:cstheme="majorHAnsi"/>
                <w:sz w:val="12"/>
                <w:szCs w:val="12"/>
              </w:rPr>
            </w:pPr>
          </w:p>
          <w:p w14:paraId="450FFCF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Contig: 8/189.8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bp</w:t>
            </w:r>
            <w:proofErr w:type="spellEnd"/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11699822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0.92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1AFE0D7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523533596</w:t>
            </w:r>
          </w:p>
        </w:tc>
      </w:tr>
      <w:tr w:rsidR="00D05286" w14:paraId="0F949BA8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20C06E3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0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115158E7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133Y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78CC416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T.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turnerae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strain PMS-1133Y.S.0a.04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4EF4E733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Cellulolytic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24567BF3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Lyrodus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sp. specimen PMS-1128S</w:t>
            </w:r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24DDECC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Panglao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, Bohol, Philippines</w:t>
            </w: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70D0428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 9.59670°, E 123.74990°</w:t>
            </w: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00966CB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GI-DOE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25D5C9F4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Illumina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15B159D4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ALLPATHS-LG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4FCFE43B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,134,977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75739531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6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6E2F7494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Scaffold N/L50: 1/3.2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Mbp</w:t>
            </w:r>
            <w:proofErr w:type="spellEnd"/>
          </w:p>
          <w:p w14:paraId="2D9854AB" w14:textId="77777777" w:rsidR="00D05286" w:rsidRDefault="00D05286">
            <w:pPr>
              <w:rPr>
                <w:rFonts w:asciiTheme="majorHAnsi" w:eastAsia="DengXian" w:hAnsiTheme="majorHAnsi" w:cstheme="majorHAnsi"/>
                <w:sz w:val="12"/>
                <w:szCs w:val="12"/>
              </w:rPr>
            </w:pPr>
          </w:p>
          <w:p w14:paraId="47F4E42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Contig N/L50: 4/607.0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bp</w:t>
            </w:r>
            <w:proofErr w:type="spellEnd"/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18E2C488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0.85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4E9A46A2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540341229</w:t>
            </w:r>
          </w:p>
        </w:tc>
      </w:tr>
      <w:tr w:rsidR="00D05286" w14:paraId="2555767F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53243799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1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2F75D1EF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675L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56038022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T.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turnerae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strain PMS-1675L.S.0a.01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5F578F09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Cellulolytic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3D1741A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Kuphus</w:t>
            </w:r>
            <w:proofErr w:type="spellEnd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polythalamius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specimen PMS-1672Y</w:t>
            </w:r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403FA241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alamansig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, Sultan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udarat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, Philippines</w:t>
            </w: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64405C9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 6.53631°, E 124.04836°</w:t>
            </w: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142E24C5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GI-DOE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49454759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PacBio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01CEFA8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HGAP 2.1.1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7C6CB9D1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,283,781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72218568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 (closed circular)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0B07C8B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ot applicable</w:t>
            </w:r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44ABD78B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1.05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0F78B8C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571042908</w:t>
            </w:r>
          </w:p>
        </w:tc>
      </w:tr>
      <w:tr w:rsidR="00D05286" w14:paraId="5E4822BD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5AAFB58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2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21D51D78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753L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07D85B5D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PMS-27553L.S.0a.02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1235BF4D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Cellulolytic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32F8AF83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Bactronophorus</w:t>
            </w:r>
            <w:proofErr w:type="spellEnd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thoracites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specimen PMS-2749X</w:t>
            </w:r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0971F375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Infanta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, Quezon, Philippines</w:t>
            </w: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7395923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 14.68367°, E 121.63690°</w:t>
            </w: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4C162E9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GI-DOE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0A06AAD5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PacBio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3CD45B89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HGAP 2.1.1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39C86C6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6,056,039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58F3E996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2054F97C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Scaffold N/L50: 1/4.4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Mbp</w:t>
            </w:r>
            <w:proofErr w:type="spellEnd"/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76F3C34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  <w:shd w:val="clear" w:color="auto" w:fill="FFFFFF"/>
              </w:rPr>
              <w:t>47.96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0097E566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579779156</w:t>
            </w:r>
          </w:p>
        </w:tc>
      </w:tr>
      <w:tr w:rsidR="00D05286" w14:paraId="1A3B63B2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10699EB5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3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3EFA2FDD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120W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1F0B0E46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PMS-1120W.S.0a.04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062F56DE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Cellulolytic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61244868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Teredo</w:t>
            </w:r>
            <w:proofErr w:type="spellEnd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fulleri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specimen PMS-1114L</w:t>
            </w:r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47FA9BBE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Panglao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, Bohol, Philippines</w:t>
            </w: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74359951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 9.59670°, E 123.74990°</w:t>
            </w: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4747BBB3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GI-DOE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25F8A4DC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PacBio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4ED955CD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HGAP 2.0.1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02BD771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,699,307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398D4F45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 (closed circular)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7D26D538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ot applicable</w:t>
            </w:r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55CEBD4E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  <w:shd w:val="clear" w:color="auto" w:fill="FFFFFF"/>
              </w:rPr>
              <w:t>50.39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77412BD4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558309032</w:t>
            </w:r>
          </w:p>
        </w:tc>
      </w:tr>
      <w:tr w:rsidR="00D05286" w14:paraId="7AA43B4F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736C6AEB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4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214EAF9C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052S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62B3BF6C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PMS-2052S.S.stab0a.01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24C38494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Cellulolytic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7BC1DC48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Bactronophorus</w:t>
            </w:r>
            <w:proofErr w:type="spellEnd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thoracites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specimen PMS-1959H</w:t>
            </w:r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572CB10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Butuan,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Agusan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del Norte, Philippines</w:t>
            </w: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6890A246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 8.98650°, E 125.45768°</w:t>
            </w: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0FAE48E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GI-DOE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2C2E6D01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Illumina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0C18789D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ALLPATHS -LG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21D7C9D2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,635,926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6E664C43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3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65889169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Scaffold N/L50: 1/5.6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Mbp</w:t>
            </w:r>
            <w:proofErr w:type="spellEnd"/>
          </w:p>
          <w:p w14:paraId="433F58B6" w14:textId="77777777" w:rsidR="00D05286" w:rsidRDefault="00D05286">
            <w:pPr>
              <w:rPr>
                <w:rFonts w:asciiTheme="majorHAnsi" w:eastAsia="DengXian" w:hAnsiTheme="majorHAnsi" w:cstheme="majorHAnsi"/>
                <w:sz w:val="12"/>
                <w:szCs w:val="12"/>
              </w:rPr>
            </w:pPr>
          </w:p>
          <w:p w14:paraId="703B29B6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Contig: 3/981.6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bp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</w:t>
            </w:r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28BC250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  <w:shd w:val="clear" w:color="auto" w:fill="FFFFFF"/>
              </w:rPr>
              <w:t>54.68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54E54566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541046951</w:t>
            </w:r>
          </w:p>
        </w:tc>
      </w:tr>
      <w:tr w:rsidR="00D05286" w14:paraId="28CD7263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09843D1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lastRenderedPageBreak/>
              <w:t>15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31274FED" w14:textId="2F0ADE65" w:rsidR="00D05286" w:rsidRDefault="00AB3422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BS12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4C320B04" w14:textId="4F02A035" w:rsidR="00D05286" w:rsidRDefault="00AB3422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BS12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36DD8314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Cellulolytic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6AFA5BF2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Bankia</w:t>
            </w:r>
            <w:proofErr w:type="spellEnd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setacea</w:t>
            </w:r>
            <w:proofErr w:type="spellEnd"/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21A65045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Puget Sound, Washington, USA</w:t>
            </w: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04623C9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 47.95749°, W 122.52937°</w:t>
            </w: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47BA1D74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GI-DOE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4A08CD5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PacBio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4EBB945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HGAP 2.0.0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0D37D8B5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4,921,245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3281433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3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23FC55F2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Contig: 1/4.7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Mbp</w:t>
            </w:r>
            <w:proofErr w:type="spellEnd"/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2279EAE6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  <w:shd w:val="clear" w:color="auto" w:fill="FFFFFF"/>
              </w:rPr>
              <w:t>45.72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3A35460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545555829</w:t>
            </w:r>
          </w:p>
        </w:tc>
      </w:tr>
      <w:tr w:rsidR="00D05286" w14:paraId="2D88CEBE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6CA9F7A2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6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4F8E007B" w14:textId="32C8F117" w:rsidR="00D05286" w:rsidRDefault="00AB3422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BS08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15B547A0" w14:textId="61D5BF0B" w:rsidR="00D05286" w:rsidRDefault="00AB3422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BS08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66898FE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Cellulolytic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46627566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Bankia</w:t>
            </w:r>
            <w:proofErr w:type="spellEnd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setacea</w:t>
            </w:r>
            <w:proofErr w:type="spellEnd"/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4A3E93C9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Puget Sound, Washington, USA</w:t>
            </w: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5DB855AB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 47.95749°, W 122.52937°</w:t>
            </w: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03BB5E3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GI-DOE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4618FB7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Illumina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47745F52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Velvet v. DEC-2010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5679AB1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4,814,259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14A6B86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90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5AFD0FB9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Scaffold N/L50: 7/255.3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Mbp</w:t>
            </w:r>
            <w:proofErr w:type="spellEnd"/>
          </w:p>
          <w:p w14:paraId="395110E9" w14:textId="77777777" w:rsidR="00D05286" w:rsidRDefault="00D05286">
            <w:pPr>
              <w:rPr>
                <w:rFonts w:asciiTheme="majorHAnsi" w:eastAsia="DengXian" w:hAnsiTheme="majorHAnsi" w:cstheme="majorHAnsi"/>
                <w:sz w:val="12"/>
                <w:szCs w:val="12"/>
              </w:rPr>
            </w:pPr>
          </w:p>
          <w:p w14:paraId="7602994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Contig: 14/112.2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bp</w:t>
            </w:r>
            <w:proofErr w:type="spellEnd"/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5CBF2271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  <w:shd w:val="clear" w:color="auto" w:fill="FFFFFF"/>
              </w:rPr>
              <w:t>47.18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2B992763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767802764</w:t>
            </w:r>
          </w:p>
        </w:tc>
      </w:tr>
      <w:tr w:rsidR="00D05286" w14:paraId="550F15C2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74701754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7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0B3BD639" w14:textId="600EF1F8" w:rsidR="00D05286" w:rsidRDefault="00AB3422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BSC2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119600FB" w14:textId="3865A34A" w:rsidR="00D05286" w:rsidRDefault="00AB3422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BSC2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42B06078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Cellulolytic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0371B9C8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Bankia</w:t>
            </w:r>
            <w:proofErr w:type="spellEnd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setacea</w:t>
            </w:r>
            <w:proofErr w:type="spellEnd"/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3CF0ED7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Puget Sound, Washington, USA</w:t>
            </w: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01D3F1B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 47.95749°, W 122.52937°</w:t>
            </w: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3AEBAA8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ew England Biolabs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7DF9E2B8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PacBio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767BB05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HGAP 2.0.1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0228F16B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,414,953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77C25A6D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0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76140F84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4.2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Mbp</w:t>
            </w:r>
            <w:proofErr w:type="spellEnd"/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7AA43EE6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  <w:shd w:val="clear" w:color="auto" w:fill="FFFFFF"/>
              </w:rPr>
              <w:t>47.31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0A0DF8D1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531839719</w:t>
            </w:r>
          </w:p>
        </w:tc>
      </w:tr>
      <w:tr w:rsidR="00D05286" w14:paraId="47646FBB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3EC29748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8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4A327CE6" w14:textId="2E3632D0" w:rsidR="00D05286" w:rsidRDefault="00AB3422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BS31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0DEE51EF" w14:textId="704822BC" w:rsidR="00D05286" w:rsidRDefault="00AB3422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BS31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0AC9F12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Cellulolytic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003528E8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Bankia</w:t>
            </w:r>
            <w:proofErr w:type="spellEnd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setacea</w:t>
            </w:r>
            <w:proofErr w:type="spellEnd"/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126F078D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Puget Sound, Washington, USA</w:t>
            </w: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488179B3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 47.95749°, W 122.52937°</w:t>
            </w: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2A26A931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GI-DOE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28358EB3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PacBio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29B030F6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Velvet 1.1.04 and ALLPATHS-LG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67530F3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,017,353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787C174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46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4B971979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Scaffold N/L50: 5/341.1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bp</w:t>
            </w:r>
            <w:proofErr w:type="spellEnd"/>
          </w:p>
          <w:p w14:paraId="7EB926D2" w14:textId="77777777" w:rsidR="00D05286" w:rsidRDefault="00D05286">
            <w:pPr>
              <w:rPr>
                <w:rFonts w:asciiTheme="majorHAnsi" w:eastAsia="DengXian" w:hAnsiTheme="majorHAnsi" w:cstheme="majorHAnsi"/>
                <w:sz w:val="12"/>
                <w:szCs w:val="12"/>
              </w:rPr>
            </w:pPr>
          </w:p>
          <w:p w14:paraId="20134DC3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Contig: 8/260.1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bp</w:t>
            </w:r>
            <w:proofErr w:type="spellEnd"/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1F9AF4E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  <w:shd w:val="clear" w:color="auto" w:fill="FFFFFF"/>
              </w:rPr>
              <w:t>47.60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16B20B33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528768159</w:t>
            </w:r>
          </w:p>
        </w:tc>
      </w:tr>
      <w:tr w:rsidR="00D05286" w14:paraId="20E360F7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731F285B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9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0D5C1995" w14:textId="1A6989F3" w:rsidR="00D05286" w:rsidRDefault="00AB3422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BS02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214E199C" w14:textId="2CCDAF52" w:rsidR="00D05286" w:rsidRDefault="00AB3422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AB3422">
              <w:rPr>
                <w:rFonts w:asciiTheme="majorHAnsi" w:eastAsia="DengXian" w:hAnsiTheme="majorHAnsi" w:cstheme="majorHAnsi"/>
                <w:sz w:val="12"/>
                <w:szCs w:val="12"/>
              </w:rPr>
              <w:t>Teredinibacter</w:t>
            </w:r>
            <w:proofErr w:type="spellEnd"/>
            <w:r w:rsidRPr="00AB3422"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</w:t>
            </w:r>
            <w:proofErr w:type="spellStart"/>
            <w:r w:rsidRPr="00AB3422">
              <w:rPr>
                <w:rFonts w:asciiTheme="majorHAnsi" w:eastAsia="DengXian" w:hAnsiTheme="majorHAnsi" w:cstheme="majorHAnsi"/>
                <w:sz w:val="12"/>
                <w:szCs w:val="12"/>
              </w:rPr>
              <w:t>waterburyi</w:t>
            </w:r>
            <w:proofErr w:type="spellEnd"/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4C393D2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Cellulolytic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4AEBE5F2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Bankia</w:t>
            </w:r>
            <w:proofErr w:type="spellEnd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setacea</w:t>
            </w:r>
            <w:proofErr w:type="spellEnd"/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56E15A84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Puget Sound, Washington, USA</w:t>
            </w: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1E5A5F7C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 47.95749°, W 122.52937°</w:t>
            </w: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0C0DD03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GI-DOE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08FABD35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Illumina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16395633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Velvet v. DEC-2010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30ACA1FE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3,886,134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69CF615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41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53D63F2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Contig: 8/176.2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bp</w:t>
            </w:r>
            <w:proofErr w:type="spellEnd"/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5D42121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47.76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4ABBC78E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503982003</w:t>
            </w:r>
          </w:p>
        </w:tc>
      </w:tr>
      <w:tr w:rsidR="00D05286" w14:paraId="75C6E08F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4E0B970E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0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2DAEDE3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162T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288E92B5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PMS-1162T.S.0a.05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009EF73C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Cellulolytic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6D7F653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Lyrodus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sp. specimen PMS-1157K</w:t>
            </w:r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4B5B5742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Talibon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, Bohol, Philippines</w:t>
            </w: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0A2F67A8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 10.30748°, E 124.40168°</w:t>
            </w: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57A841FD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GI-DOE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6CF87C52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Illumina and PacBio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13C647D5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ALLPATHS-LG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38BE7B8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4,404,964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7E9629B5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 (closed circular)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61CAF705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ot applicable</w:t>
            </w:r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427354CE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  <w:shd w:val="clear" w:color="auto" w:fill="FFFFFF"/>
              </w:rPr>
              <w:t>47.72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5D894271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  <w:shd w:val="clear" w:color="auto" w:fill="FFFFFF"/>
              </w:rPr>
              <w:t>2524614822</w:t>
            </w:r>
          </w:p>
        </w:tc>
      </w:tr>
      <w:tr w:rsidR="00D05286" w14:paraId="7481DC77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69A1C349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1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7DCDB2BD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081L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574EFA1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PMS-1081L.S.0a.03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0BDD20E5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Agarolytic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3D43B12E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Bankia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sp. specimen PMS-1083P</w:t>
            </w:r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68F11031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Panglao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, Bohol, Philippines</w:t>
            </w: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030729E1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 9.59670°, E 123.74990°</w:t>
            </w: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44DE5CCD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GI-DOE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219B09EE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PacBio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53D8B7B1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HGAP 2.1.1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3C0BDF09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4,255,513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2E783F0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3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5616B274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Scaffold N/L50: 568.3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bp</w:t>
            </w:r>
            <w:proofErr w:type="spellEnd"/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3FC8EDD9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  <w:shd w:val="clear" w:color="auto" w:fill="FFFFFF"/>
              </w:rPr>
              <w:t>53.67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1A59724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  <w:shd w:val="clear" w:color="auto" w:fill="FFFFFF"/>
              </w:rPr>
              <w:t>2574179784</w:t>
            </w:r>
          </w:p>
        </w:tc>
      </w:tr>
      <w:tr w:rsidR="00D05286" w14:paraId="70C0C011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34F3B6CB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2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04B8637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141T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30CB836D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sz w:val="12"/>
                <w:szCs w:val="12"/>
              </w:rPr>
              <w:t>Thiosocius</w:t>
            </w:r>
            <w:proofErr w:type="spellEnd"/>
            <w:r>
              <w:rPr>
                <w:rFonts w:asciiTheme="majorHAnsi" w:eastAsia="DengXian" w:hAnsiTheme="majorHAnsi" w:cstheme="majorHAnsi"/>
                <w:i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sz w:val="12"/>
                <w:szCs w:val="12"/>
              </w:rPr>
              <w:t>teredinicola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PMS-2141T.STBD.0c.01a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0A7DA7D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Sulfur-oxidizing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119DBD21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Kuphus</w:t>
            </w:r>
            <w:proofErr w:type="spellEnd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polythalamius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specimen PMS-2133X</w:t>
            </w:r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6B6D476B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alamansig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, Sultan </w:t>
            </w: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Kudarat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, Philippines</w:t>
            </w: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5A59C90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 6.53631°, E 124.048365°</w:t>
            </w: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41832196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GI-DOE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5EAC48DD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PacBio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12742A2B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HGAP 2.0.1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0D826BF8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4,790,451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5F74D359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 (closed circular)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1FDCD766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ot applicable</w:t>
            </w:r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76402444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  <w:shd w:val="clear" w:color="auto" w:fill="FFFFFF"/>
              </w:rPr>
              <w:t>60.08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15BC3818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  <w:shd w:val="clear" w:color="auto" w:fill="FFFFFF"/>
              </w:rPr>
              <w:t>2751185674</w:t>
            </w:r>
          </w:p>
        </w:tc>
      </w:tr>
      <w:tr w:rsidR="00D05286" w14:paraId="373ACBBB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2D9533BA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3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4FEE419C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719K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0257CBC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Thiosocius</w:t>
            </w:r>
            <w:proofErr w:type="spellEnd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</w:t>
            </w: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sp. PMS-2719K.STB50.0a.01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7D30429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Sulfur-oxidizing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3F7688E6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Dicyathifer</w:t>
            </w:r>
            <w:proofErr w:type="spellEnd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mannii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specimen PMS-2715W</w:t>
            </w:r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416EB067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Infanta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, Quezon, Philippines</w:t>
            </w: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4E7238E2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 14.68367°, E 121.63690°</w:t>
            </w: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0EFD0B4C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GI-DOE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1CA72A3E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PacBio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540C58E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HGAP 2.0.1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78BA66BC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5,077,565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22042093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 (closed circular)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13627EFF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ot applicable</w:t>
            </w:r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44AEBD13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  <w:shd w:val="clear" w:color="auto" w:fill="FFFFFF"/>
              </w:rPr>
              <w:t>58.55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7E9863D5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  <w:shd w:val="clear" w:color="auto" w:fill="FFFFFF"/>
              </w:rPr>
              <w:t>2574179721</w:t>
            </w:r>
          </w:p>
        </w:tc>
      </w:tr>
      <w:tr w:rsidR="00D05286" w14:paraId="0066B79D" w14:textId="77777777">
        <w:tc>
          <w:tcPr>
            <w:tcW w:w="339" w:type="dxa"/>
            <w:shd w:val="clear" w:color="auto" w:fill="auto"/>
            <w:tcMar>
              <w:left w:w="103" w:type="dxa"/>
            </w:tcMar>
          </w:tcPr>
          <w:p w14:paraId="65A68765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24</w:t>
            </w:r>
          </w:p>
        </w:tc>
        <w:tc>
          <w:tcPr>
            <w:tcW w:w="839" w:type="dxa"/>
            <w:shd w:val="clear" w:color="auto" w:fill="auto"/>
            <w:tcMar>
              <w:left w:w="103" w:type="dxa"/>
            </w:tcMar>
          </w:tcPr>
          <w:p w14:paraId="40A50BF4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Ga0198945</w:t>
            </w:r>
          </w:p>
        </w:tc>
        <w:tc>
          <w:tcPr>
            <w:tcW w:w="1303" w:type="dxa"/>
            <w:shd w:val="clear" w:color="auto" w:fill="auto"/>
            <w:tcMar>
              <w:left w:w="103" w:type="dxa"/>
            </w:tcMar>
          </w:tcPr>
          <w:p w14:paraId="16C85673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Agarilytica</w:t>
            </w:r>
            <w:proofErr w:type="spellEnd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rhodophyticola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strain 017</w:t>
            </w:r>
          </w:p>
        </w:tc>
        <w:tc>
          <w:tcPr>
            <w:tcW w:w="765" w:type="dxa"/>
            <w:shd w:val="clear" w:color="auto" w:fill="auto"/>
            <w:tcMar>
              <w:left w:w="103" w:type="dxa"/>
            </w:tcMar>
          </w:tcPr>
          <w:p w14:paraId="1EA94635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Agarolytic</w:t>
            </w:r>
          </w:p>
        </w:tc>
        <w:tc>
          <w:tcPr>
            <w:tcW w:w="1169" w:type="dxa"/>
            <w:shd w:val="clear" w:color="auto" w:fill="auto"/>
            <w:tcMar>
              <w:left w:w="103" w:type="dxa"/>
            </w:tcMar>
          </w:tcPr>
          <w:p w14:paraId="5EF71D38" w14:textId="77777777" w:rsidR="00D05286" w:rsidRDefault="005D62E7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Associated with the seaweed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Gracilaria</w:t>
            </w:r>
            <w:proofErr w:type="spellEnd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Theme="majorHAnsi" w:eastAsia="DengXian" w:hAnsiTheme="majorHAnsi" w:cstheme="majorHAnsi"/>
                <w:i/>
                <w:iCs/>
                <w:sz w:val="12"/>
                <w:szCs w:val="12"/>
              </w:rPr>
              <w:t>blodgettii</w:t>
            </w:r>
            <w:proofErr w:type="spellEnd"/>
          </w:p>
        </w:tc>
        <w:tc>
          <w:tcPr>
            <w:tcW w:w="973" w:type="dxa"/>
            <w:shd w:val="clear" w:color="auto" w:fill="auto"/>
            <w:tcMar>
              <w:left w:w="103" w:type="dxa"/>
            </w:tcMar>
          </w:tcPr>
          <w:p w14:paraId="4928CF80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Lingshui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County, Hainan, China</w:t>
            </w:r>
          </w:p>
        </w:tc>
        <w:tc>
          <w:tcPr>
            <w:tcW w:w="926" w:type="dxa"/>
            <w:shd w:val="clear" w:color="auto" w:fill="auto"/>
            <w:tcMar>
              <w:left w:w="103" w:type="dxa"/>
            </w:tcMar>
          </w:tcPr>
          <w:p w14:paraId="3DAD3964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 18.40828° , E 110.0623°</w:t>
            </w:r>
          </w:p>
        </w:tc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397F8DA4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JGI-DOE</w:t>
            </w:r>
          </w:p>
        </w:tc>
        <w:tc>
          <w:tcPr>
            <w:tcW w:w="824" w:type="dxa"/>
            <w:shd w:val="clear" w:color="auto" w:fill="auto"/>
            <w:tcMar>
              <w:left w:w="103" w:type="dxa"/>
            </w:tcMar>
          </w:tcPr>
          <w:p w14:paraId="6D699E06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Illumina and PacBio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07E03708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SOAPdenovo</w:t>
            </w:r>
            <w:proofErr w:type="spellEnd"/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 xml:space="preserve"> 2.04; Celera Assembler 8.0</w:t>
            </w:r>
          </w:p>
        </w:tc>
        <w:tc>
          <w:tcPr>
            <w:tcW w:w="773" w:type="dxa"/>
            <w:shd w:val="clear" w:color="auto" w:fill="auto"/>
            <w:tcMar>
              <w:left w:w="103" w:type="dxa"/>
            </w:tcMar>
          </w:tcPr>
          <w:p w14:paraId="3FABE248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6,878,829</w:t>
            </w:r>
          </w:p>
        </w:tc>
        <w:tc>
          <w:tcPr>
            <w:tcW w:w="1066" w:type="dxa"/>
            <w:shd w:val="clear" w:color="auto" w:fill="auto"/>
            <w:tcMar>
              <w:left w:w="103" w:type="dxa"/>
            </w:tcMar>
          </w:tcPr>
          <w:p w14:paraId="4014BCB9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1 (closed circular)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7698D381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</w:rPr>
              <w:t>Not applicable</w:t>
            </w:r>
          </w:p>
        </w:tc>
        <w:tc>
          <w:tcPr>
            <w:tcW w:w="490" w:type="dxa"/>
            <w:shd w:val="clear" w:color="auto" w:fill="auto"/>
            <w:tcMar>
              <w:left w:w="103" w:type="dxa"/>
            </w:tcMar>
          </w:tcPr>
          <w:p w14:paraId="5FF6F4F2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  <w:highlight w:val="white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  <w:shd w:val="clear" w:color="auto" w:fill="FFFFFF"/>
              </w:rPr>
              <w:t>40.97</w:t>
            </w:r>
          </w:p>
        </w:tc>
        <w:tc>
          <w:tcPr>
            <w:tcW w:w="846" w:type="dxa"/>
            <w:shd w:val="clear" w:color="auto" w:fill="auto"/>
            <w:tcMar>
              <w:left w:w="103" w:type="dxa"/>
            </w:tcMar>
          </w:tcPr>
          <w:p w14:paraId="201FD623" w14:textId="77777777" w:rsidR="00D05286" w:rsidRDefault="005D62E7">
            <w:pPr>
              <w:rPr>
                <w:rFonts w:asciiTheme="majorHAnsi" w:hAnsiTheme="majorHAnsi" w:cstheme="majorHAnsi"/>
                <w:sz w:val="12"/>
                <w:szCs w:val="12"/>
                <w:highlight w:val="white"/>
              </w:rPr>
            </w:pPr>
            <w:r>
              <w:rPr>
                <w:rFonts w:asciiTheme="majorHAnsi" w:eastAsia="DengXian" w:hAnsiTheme="majorHAnsi" w:cstheme="majorHAnsi"/>
                <w:sz w:val="12"/>
                <w:szCs w:val="12"/>
                <w:shd w:val="clear" w:color="auto" w:fill="FFFFFF"/>
              </w:rPr>
              <w:t>2751185671</w:t>
            </w:r>
          </w:p>
        </w:tc>
      </w:tr>
    </w:tbl>
    <w:p w14:paraId="7F9EACAA" w14:textId="33EBC795" w:rsidR="00D05286" w:rsidRDefault="00D05286">
      <w:pPr>
        <w:rPr>
          <w:rFonts w:asciiTheme="majorHAnsi" w:hAnsiTheme="majorHAnsi" w:cstheme="majorHAnsi"/>
          <w:sz w:val="12"/>
          <w:szCs w:val="12"/>
        </w:rPr>
      </w:pPr>
    </w:p>
    <w:p w14:paraId="77546DE0" w14:textId="7D0826E7" w:rsidR="00E702DC" w:rsidRDefault="00E702DC">
      <w:pPr>
        <w:rPr>
          <w:rFonts w:asciiTheme="majorHAnsi" w:hAnsiTheme="majorHAnsi" w:cstheme="majorHAnsi"/>
          <w:sz w:val="12"/>
          <w:szCs w:val="12"/>
        </w:rPr>
      </w:pPr>
    </w:p>
    <w:p w14:paraId="3CC967ED" w14:textId="77777777" w:rsidR="00E702DC" w:rsidRDefault="00E702DC">
      <w:pPr>
        <w:rPr>
          <w:rFonts w:asciiTheme="majorHAnsi" w:hAnsiTheme="majorHAnsi" w:cstheme="majorHAnsi"/>
          <w:sz w:val="12"/>
          <w:szCs w:val="12"/>
        </w:rPr>
      </w:pPr>
    </w:p>
    <w:p w14:paraId="372F30F8" w14:textId="287662A0" w:rsidR="00E702DC" w:rsidRDefault="00E702DC">
      <w:pPr>
        <w:rPr>
          <w:rFonts w:asciiTheme="majorHAnsi" w:hAnsiTheme="majorHAnsi" w:cstheme="majorHAnsi"/>
          <w:sz w:val="12"/>
          <w:szCs w:val="12"/>
        </w:rPr>
      </w:pPr>
    </w:p>
    <w:p w14:paraId="6B8A0A34" w14:textId="16D42933" w:rsidR="00E702DC" w:rsidRDefault="00E702DC" w:rsidP="00E702DC">
      <w:pPr>
        <w:rPr>
          <w:rFonts w:cs="Calibri"/>
          <w:b/>
          <w:bCs/>
        </w:rPr>
      </w:pPr>
      <w:r>
        <w:rPr>
          <w:rFonts w:cs="Calibri"/>
          <w:b/>
          <w:bCs/>
        </w:rPr>
        <w:t>C</w:t>
      </w:r>
      <w:r w:rsidRPr="008B7642">
        <w:rPr>
          <w:rFonts w:cs="Calibri"/>
          <w:b/>
          <w:bCs/>
        </w:rPr>
        <w:t xml:space="preserve">: </w:t>
      </w:r>
      <w:r w:rsidRPr="00E702DC">
        <w:rPr>
          <w:rFonts w:cs="Calibri"/>
          <w:b/>
          <w:bCs/>
        </w:rPr>
        <w:t xml:space="preserve">Statistics of genomic bins from metagenomes generated by </w:t>
      </w:r>
      <w:proofErr w:type="spellStart"/>
      <w:r w:rsidRPr="00E702DC">
        <w:rPr>
          <w:rFonts w:cs="Calibri"/>
          <w:b/>
          <w:bCs/>
        </w:rPr>
        <w:t>checkM</w:t>
      </w:r>
      <w:proofErr w:type="spellEnd"/>
      <w:r w:rsidRPr="008B7642">
        <w:rPr>
          <w:rFonts w:cs="Calibri"/>
          <w:b/>
          <w:bCs/>
        </w:rPr>
        <w:t>.</w:t>
      </w:r>
    </w:p>
    <w:p w14:paraId="643D5A26" w14:textId="20B84EBB" w:rsidR="00E702DC" w:rsidRDefault="00E702DC" w:rsidP="00E702DC">
      <w:pPr>
        <w:rPr>
          <w:rFonts w:cs="Calibri"/>
          <w:b/>
          <w:bCs/>
        </w:rPr>
      </w:pPr>
    </w:p>
    <w:tbl>
      <w:tblPr>
        <w:tblStyle w:val="TableGrid"/>
        <w:tblW w:w="9280" w:type="dxa"/>
        <w:tblLook w:val="04A0" w:firstRow="1" w:lastRow="0" w:firstColumn="1" w:lastColumn="0" w:noHBand="0" w:noVBand="1"/>
      </w:tblPr>
      <w:tblGrid>
        <w:gridCol w:w="2320"/>
        <w:gridCol w:w="2320"/>
        <w:gridCol w:w="2320"/>
        <w:gridCol w:w="2320"/>
      </w:tblGrid>
      <w:tr w:rsidR="00E702DC" w:rsidRPr="006578A9" w14:paraId="311B4094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79D1137E" w14:textId="77777777" w:rsidR="00E702DC" w:rsidRPr="006578A9" w:rsidRDefault="00E702DC" w:rsidP="00C45EF2">
            <w:r w:rsidRPr="006578A9">
              <w:t>Bin Id</w:t>
            </w:r>
          </w:p>
        </w:tc>
        <w:tc>
          <w:tcPr>
            <w:tcW w:w="2320" w:type="dxa"/>
            <w:noWrap/>
            <w:hideMark/>
          </w:tcPr>
          <w:p w14:paraId="64E5C60D" w14:textId="77777777" w:rsidR="00E702DC" w:rsidRPr="006578A9" w:rsidRDefault="00E702DC" w:rsidP="00C45EF2">
            <w:r w:rsidRPr="006578A9">
              <w:t>Completeness</w:t>
            </w:r>
          </w:p>
        </w:tc>
        <w:tc>
          <w:tcPr>
            <w:tcW w:w="2320" w:type="dxa"/>
            <w:noWrap/>
            <w:hideMark/>
          </w:tcPr>
          <w:p w14:paraId="5DEBD589" w14:textId="77777777" w:rsidR="00E702DC" w:rsidRPr="006578A9" w:rsidRDefault="00E702DC" w:rsidP="00C45EF2">
            <w:r w:rsidRPr="006578A9">
              <w:t>Contamination</w:t>
            </w:r>
          </w:p>
        </w:tc>
        <w:tc>
          <w:tcPr>
            <w:tcW w:w="2320" w:type="dxa"/>
            <w:noWrap/>
            <w:hideMark/>
          </w:tcPr>
          <w:p w14:paraId="3B6BC96D" w14:textId="77777777" w:rsidR="00E702DC" w:rsidRPr="006578A9" w:rsidRDefault="00E702DC" w:rsidP="00C45EF2">
            <w:r w:rsidRPr="006578A9">
              <w:t>Strain heterogeneity</w:t>
            </w:r>
          </w:p>
        </w:tc>
      </w:tr>
      <w:tr w:rsidR="00E702DC" w:rsidRPr="006578A9" w14:paraId="212A816E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7D892968" w14:textId="77777777" w:rsidR="00E702DC" w:rsidRPr="006578A9" w:rsidRDefault="00E702DC" w:rsidP="00C45EF2">
            <w:r w:rsidRPr="006578A9">
              <w:t>BSG1_1_1</w:t>
            </w:r>
          </w:p>
        </w:tc>
        <w:tc>
          <w:tcPr>
            <w:tcW w:w="2320" w:type="dxa"/>
            <w:noWrap/>
            <w:hideMark/>
          </w:tcPr>
          <w:p w14:paraId="12066B1A" w14:textId="77777777" w:rsidR="00E702DC" w:rsidRPr="006578A9" w:rsidRDefault="00E702DC" w:rsidP="00C45EF2">
            <w:r w:rsidRPr="006578A9">
              <w:t>97.55</w:t>
            </w:r>
          </w:p>
        </w:tc>
        <w:tc>
          <w:tcPr>
            <w:tcW w:w="2320" w:type="dxa"/>
            <w:noWrap/>
            <w:hideMark/>
          </w:tcPr>
          <w:p w14:paraId="1B4782B7" w14:textId="77777777" w:rsidR="00E702DC" w:rsidRPr="006578A9" w:rsidRDefault="00E702DC" w:rsidP="00C45EF2">
            <w:r w:rsidRPr="006578A9">
              <w:t>8.42</w:t>
            </w:r>
          </w:p>
        </w:tc>
        <w:tc>
          <w:tcPr>
            <w:tcW w:w="2320" w:type="dxa"/>
            <w:noWrap/>
            <w:hideMark/>
          </w:tcPr>
          <w:p w14:paraId="216E57C9" w14:textId="77777777" w:rsidR="00E702DC" w:rsidRPr="006578A9" w:rsidRDefault="00E702DC" w:rsidP="00C45EF2">
            <w:r w:rsidRPr="006578A9">
              <w:t>44.44</w:t>
            </w:r>
          </w:p>
        </w:tc>
      </w:tr>
      <w:tr w:rsidR="00E702DC" w:rsidRPr="006578A9" w14:paraId="0DE96675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76B41068" w14:textId="77777777" w:rsidR="00E702DC" w:rsidRPr="006578A9" w:rsidRDefault="00E702DC" w:rsidP="00C45EF2">
            <w:r w:rsidRPr="006578A9">
              <w:t>BSG2_2_0</w:t>
            </w:r>
          </w:p>
        </w:tc>
        <w:tc>
          <w:tcPr>
            <w:tcW w:w="2320" w:type="dxa"/>
            <w:noWrap/>
            <w:hideMark/>
          </w:tcPr>
          <w:p w14:paraId="74E64F81" w14:textId="77777777" w:rsidR="00E702DC" w:rsidRPr="006578A9" w:rsidRDefault="00E702DC" w:rsidP="00C45EF2">
            <w:r w:rsidRPr="006578A9">
              <w:t>95.72</w:t>
            </w:r>
          </w:p>
        </w:tc>
        <w:tc>
          <w:tcPr>
            <w:tcW w:w="2320" w:type="dxa"/>
            <w:noWrap/>
            <w:hideMark/>
          </w:tcPr>
          <w:p w14:paraId="4284ED17" w14:textId="77777777" w:rsidR="00E702DC" w:rsidRPr="006578A9" w:rsidRDefault="00E702DC" w:rsidP="00C45EF2">
            <w:r w:rsidRPr="006578A9">
              <w:t>0.92</w:t>
            </w:r>
          </w:p>
        </w:tc>
        <w:tc>
          <w:tcPr>
            <w:tcW w:w="2320" w:type="dxa"/>
            <w:noWrap/>
            <w:hideMark/>
          </w:tcPr>
          <w:p w14:paraId="0088747C" w14:textId="77777777" w:rsidR="00E702DC" w:rsidRPr="006578A9" w:rsidRDefault="00E702DC" w:rsidP="00C45EF2">
            <w:r w:rsidRPr="006578A9">
              <w:t>40</w:t>
            </w:r>
          </w:p>
        </w:tc>
      </w:tr>
      <w:tr w:rsidR="00E702DC" w:rsidRPr="006578A9" w14:paraId="0DFF8BD2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4E0C4CD4" w14:textId="77777777" w:rsidR="00E702DC" w:rsidRPr="006578A9" w:rsidRDefault="00E702DC" w:rsidP="00C45EF2">
            <w:r w:rsidRPr="006578A9">
              <w:t>BSG2_2_1</w:t>
            </w:r>
          </w:p>
        </w:tc>
        <w:tc>
          <w:tcPr>
            <w:tcW w:w="2320" w:type="dxa"/>
            <w:noWrap/>
            <w:hideMark/>
          </w:tcPr>
          <w:p w14:paraId="48EC3A71" w14:textId="77777777" w:rsidR="00E702DC" w:rsidRPr="006578A9" w:rsidRDefault="00E702DC" w:rsidP="00C45EF2">
            <w:r w:rsidRPr="006578A9">
              <w:t>60.34</w:t>
            </w:r>
          </w:p>
        </w:tc>
        <w:tc>
          <w:tcPr>
            <w:tcW w:w="2320" w:type="dxa"/>
            <w:noWrap/>
            <w:hideMark/>
          </w:tcPr>
          <w:p w14:paraId="298AE5E8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50A2BB7D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2BE0C9CF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1FA3AFDD" w14:textId="77777777" w:rsidR="00E702DC" w:rsidRPr="006578A9" w:rsidRDefault="00E702DC" w:rsidP="00C45EF2">
            <w:r w:rsidRPr="006578A9">
              <w:t>BSG2_2_4</w:t>
            </w:r>
          </w:p>
        </w:tc>
        <w:tc>
          <w:tcPr>
            <w:tcW w:w="2320" w:type="dxa"/>
            <w:noWrap/>
            <w:hideMark/>
          </w:tcPr>
          <w:p w14:paraId="659E6A14" w14:textId="77777777" w:rsidR="00E702DC" w:rsidRPr="006578A9" w:rsidRDefault="00E702DC" w:rsidP="00C45EF2">
            <w:r w:rsidRPr="006578A9">
              <w:t>14.35</w:t>
            </w:r>
          </w:p>
        </w:tc>
        <w:tc>
          <w:tcPr>
            <w:tcW w:w="2320" w:type="dxa"/>
            <w:noWrap/>
            <w:hideMark/>
          </w:tcPr>
          <w:p w14:paraId="09587555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2199FF38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623B66B5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69AAC218" w14:textId="77777777" w:rsidR="00E702DC" w:rsidRPr="006578A9" w:rsidRDefault="00E702DC" w:rsidP="00C45EF2">
            <w:r w:rsidRPr="006578A9">
              <w:t>BSG2_2_9</w:t>
            </w:r>
          </w:p>
        </w:tc>
        <w:tc>
          <w:tcPr>
            <w:tcW w:w="2320" w:type="dxa"/>
            <w:noWrap/>
            <w:hideMark/>
          </w:tcPr>
          <w:p w14:paraId="56E4FFE3" w14:textId="77777777" w:rsidR="00E702DC" w:rsidRPr="006578A9" w:rsidRDefault="00E702DC" w:rsidP="00C45EF2">
            <w:r w:rsidRPr="006578A9">
              <w:t>2.16</w:t>
            </w:r>
          </w:p>
        </w:tc>
        <w:tc>
          <w:tcPr>
            <w:tcW w:w="2320" w:type="dxa"/>
            <w:noWrap/>
            <w:hideMark/>
          </w:tcPr>
          <w:p w14:paraId="2A399A42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7EDF93F0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653758CE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1BE005CC" w14:textId="77777777" w:rsidR="00E702DC" w:rsidRPr="006578A9" w:rsidRDefault="00E702DC" w:rsidP="00C45EF2">
            <w:r w:rsidRPr="006578A9">
              <w:t>BSG3_2_0</w:t>
            </w:r>
          </w:p>
        </w:tc>
        <w:tc>
          <w:tcPr>
            <w:tcW w:w="2320" w:type="dxa"/>
            <w:noWrap/>
            <w:hideMark/>
          </w:tcPr>
          <w:p w14:paraId="7C4B26FE" w14:textId="77777777" w:rsidR="00E702DC" w:rsidRPr="006578A9" w:rsidRDefault="00E702DC" w:rsidP="00C45EF2">
            <w:r w:rsidRPr="006578A9">
              <w:t>93.8</w:t>
            </w:r>
          </w:p>
        </w:tc>
        <w:tc>
          <w:tcPr>
            <w:tcW w:w="2320" w:type="dxa"/>
            <w:noWrap/>
            <w:hideMark/>
          </w:tcPr>
          <w:p w14:paraId="6A23CDD7" w14:textId="77777777" w:rsidR="00E702DC" w:rsidRPr="006578A9" w:rsidRDefault="00E702DC" w:rsidP="00C45EF2">
            <w:r w:rsidRPr="006578A9">
              <w:t>7.74</w:t>
            </w:r>
          </w:p>
        </w:tc>
        <w:tc>
          <w:tcPr>
            <w:tcW w:w="2320" w:type="dxa"/>
            <w:noWrap/>
            <w:hideMark/>
          </w:tcPr>
          <w:p w14:paraId="7A9C9CC6" w14:textId="77777777" w:rsidR="00E702DC" w:rsidRPr="006578A9" w:rsidRDefault="00E702DC" w:rsidP="00C45EF2">
            <w:r w:rsidRPr="006578A9">
              <w:t>25.53</w:t>
            </w:r>
          </w:p>
        </w:tc>
      </w:tr>
      <w:tr w:rsidR="00E702DC" w:rsidRPr="006578A9" w14:paraId="4B08BE82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1756C0DD" w14:textId="77777777" w:rsidR="00E702DC" w:rsidRPr="006578A9" w:rsidRDefault="00E702DC" w:rsidP="00C45EF2">
            <w:r w:rsidRPr="006578A9">
              <w:lastRenderedPageBreak/>
              <w:t>BSG4_1_0</w:t>
            </w:r>
          </w:p>
        </w:tc>
        <w:tc>
          <w:tcPr>
            <w:tcW w:w="2320" w:type="dxa"/>
            <w:noWrap/>
            <w:hideMark/>
          </w:tcPr>
          <w:p w14:paraId="76319295" w14:textId="77777777" w:rsidR="00E702DC" w:rsidRPr="006578A9" w:rsidRDefault="00E702DC" w:rsidP="00C45EF2">
            <w:r w:rsidRPr="006578A9">
              <w:t>96</w:t>
            </w:r>
          </w:p>
        </w:tc>
        <w:tc>
          <w:tcPr>
            <w:tcW w:w="2320" w:type="dxa"/>
            <w:noWrap/>
            <w:hideMark/>
          </w:tcPr>
          <w:p w14:paraId="66D15616" w14:textId="77777777" w:rsidR="00E702DC" w:rsidRPr="006578A9" w:rsidRDefault="00E702DC" w:rsidP="00C45EF2">
            <w:r w:rsidRPr="006578A9">
              <w:t>2.96</w:t>
            </w:r>
          </w:p>
        </w:tc>
        <w:tc>
          <w:tcPr>
            <w:tcW w:w="2320" w:type="dxa"/>
            <w:noWrap/>
            <w:hideMark/>
          </w:tcPr>
          <w:p w14:paraId="07E082DB" w14:textId="77777777" w:rsidR="00E702DC" w:rsidRPr="006578A9" w:rsidRDefault="00E702DC" w:rsidP="00C45EF2">
            <w:r w:rsidRPr="006578A9">
              <w:t>7.69</w:t>
            </w:r>
          </w:p>
        </w:tc>
      </w:tr>
      <w:tr w:rsidR="00E702DC" w:rsidRPr="006578A9" w14:paraId="671197FD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29816ED9" w14:textId="77777777" w:rsidR="00E702DC" w:rsidRPr="006578A9" w:rsidRDefault="00E702DC" w:rsidP="00C45EF2">
            <w:r w:rsidRPr="006578A9">
              <w:t>BT2771G_1251</w:t>
            </w:r>
          </w:p>
        </w:tc>
        <w:tc>
          <w:tcPr>
            <w:tcW w:w="2320" w:type="dxa"/>
            <w:noWrap/>
            <w:hideMark/>
          </w:tcPr>
          <w:p w14:paraId="65864AB4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6BECCD5B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768F0076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412098DB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2900BF1F" w14:textId="77777777" w:rsidR="00E702DC" w:rsidRPr="006578A9" w:rsidRDefault="00E702DC" w:rsidP="00C45EF2">
            <w:r w:rsidRPr="006578A9">
              <w:t>BT2771G_1266</w:t>
            </w:r>
          </w:p>
        </w:tc>
        <w:tc>
          <w:tcPr>
            <w:tcW w:w="2320" w:type="dxa"/>
            <w:noWrap/>
            <w:hideMark/>
          </w:tcPr>
          <w:p w14:paraId="1CB0C58E" w14:textId="77777777" w:rsidR="00E702DC" w:rsidRPr="006578A9" w:rsidRDefault="00E702DC" w:rsidP="00C45EF2">
            <w:r w:rsidRPr="006578A9">
              <w:t>56.91</w:t>
            </w:r>
          </w:p>
        </w:tc>
        <w:tc>
          <w:tcPr>
            <w:tcW w:w="2320" w:type="dxa"/>
            <w:noWrap/>
            <w:hideMark/>
          </w:tcPr>
          <w:p w14:paraId="4497A264" w14:textId="77777777" w:rsidR="00E702DC" w:rsidRPr="006578A9" w:rsidRDefault="00E702DC" w:rsidP="00C45EF2">
            <w:r w:rsidRPr="006578A9">
              <w:t>0.54</w:t>
            </w:r>
          </w:p>
        </w:tc>
        <w:tc>
          <w:tcPr>
            <w:tcW w:w="2320" w:type="dxa"/>
            <w:noWrap/>
            <w:hideMark/>
          </w:tcPr>
          <w:p w14:paraId="083DACF3" w14:textId="77777777" w:rsidR="00E702DC" w:rsidRPr="006578A9" w:rsidRDefault="00E702DC" w:rsidP="00C45EF2">
            <w:r w:rsidRPr="006578A9">
              <w:t>100</w:t>
            </w:r>
          </w:p>
        </w:tc>
      </w:tr>
      <w:tr w:rsidR="00E702DC" w:rsidRPr="006578A9" w14:paraId="36D6E5CE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1A94D457" w14:textId="77777777" w:rsidR="00E702DC" w:rsidRPr="006578A9" w:rsidRDefault="00E702DC" w:rsidP="00C45EF2">
            <w:r w:rsidRPr="006578A9">
              <w:t>BT2771G_2629</w:t>
            </w:r>
          </w:p>
        </w:tc>
        <w:tc>
          <w:tcPr>
            <w:tcW w:w="2320" w:type="dxa"/>
            <w:noWrap/>
            <w:hideMark/>
          </w:tcPr>
          <w:p w14:paraId="5AA2CBB8" w14:textId="77777777" w:rsidR="00E702DC" w:rsidRPr="006578A9" w:rsidRDefault="00E702DC" w:rsidP="00C45EF2">
            <w:r w:rsidRPr="006578A9">
              <w:t>41.87</w:t>
            </w:r>
          </w:p>
        </w:tc>
        <w:tc>
          <w:tcPr>
            <w:tcW w:w="2320" w:type="dxa"/>
            <w:noWrap/>
            <w:hideMark/>
          </w:tcPr>
          <w:p w14:paraId="326E41F0" w14:textId="77777777" w:rsidR="00E702DC" w:rsidRPr="006578A9" w:rsidRDefault="00E702DC" w:rsidP="00C45EF2">
            <w:r w:rsidRPr="006578A9">
              <w:t>1.05</w:t>
            </w:r>
          </w:p>
        </w:tc>
        <w:tc>
          <w:tcPr>
            <w:tcW w:w="2320" w:type="dxa"/>
            <w:noWrap/>
            <w:hideMark/>
          </w:tcPr>
          <w:p w14:paraId="4AE463D6" w14:textId="77777777" w:rsidR="00E702DC" w:rsidRPr="006578A9" w:rsidRDefault="00E702DC" w:rsidP="00C45EF2">
            <w:r w:rsidRPr="006578A9">
              <w:t>20</w:t>
            </w:r>
          </w:p>
        </w:tc>
      </w:tr>
      <w:tr w:rsidR="00E702DC" w:rsidRPr="006578A9" w14:paraId="702461EC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6D3ADA3D" w14:textId="77777777" w:rsidR="00E702DC" w:rsidRPr="006578A9" w:rsidRDefault="00E702DC" w:rsidP="00C45EF2">
            <w:r w:rsidRPr="006578A9">
              <w:t>BT2849G_1158</w:t>
            </w:r>
          </w:p>
        </w:tc>
        <w:tc>
          <w:tcPr>
            <w:tcW w:w="2320" w:type="dxa"/>
            <w:noWrap/>
            <w:hideMark/>
          </w:tcPr>
          <w:p w14:paraId="05D33E2A" w14:textId="77777777" w:rsidR="00E702DC" w:rsidRPr="006578A9" w:rsidRDefault="00E702DC" w:rsidP="00C45EF2">
            <w:r w:rsidRPr="006578A9">
              <w:t>12.07</w:t>
            </w:r>
          </w:p>
        </w:tc>
        <w:tc>
          <w:tcPr>
            <w:tcW w:w="2320" w:type="dxa"/>
            <w:noWrap/>
            <w:hideMark/>
          </w:tcPr>
          <w:p w14:paraId="1404893B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0D116A36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74F75BF4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3ECD7F70" w14:textId="77777777" w:rsidR="00E702DC" w:rsidRPr="006578A9" w:rsidRDefault="00E702DC" w:rsidP="00C45EF2">
            <w:r w:rsidRPr="006578A9">
              <w:t>BT2849G_1418</w:t>
            </w:r>
          </w:p>
        </w:tc>
        <w:tc>
          <w:tcPr>
            <w:tcW w:w="2320" w:type="dxa"/>
            <w:noWrap/>
            <w:hideMark/>
          </w:tcPr>
          <w:p w14:paraId="6C9ECA52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22C49571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6AA5C805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4A2D29E6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508F8E4F" w14:textId="77777777" w:rsidR="00E702DC" w:rsidRPr="006578A9" w:rsidRDefault="00E702DC" w:rsidP="00C45EF2">
            <w:r w:rsidRPr="006578A9">
              <w:t>BT2849G_1523</w:t>
            </w:r>
          </w:p>
        </w:tc>
        <w:tc>
          <w:tcPr>
            <w:tcW w:w="2320" w:type="dxa"/>
            <w:noWrap/>
            <w:hideMark/>
          </w:tcPr>
          <w:p w14:paraId="2E53517B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4D699AEC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67693543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74E39FB2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41AD3F3C" w14:textId="77777777" w:rsidR="00E702DC" w:rsidRPr="006578A9" w:rsidRDefault="00E702DC" w:rsidP="00C45EF2">
            <w:r w:rsidRPr="006578A9">
              <w:t>BT2849G_1577</w:t>
            </w:r>
          </w:p>
        </w:tc>
        <w:tc>
          <w:tcPr>
            <w:tcW w:w="2320" w:type="dxa"/>
            <w:noWrap/>
            <w:hideMark/>
          </w:tcPr>
          <w:p w14:paraId="2E5FC31B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2ACCA246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077A2B81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3E651C17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5B725378" w14:textId="77777777" w:rsidR="00E702DC" w:rsidRPr="006578A9" w:rsidRDefault="00E702DC" w:rsidP="00C45EF2">
            <w:r w:rsidRPr="006578A9">
              <w:t>BT2849G_1909</w:t>
            </w:r>
          </w:p>
        </w:tc>
        <w:tc>
          <w:tcPr>
            <w:tcW w:w="2320" w:type="dxa"/>
            <w:noWrap/>
            <w:hideMark/>
          </w:tcPr>
          <w:p w14:paraId="4BF8FA56" w14:textId="77777777" w:rsidR="00E702DC" w:rsidRPr="006578A9" w:rsidRDefault="00E702DC" w:rsidP="00C45EF2">
            <w:r w:rsidRPr="006578A9">
              <w:t>85</w:t>
            </w:r>
          </w:p>
        </w:tc>
        <w:tc>
          <w:tcPr>
            <w:tcW w:w="2320" w:type="dxa"/>
            <w:noWrap/>
            <w:hideMark/>
          </w:tcPr>
          <w:p w14:paraId="29A8839E" w14:textId="77777777" w:rsidR="00E702DC" w:rsidRPr="006578A9" w:rsidRDefault="00E702DC" w:rsidP="00C45EF2">
            <w:r w:rsidRPr="006578A9">
              <w:t>0.97</w:t>
            </w:r>
          </w:p>
        </w:tc>
        <w:tc>
          <w:tcPr>
            <w:tcW w:w="2320" w:type="dxa"/>
            <w:noWrap/>
            <w:hideMark/>
          </w:tcPr>
          <w:p w14:paraId="40CE1E16" w14:textId="77777777" w:rsidR="00E702DC" w:rsidRPr="006578A9" w:rsidRDefault="00E702DC" w:rsidP="00C45EF2">
            <w:r w:rsidRPr="006578A9">
              <w:t>25</w:t>
            </w:r>
          </w:p>
        </w:tc>
      </w:tr>
      <w:tr w:rsidR="00E702DC" w:rsidRPr="006578A9" w14:paraId="540D0BE5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47F37FFD" w14:textId="77777777" w:rsidR="00E702DC" w:rsidRPr="006578A9" w:rsidRDefault="00E702DC" w:rsidP="00C45EF2">
            <w:r w:rsidRPr="006578A9">
              <w:t>BT2849G_2869</w:t>
            </w:r>
          </w:p>
        </w:tc>
        <w:tc>
          <w:tcPr>
            <w:tcW w:w="2320" w:type="dxa"/>
            <w:noWrap/>
            <w:hideMark/>
          </w:tcPr>
          <w:p w14:paraId="6381DA62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07A3DAC4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340C39AA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624EC69B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138E2191" w14:textId="77777777" w:rsidR="00E702DC" w:rsidRPr="006578A9" w:rsidRDefault="00E702DC" w:rsidP="00C45EF2">
            <w:r w:rsidRPr="006578A9">
              <w:t>BT3790G_1208</w:t>
            </w:r>
          </w:p>
        </w:tc>
        <w:tc>
          <w:tcPr>
            <w:tcW w:w="2320" w:type="dxa"/>
            <w:noWrap/>
            <w:hideMark/>
          </w:tcPr>
          <w:p w14:paraId="4EAA7531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7C5EB782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58B2E6D8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37A91411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032615DC" w14:textId="77777777" w:rsidR="00E702DC" w:rsidRPr="006578A9" w:rsidRDefault="00E702DC" w:rsidP="00C45EF2">
            <w:r w:rsidRPr="006578A9">
              <w:t>BT3790G_1493</w:t>
            </w:r>
          </w:p>
        </w:tc>
        <w:tc>
          <w:tcPr>
            <w:tcW w:w="2320" w:type="dxa"/>
            <w:noWrap/>
            <w:hideMark/>
          </w:tcPr>
          <w:p w14:paraId="67213B76" w14:textId="77777777" w:rsidR="00E702DC" w:rsidRPr="006578A9" w:rsidRDefault="00E702DC" w:rsidP="00C45EF2">
            <w:r w:rsidRPr="006578A9">
              <w:t>3.45</w:t>
            </w:r>
          </w:p>
        </w:tc>
        <w:tc>
          <w:tcPr>
            <w:tcW w:w="2320" w:type="dxa"/>
            <w:noWrap/>
            <w:hideMark/>
          </w:tcPr>
          <w:p w14:paraId="00F313F6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085172AD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781F4080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6C739E83" w14:textId="77777777" w:rsidR="00E702DC" w:rsidRPr="006578A9" w:rsidRDefault="00E702DC" w:rsidP="00C45EF2">
            <w:r w:rsidRPr="006578A9">
              <w:t>BT3790G_1981</w:t>
            </w:r>
          </w:p>
        </w:tc>
        <w:tc>
          <w:tcPr>
            <w:tcW w:w="2320" w:type="dxa"/>
            <w:noWrap/>
            <w:hideMark/>
          </w:tcPr>
          <w:p w14:paraId="2A94F0F1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2EEC1003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312F215A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4E5C849A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61FA614A" w14:textId="77777777" w:rsidR="00E702DC" w:rsidRPr="006578A9" w:rsidRDefault="00E702DC" w:rsidP="00C45EF2">
            <w:r w:rsidRPr="006578A9">
              <w:t>BT3790G_2237</w:t>
            </w:r>
          </w:p>
        </w:tc>
        <w:tc>
          <w:tcPr>
            <w:tcW w:w="2320" w:type="dxa"/>
            <w:noWrap/>
            <w:hideMark/>
          </w:tcPr>
          <w:p w14:paraId="5D733836" w14:textId="77777777" w:rsidR="00E702DC" w:rsidRPr="006578A9" w:rsidRDefault="00E702DC" w:rsidP="00C45EF2">
            <w:r w:rsidRPr="006578A9">
              <w:t>82.03</w:t>
            </w:r>
          </w:p>
        </w:tc>
        <w:tc>
          <w:tcPr>
            <w:tcW w:w="2320" w:type="dxa"/>
            <w:noWrap/>
            <w:hideMark/>
          </w:tcPr>
          <w:p w14:paraId="284051C6" w14:textId="77777777" w:rsidR="00E702DC" w:rsidRPr="006578A9" w:rsidRDefault="00E702DC" w:rsidP="00C45EF2">
            <w:r w:rsidRPr="006578A9">
              <w:t>2.78</w:t>
            </w:r>
          </w:p>
        </w:tc>
        <w:tc>
          <w:tcPr>
            <w:tcW w:w="2320" w:type="dxa"/>
            <w:noWrap/>
            <w:hideMark/>
          </w:tcPr>
          <w:p w14:paraId="468DF0D2" w14:textId="77777777" w:rsidR="00E702DC" w:rsidRPr="006578A9" w:rsidRDefault="00E702DC" w:rsidP="00C45EF2">
            <w:r w:rsidRPr="006578A9">
              <w:t>78.57</w:t>
            </w:r>
          </w:p>
        </w:tc>
      </w:tr>
      <w:tr w:rsidR="00E702DC" w:rsidRPr="006578A9" w14:paraId="012D4979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4E57D964" w14:textId="77777777" w:rsidR="00E702DC" w:rsidRPr="006578A9" w:rsidRDefault="00E702DC" w:rsidP="00C45EF2">
            <w:r w:rsidRPr="006578A9">
              <w:t>BT3790G_3135</w:t>
            </w:r>
          </w:p>
        </w:tc>
        <w:tc>
          <w:tcPr>
            <w:tcW w:w="2320" w:type="dxa"/>
            <w:noWrap/>
            <w:hideMark/>
          </w:tcPr>
          <w:p w14:paraId="1B3BBC2E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5DAEE4EF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199195D2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2065BFD9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41685291" w14:textId="77777777" w:rsidR="00E702DC" w:rsidRPr="006578A9" w:rsidRDefault="00E702DC" w:rsidP="00C45EF2">
            <w:r w:rsidRPr="006578A9">
              <w:t>DM2722G_1447</w:t>
            </w:r>
          </w:p>
        </w:tc>
        <w:tc>
          <w:tcPr>
            <w:tcW w:w="2320" w:type="dxa"/>
            <w:noWrap/>
            <w:hideMark/>
          </w:tcPr>
          <w:p w14:paraId="5A345393" w14:textId="77777777" w:rsidR="00E702DC" w:rsidRPr="006578A9" w:rsidRDefault="00E702DC" w:rsidP="00C45EF2">
            <w:r w:rsidRPr="006578A9">
              <w:t>43.86</w:t>
            </w:r>
          </w:p>
        </w:tc>
        <w:tc>
          <w:tcPr>
            <w:tcW w:w="2320" w:type="dxa"/>
            <w:noWrap/>
            <w:hideMark/>
          </w:tcPr>
          <w:p w14:paraId="24771DF9" w14:textId="77777777" w:rsidR="00E702DC" w:rsidRPr="006578A9" w:rsidRDefault="00E702DC" w:rsidP="00C45EF2">
            <w:r w:rsidRPr="006578A9">
              <w:t>3.51</w:t>
            </w:r>
          </w:p>
        </w:tc>
        <w:tc>
          <w:tcPr>
            <w:tcW w:w="2320" w:type="dxa"/>
            <w:noWrap/>
            <w:hideMark/>
          </w:tcPr>
          <w:p w14:paraId="08C59EB2" w14:textId="77777777" w:rsidR="00E702DC" w:rsidRPr="006578A9" w:rsidRDefault="00E702DC" w:rsidP="00C45EF2">
            <w:r w:rsidRPr="006578A9">
              <w:t>100</w:t>
            </w:r>
          </w:p>
        </w:tc>
      </w:tr>
      <w:tr w:rsidR="00E702DC" w:rsidRPr="006578A9" w14:paraId="16474A16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7A7DAF9C" w14:textId="77777777" w:rsidR="00E702DC" w:rsidRPr="006578A9" w:rsidRDefault="00E702DC" w:rsidP="00C45EF2">
            <w:r w:rsidRPr="006578A9">
              <w:t>DM2722G_1691</w:t>
            </w:r>
          </w:p>
        </w:tc>
        <w:tc>
          <w:tcPr>
            <w:tcW w:w="2320" w:type="dxa"/>
            <w:noWrap/>
            <w:hideMark/>
          </w:tcPr>
          <w:p w14:paraId="42C6F453" w14:textId="77777777" w:rsidR="00E702DC" w:rsidRPr="006578A9" w:rsidRDefault="00E702DC" w:rsidP="00C45EF2">
            <w:r w:rsidRPr="006578A9">
              <w:t>58.62</w:t>
            </w:r>
          </w:p>
        </w:tc>
        <w:tc>
          <w:tcPr>
            <w:tcW w:w="2320" w:type="dxa"/>
            <w:noWrap/>
            <w:hideMark/>
          </w:tcPr>
          <w:p w14:paraId="6597E958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0FDFC2F7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110C3403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47F1E4FD" w14:textId="77777777" w:rsidR="00E702DC" w:rsidRPr="006578A9" w:rsidRDefault="00E702DC" w:rsidP="00C45EF2">
            <w:r w:rsidRPr="006578A9">
              <w:t>DM2722G_1870</w:t>
            </w:r>
          </w:p>
        </w:tc>
        <w:tc>
          <w:tcPr>
            <w:tcW w:w="2320" w:type="dxa"/>
            <w:noWrap/>
            <w:hideMark/>
          </w:tcPr>
          <w:p w14:paraId="25EAA430" w14:textId="77777777" w:rsidR="00E702DC" w:rsidRPr="006578A9" w:rsidRDefault="00E702DC" w:rsidP="00C45EF2">
            <w:r w:rsidRPr="006578A9">
              <w:t>34.03</w:t>
            </w:r>
          </w:p>
        </w:tc>
        <w:tc>
          <w:tcPr>
            <w:tcW w:w="2320" w:type="dxa"/>
            <w:noWrap/>
            <w:hideMark/>
          </w:tcPr>
          <w:p w14:paraId="35A99CF4" w14:textId="77777777" w:rsidR="00E702DC" w:rsidRPr="006578A9" w:rsidRDefault="00E702DC" w:rsidP="00C45EF2">
            <w:r w:rsidRPr="006578A9">
              <w:t>5.05</w:t>
            </w:r>
          </w:p>
        </w:tc>
        <w:tc>
          <w:tcPr>
            <w:tcW w:w="2320" w:type="dxa"/>
            <w:noWrap/>
            <w:hideMark/>
          </w:tcPr>
          <w:p w14:paraId="46F71C79" w14:textId="77777777" w:rsidR="00E702DC" w:rsidRPr="006578A9" w:rsidRDefault="00E702DC" w:rsidP="00C45EF2">
            <w:r w:rsidRPr="006578A9">
              <w:t>81.82</w:t>
            </w:r>
          </w:p>
        </w:tc>
      </w:tr>
      <w:tr w:rsidR="00E702DC" w:rsidRPr="006578A9" w14:paraId="049B369E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1C3419B4" w14:textId="77777777" w:rsidR="00E702DC" w:rsidRPr="006578A9" w:rsidRDefault="00E702DC" w:rsidP="00C45EF2">
            <w:r w:rsidRPr="006578A9">
              <w:t>DM2722G_3144</w:t>
            </w:r>
          </w:p>
        </w:tc>
        <w:tc>
          <w:tcPr>
            <w:tcW w:w="2320" w:type="dxa"/>
            <w:noWrap/>
            <w:hideMark/>
          </w:tcPr>
          <w:p w14:paraId="15CAD43A" w14:textId="77777777" w:rsidR="00E702DC" w:rsidRPr="006578A9" w:rsidRDefault="00E702DC" w:rsidP="00C45EF2">
            <w:r w:rsidRPr="006578A9">
              <w:t>31.58</w:t>
            </w:r>
          </w:p>
        </w:tc>
        <w:tc>
          <w:tcPr>
            <w:tcW w:w="2320" w:type="dxa"/>
            <w:noWrap/>
            <w:hideMark/>
          </w:tcPr>
          <w:p w14:paraId="213C73A3" w14:textId="77777777" w:rsidR="00E702DC" w:rsidRPr="006578A9" w:rsidRDefault="00E702DC" w:rsidP="00C45EF2">
            <w:r w:rsidRPr="006578A9">
              <w:t>3.32</w:t>
            </w:r>
          </w:p>
        </w:tc>
        <w:tc>
          <w:tcPr>
            <w:tcW w:w="2320" w:type="dxa"/>
            <w:noWrap/>
            <w:hideMark/>
          </w:tcPr>
          <w:p w14:paraId="272D0165" w14:textId="77777777" w:rsidR="00E702DC" w:rsidRPr="006578A9" w:rsidRDefault="00E702DC" w:rsidP="00C45EF2">
            <w:r w:rsidRPr="006578A9">
              <w:t>64.71</w:t>
            </w:r>
          </w:p>
        </w:tc>
      </w:tr>
      <w:tr w:rsidR="00E702DC" w:rsidRPr="006578A9" w14:paraId="4F37ED95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518B0458" w14:textId="77777777" w:rsidR="00E702DC" w:rsidRPr="006578A9" w:rsidRDefault="00E702DC" w:rsidP="00C45EF2">
            <w:r w:rsidRPr="006578A9">
              <w:t>DM2722G_497</w:t>
            </w:r>
          </w:p>
        </w:tc>
        <w:tc>
          <w:tcPr>
            <w:tcW w:w="2320" w:type="dxa"/>
            <w:noWrap/>
            <w:hideMark/>
          </w:tcPr>
          <w:p w14:paraId="5D327F9B" w14:textId="77777777" w:rsidR="00E702DC" w:rsidRPr="006578A9" w:rsidRDefault="00E702DC" w:rsidP="00C45EF2">
            <w:r w:rsidRPr="006578A9">
              <w:t>12.5</w:t>
            </w:r>
          </w:p>
        </w:tc>
        <w:tc>
          <w:tcPr>
            <w:tcW w:w="2320" w:type="dxa"/>
            <w:noWrap/>
            <w:hideMark/>
          </w:tcPr>
          <w:p w14:paraId="75563CC4" w14:textId="77777777" w:rsidR="00E702DC" w:rsidRPr="006578A9" w:rsidRDefault="00E702DC" w:rsidP="00C45EF2">
            <w:r w:rsidRPr="006578A9">
              <w:t>4.17</w:t>
            </w:r>
          </w:p>
        </w:tc>
        <w:tc>
          <w:tcPr>
            <w:tcW w:w="2320" w:type="dxa"/>
            <w:noWrap/>
            <w:hideMark/>
          </w:tcPr>
          <w:p w14:paraId="086614C8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040570AB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2FA25E6C" w14:textId="77777777" w:rsidR="00E702DC" w:rsidRPr="006578A9" w:rsidRDefault="00E702DC" w:rsidP="00C45EF2">
            <w:r w:rsidRPr="006578A9">
              <w:t>DM2722G_579</w:t>
            </w:r>
          </w:p>
        </w:tc>
        <w:tc>
          <w:tcPr>
            <w:tcW w:w="2320" w:type="dxa"/>
            <w:noWrap/>
            <w:hideMark/>
          </w:tcPr>
          <w:p w14:paraId="030D214A" w14:textId="77777777" w:rsidR="00E702DC" w:rsidRPr="006578A9" w:rsidRDefault="00E702DC" w:rsidP="00C45EF2">
            <w:r w:rsidRPr="006578A9">
              <w:t>95.41</w:t>
            </w:r>
          </w:p>
        </w:tc>
        <w:tc>
          <w:tcPr>
            <w:tcW w:w="2320" w:type="dxa"/>
            <w:noWrap/>
            <w:hideMark/>
          </w:tcPr>
          <w:p w14:paraId="29C2D55F" w14:textId="77777777" w:rsidR="00E702DC" w:rsidRPr="006578A9" w:rsidRDefault="00E702DC" w:rsidP="00C45EF2">
            <w:r w:rsidRPr="006578A9">
              <w:t>2.96</w:t>
            </w:r>
          </w:p>
        </w:tc>
        <w:tc>
          <w:tcPr>
            <w:tcW w:w="2320" w:type="dxa"/>
            <w:noWrap/>
            <w:hideMark/>
          </w:tcPr>
          <w:p w14:paraId="32806DEA" w14:textId="77777777" w:rsidR="00E702DC" w:rsidRPr="006578A9" w:rsidRDefault="00E702DC" w:rsidP="00C45EF2">
            <w:r w:rsidRPr="006578A9">
              <w:t>72.22</w:t>
            </w:r>
          </w:p>
        </w:tc>
      </w:tr>
      <w:tr w:rsidR="00E702DC" w:rsidRPr="006578A9" w14:paraId="738578D9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5FC00E9C" w14:textId="77777777" w:rsidR="00E702DC" w:rsidRPr="006578A9" w:rsidRDefault="00E702DC" w:rsidP="00C45EF2">
            <w:r w:rsidRPr="006578A9">
              <w:t>DM2858G_1105</w:t>
            </w:r>
          </w:p>
        </w:tc>
        <w:tc>
          <w:tcPr>
            <w:tcW w:w="2320" w:type="dxa"/>
            <w:noWrap/>
            <w:hideMark/>
          </w:tcPr>
          <w:p w14:paraId="65FD633E" w14:textId="77777777" w:rsidR="00E702DC" w:rsidRPr="006578A9" w:rsidRDefault="00E702DC" w:rsidP="00C45EF2">
            <w:r w:rsidRPr="006578A9">
              <w:t>3.45</w:t>
            </w:r>
          </w:p>
        </w:tc>
        <w:tc>
          <w:tcPr>
            <w:tcW w:w="2320" w:type="dxa"/>
            <w:noWrap/>
            <w:hideMark/>
          </w:tcPr>
          <w:p w14:paraId="44D522EE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3FA9E365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76D8A878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627A10E5" w14:textId="77777777" w:rsidR="00E702DC" w:rsidRPr="006578A9" w:rsidRDefault="00E702DC" w:rsidP="00C45EF2">
            <w:r w:rsidRPr="006578A9">
              <w:t>DM2858G_1458</w:t>
            </w:r>
          </w:p>
        </w:tc>
        <w:tc>
          <w:tcPr>
            <w:tcW w:w="2320" w:type="dxa"/>
            <w:noWrap/>
            <w:hideMark/>
          </w:tcPr>
          <w:p w14:paraId="7FE708F7" w14:textId="77777777" w:rsidR="00E702DC" w:rsidRPr="006578A9" w:rsidRDefault="00E702DC" w:rsidP="00C45EF2">
            <w:r w:rsidRPr="006578A9">
              <w:t>93.8</w:t>
            </w:r>
          </w:p>
        </w:tc>
        <w:tc>
          <w:tcPr>
            <w:tcW w:w="2320" w:type="dxa"/>
            <w:noWrap/>
            <w:hideMark/>
          </w:tcPr>
          <w:p w14:paraId="5D4FDB86" w14:textId="77777777" w:rsidR="00E702DC" w:rsidRPr="006578A9" w:rsidRDefault="00E702DC" w:rsidP="00C45EF2">
            <w:r w:rsidRPr="006578A9">
              <w:t>3.08</w:t>
            </w:r>
          </w:p>
        </w:tc>
        <w:tc>
          <w:tcPr>
            <w:tcW w:w="2320" w:type="dxa"/>
            <w:noWrap/>
            <w:hideMark/>
          </w:tcPr>
          <w:p w14:paraId="5BA57DD1" w14:textId="77777777" w:rsidR="00E702DC" w:rsidRPr="006578A9" w:rsidRDefault="00E702DC" w:rsidP="00C45EF2">
            <w:r w:rsidRPr="006578A9">
              <w:t>68.18</w:t>
            </w:r>
          </w:p>
        </w:tc>
      </w:tr>
      <w:tr w:rsidR="00E702DC" w:rsidRPr="006578A9" w14:paraId="24F714F2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70C3F2DC" w14:textId="77777777" w:rsidR="00E702DC" w:rsidRPr="006578A9" w:rsidRDefault="00E702DC" w:rsidP="00C45EF2">
            <w:r w:rsidRPr="006578A9">
              <w:t>DM2858G_2488</w:t>
            </w:r>
          </w:p>
        </w:tc>
        <w:tc>
          <w:tcPr>
            <w:tcW w:w="2320" w:type="dxa"/>
            <w:noWrap/>
            <w:hideMark/>
          </w:tcPr>
          <w:p w14:paraId="2848D816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0D9688B4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63072A85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4A3B5E90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35EB5F95" w14:textId="77777777" w:rsidR="00E702DC" w:rsidRPr="006578A9" w:rsidRDefault="00E702DC" w:rsidP="00C45EF2">
            <w:r w:rsidRPr="006578A9">
              <w:t>DM2858G_2501</w:t>
            </w:r>
          </w:p>
        </w:tc>
        <w:tc>
          <w:tcPr>
            <w:tcW w:w="2320" w:type="dxa"/>
            <w:noWrap/>
            <w:hideMark/>
          </w:tcPr>
          <w:p w14:paraId="21BE9E8A" w14:textId="77777777" w:rsidR="00E702DC" w:rsidRPr="006578A9" w:rsidRDefault="00E702DC" w:rsidP="00C45EF2">
            <w:r w:rsidRPr="006578A9">
              <w:t>8.33</w:t>
            </w:r>
          </w:p>
        </w:tc>
        <w:tc>
          <w:tcPr>
            <w:tcW w:w="2320" w:type="dxa"/>
            <w:noWrap/>
            <w:hideMark/>
          </w:tcPr>
          <w:p w14:paraId="28D4CB95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0692D67E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313C7E21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62A79C64" w14:textId="77777777" w:rsidR="00E702DC" w:rsidRPr="006578A9" w:rsidRDefault="00E702DC" w:rsidP="00C45EF2">
            <w:r w:rsidRPr="006578A9">
              <w:t>DM2858G_2907</w:t>
            </w:r>
          </w:p>
        </w:tc>
        <w:tc>
          <w:tcPr>
            <w:tcW w:w="2320" w:type="dxa"/>
            <w:noWrap/>
            <w:hideMark/>
          </w:tcPr>
          <w:p w14:paraId="53279F9D" w14:textId="77777777" w:rsidR="00E702DC" w:rsidRPr="006578A9" w:rsidRDefault="00E702DC" w:rsidP="00C45EF2">
            <w:r w:rsidRPr="006578A9">
              <w:t>73.68</w:t>
            </w:r>
          </w:p>
        </w:tc>
        <w:tc>
          <w:tcPr>
            <w:tcW w:w="2320" w:type="dxa"/>
            <w:noWrap/>
            <w:hideMark/>
          </w:tcPr>
          <w:p w14:paraId="32232A78" w14:textId="77777777" w:rsidR="00E702DC" w:rsidRPr="006578A9" w:rsidRDefault="00E702DC" w:rsidP="00C45EF2">
            <w:r w:rsidRPr="006578A9">
              <w:t>15.95</w:t>
            </w:r>
          </w:p>
        </w:tc>
        <w:tc>
          <w:tcPr>
            <w:tcW w:w="2320" w:type="dxa"/>
            <w:noWrap/>
            <w:hideMark/>
          </w:tcPr>
          <w:p w14:paraId="0A210EAB" w14:textId="77777777" w:rsidR="00E702DC" w:rsidRPr="006578A9" w:rsidRDefault="00E702DC" w:rsidP="00C45EF2">
            <w:r w:rsidRPr="006578A9">
              <w:t>80.77</w:t>
            </w:r>
          </w:p>
        </w:tc>
      </w:tr>
      <w:tr w:rsidR="00E702DC" w:rsidRPr="006578A9" w14:paraId="5A8E19E7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78BF80D1" w14:textId="77777777" w:rsidR="00E702DC" w:rsidRPr="006578A9" w:rsidRDefault="00E702DC" w:rsidP="00C45EF2">
            <w:r w:rsidRPr="006578A9">
              <w:t>DM2858G_3045</w:t>
            </w:r>
          </w:p>
        </w:tc>
        <w:tc>
          <w:tcPr>
            <w:tcW w:w="2320" w:type="dxa"/>
            <w:noWrap/>
            <w:hideMark/>
          </w:tcPr>
          <w:p w14:paraId="65BDC10B" w14:textId="77777777" w:rsidR="00E702DC" w:rsidRPr="006578A9" w:rsidRDefault="00E702DC" w:rsidP="00C45EF2">
            <w:r w:rsidRPr="006578A9">
              <w:t>41.38</w:t>
            </w:r>
          </w:p>
        </w:tc>
        <w:tc>
          <w:tcPr>
            <w:tcW w:w="2320" w:type="dxa"/>
            <w:noWrap/>
            <w:hideMark/>
          </w:tcPr>
          <w:p w14:paraId="3BA3AB39" w14:textId="77777777" w:rsidR="00E702DC" w:rsidRPr="006578A9" w:rsidRDefault="00E702DC" w:rsidP="00C45EF2">
            <w:r w:rsidRPr="006578A9">
              <w:t>1.72</w:t>
            </w:r>
          </w:p>
        </w:tc>
        <w:tc>
          <w:tcPr>
            <w:tcW w:w="2320" w:type="dxa"/>
            <w:noWrap/>
            <w:hideMark/>
          </w:tcPr>
          <w:p w14:paraId="10EC7696" w14:textId="77777777" w:rsidR="00E702DC" w:rsidRPr="006578A9" w:rsidRDefault="00E702DC" w:rsidP="00C45EF2">
            <w:r w:rsidRPr="006578A9">
              <w:t>100</w:t>
            </w:r>
          </w:p>
        </w:tc>
      </w:tr>
      <w:tr w:rsidR="00E702DC" w:rsidRPr="006578A9" w14:paraId="3883C646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1884A2B7" w14:textId="77777777" w:rsidR="00E702DC" w:rsidRPr="006578A9" w:rsidRDefault="00E702DC" w:rsidP="00C45EF2">
            <w:r w:rsidRPr="006578A9">
              <w:t>DM2858G_3735</w:t>
            </w:r>
          </w:p>
        </w:tc>
        <w:tc>
          <w:tcPr>
            <w:tcW w:w="2320" w:type="dxa"/>
            <w:noWrap/>
            <w:hideMark/>
          </w:tcPr>
          <w:p w14:paraId="3362FA42" w14:textId="77777777" w:rsidR="00E702DC" w:rsidRPr="006578A9" w:rsidRDefault="00E702DC" w:rsidP="00C45EF2">
            <w:r w:rsidRPr="006578A9">
              <w:t>57.5</w:t>
            </w:r>
          </w:p>
        </w:tc>
        <w:tc>
          <w:tcPr>
            <w:tcW w:w="2320" w:type="dxa"/>
            <w:noWrap/>
            <w:hideMark/>
          </w:tcPr>
          <w:p w14:paraId="77277D28" w14:textId="77777777" w:rsidR="00E702DC" w:rsidRPr="006578A9" w:rsidRDefault="00E702DC" w:rsidP="00C45EF2">
            <w:r w:rsidRPr="006578A9">
              <w:t>1</w:t>
            </w:r>
          </w:p>
        </w:tc>
        <w:tc>
          <w:tcPr>
            <w:tcW w:w="2320" w:type="dxa"/>
            <w:noWrap/>
            <w:hideMark/>
          </w:tcPr>
          <w:p w14:paraId="40F956CD" w14:textId="77777777" w:rsidR="00E702DC" w:rsidRPr="006578A9" w:rsidRDefault="00E702DC" w:rsidP="00C45EF2">
            <w:r w:rsidRPr="006578A9">
              <w:t>50</w:t>
            </w:r>
          </w:p>
        </w:tc>
      </w:tr>
      <w:tr w:rsidR="00E702DC" w:rsidRPr="006578A9" w14:paraId="7D37899A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325A3011" w14:textId="77777777" w:rsidR="00E702DC" w:rsidRPr="006578A9" w:rsidRDefault="00E702DC" w:rsidP="00C45EF2">
            <w:r w:rsidRPr="006578A9">
              <w:t>DM3770G_1109</w:t>
            </w:r>
          </w:p>
        </w:tc>
        <w:tc>
          <w:tcPr>
            <w:tcW w:w="2320" w:type="dxa"/>
            <w:noWrap/>
            <w:hideMark/>
          </w:tcPr>
          <w:p w14:paraId="48F2BE56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237CD1FE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0690D492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075B6508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56A6CB5C" w14:textId="77777777" w:rsidR="00E702DC" w:rsidRPr="006578A9" w:rsidRDefault="00E702DC" w:rsidP="00C45EF2">
            <w:r w:rsidRPr="006578A9">
              <w:t>DM3770G_1432</w:t>
            </w:r>
          </w:p>
        </w:tc>
        <w:tc>
          <w:tcPr>
            <w:tcW w:w="2320" w:type="dxa"/>
            <w:noWrap/>
            <w:hideMark/>
          </w:tcPr>
          <w:p w14:paraId="57D47059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0BE6DDB4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32D3EDED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0808DA8E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583FA5C4" w14:textId="77777777" w:rsidR="00E702DC" w:rsidRPr="006578A9" w:rsidRDefault="00E702DC" w:rsidP="00C45EF2">
            <w:r w:rsidRPr="006578A9">
              <w:lastRenderedPageBreak/>
              <w:t>DM3770G_2006</w:t>
            </w:r>
          </w:p>
        </w:tc>
        <w:tc>
          <w:tcPr>
            <w:tcW w:w="2320" w:type="dxa"/>
            <w:noWrap/>
            <w:hideMark/>
          </w:tcPr>
          <w:p w14:paraId="1CC74372" w14:textId="77777777" w:rsidR="00E702DC" w:rsidRPr="006578A9" w:rsidRDefault="00E702DC" w:rsidP="00C45EF2">
            <w:r w:rsidRPr="006578A9">
              <w:t>67.33</w:t>
            </w:r>
          </w:p>
        </w:tc>
        <w:tc>
          <w:tcPr>
            <w:tcW w:w="2320" w:type="dxa"/>
            <w:noWrap/>
            <w:hideMark/>
          </w:tcPr>
          <w:p w14:paraId="23732DD4" w14:textId="77777777" w:rsidR="00E702DC" w:rsidRPr="006578A9" w:rsidRDefault="00E702DC" w:rsidP="00C45EF2">
            <w:r w:rsidRPr="006578A9">
              <w:t>11.49</w:t>
            </w:r>
          </w:p>
        </w:tc>
        <w:tc>
          <w:tcPr>
            <w:tcW w:w="2320" w:type="dxa"/>
            <w:noWrap/>
            <w:hideMark/>
          </w:tcPr>
          <w:p w14:paraId="14B1E773" w14:textId="77777777" w:rsidR="00E702DC" w:rsidRPr="006578A9" w:rsidRDefault="00E702DC" w:rsidP="00C45EF2">
            <w:r w:rsidRPr="006578A9">
              <w:t>79.63</w:t>
            </w:r>
          </w:p>
        </w:tc>
      </w:tr>
      <w:tr w:rsidR="00E702DC" w:rsidRPr="006578A9" w14:paraId="489CE1CF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56B540C4" w14:textId="77777777" w:rsidR="00E702DC" w:rsidRPr="006578A9" w:rsidRDefault="00E702DC" w:rsidP="00C45EF2">
            <w:r w:rsidRPr="006578A9">
              <w:t>DM3770G_2725</w:t>
            </w:r>
          </w:p>
        </w:tc>
        <w:tc>
          <w:tcPr>
            <w:tcW w:w="2320" w:type="dxa"/>
            <w:noWrap/>
            <w:hideMark/>
          </w:tcPr>
          <w:p w14:paraId="02828E7A" w14:textId="77777777" w:rsidR="00E702DC" w:rsidRPr="006578A9" w:rsidRDefault="00E702DC" w:rsidP="00C45EF2">
            <w:r w:rsidRPr="006578A9">
              <w:t>95.19</w:t>
            </w:r>
          </w:p>
        </w:tc>
        <w:tc>
          <w:tcPr>
            <w:tcW w:w="2320" w:type="dxa"/>
            <w:noWrap/>
            <w:hideMark/>
          </w:tcPr>
          <w:p w14:paraId="65A087AE" w14:textId="77777777" w:rsidR="00E702DC" w:rsidRPr="006578A9" w:rsidRDefault="00E702DC" w:rsidP="00C45EF2">
            <w:r w:rsidRPr="006578A9">
              <w:t>11.27</w:t>
            </w:r>
          </w:p>
        </w:tc>
        <w:tc>
          <w:tcPr>
            <w:tcW w:w="2320" w:type="dxa"/>
            <w:noWrap/>
            <w:hideMark/>
          </w:tcPr>
          <w:p w14:paraId="5A82023E" w14:textId="77777777" w:rsidR="00E702DC" w:rsidRPr="006578A9" w:rsidRDefault="00E702DC" w:rsidP="00C45EF2">
            <w:r w:rsidRPr="006578A9">
              <w:t>89.61</w:t>
            </w:r>
          </w:p>
        </w:tc>
      </w:tr>
      <w:tr w:rsidR="00E702DC" w:rsidRPr="006578A9" w14:paraId="0C7822CD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458FA182" w14:textId="77777777" w:rsidR="00E702DC" w:rsidRPr="006578A9" w:rsidRDefault="00E702DC" w:rsidP="00C45EF2">
            <w:r w:rsidRPr="006578A9">
              <w:t>DM3770G_2751</w:t>
            </w:r>
          </w:p>
        </w:tc>
        <w:tc>
          <w:tcPr>
            <w:tcW w:w="2320" w:type="dxa"/>
            <w:noWrap/>
            <w:hideMark/>
          </w:tcPr>
          <w:p w14:paraId="3233D3DD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0953A4BF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68E3F698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760B980B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77DBD66E" w14:textId="77777777" w:rsidR="00E702DC" w:rsidRPr="006578A9" w:rsidRDefault="00E702DC" w:rsidP="00C45EF2">
            <w:r w:rsidRPr="006578A9">
              <w:t>DM3770G_2901</w:t>
            </w:r>
          </w:p>
        </w:tc>
        <w:tc>
          <w:tcPr>
            <w:tcW w:w="2320" w:type="dxa"/>
            <w:noWrap/>
            <w:hideMark/>
          </w:tcPr>
          <w:p w14:paraId="47BE307F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66575FC3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41019DB2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2BAA56D7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35D4CACB" w14:textId="77777777" w:rsidR="00E702DC" w:rsidRPr="006578A9" w:rsidRDefault="00E702DC" w:rsidP="00C45EF2">
            <w:r w:rsidRPr="006578A9">
              <w:t>DM3770G_2983</w:t>
            </w:r>
          </w:p>
        </w:tc>
        <w:tc>
          <w:tcPr>
            <w:tcW w:w="2320" w:type="dxa"/>
            <w:noWrap/>
            <w:hideMark/>
          </w:tcPr>
          <w:p w14:paraId="3F749DB2" w14:textId="77777777" w:rsidR="00E702DC" w:rsidRPr="006578A9" w:rsidRDefault="00E702DC" w:rsidP="00C45EF2">
            <w:r w:rsidRPr="006578A9">
              <w:t>15.3</w:t>
            </w:r>
          </w:p>
        </w:tc>
        <w:tc>
          <w:tcPr>
            <w:tcW w:w="2320" w:type="dxa"/>
            <w:noWrap/>
            <w:hideMark/>
          </w:tcPr>
          <w:p w14:paraId="77D2883B" w14:textId="77777777" w:rsidR="00E702DC" w:rsidRPr="006578A9" w:rsidRDefault="00E702DC" w:rsidP="00C45EF2">
            <w:r w:rsidRPr="006578A9">
              <w:t>2.81</w:t>
            </w:r>
          </w:p>
        </w:tc>
        <w:tc>
          <w:tcPr>
            <w:tcW w:w="2320" w:type="dxa"/>
            <w:noWrap/>
            <w:hideMark/>
          </w:tcPr>
          <w:p w14:paraId="62C14614" w14:textId="77777777" w:rsidR="00E702DC" w:rsidRPr="006578A9" w:rsidRDefault="00E702DC" w:rsidP="00C45EF2">
            <w:r w:rsidRPr="006578A9">
              <w:t>61.54</w:t>
            </w:r>
          </w:p>
        </w:tc>
      </w:tr>
      <w:tr w:rsidR="00E702DC" w:rsidRPr="006578A9" w14:paraId="69747F5A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40D24D53" w14:textId="77777777" w:rsidR="00E702DC" w:rsidRPr="006578A9" w:rsidRDefault="00E702DC" w:rsidP="00C45EF2">
            <w:r w:rsidRPr="006578A9">
              <w:t>DM3770G_3242</w:t>
            </w:r>
          </w:p>
        </w:tc>
        <w:tc>
          <w:tcPr>
            <w:tcW w:w="2320" w:type="dxa"/>
            <w:noWrap/>
            <w:hideMark/>
          </w:tcPr>
          <w:p w14:paraId="5EED2D1C" w14:textId="77777777" w:rsidR="00E702DC" w:rsidRPr="006578A9" w:rsidRDefault="00E702DC" w:rsidP="00C45EF2">
            <w:r w:rsidRPr="006578A9">
              <w:t>6.5</w:t>
            </w:r>
          </w:p>
        </w:tc>
        <w:tc>
          <w:tcPr>
            <w:tcW w:w="2320" w:type="dxa"/>
            <w:noWrap/>
            <w:hideMark/>
          </w:tcPr>
          <w:p w14:paraId="4BE881B5" w14:textId="77777777" w:rsidR="00E702DC" w:rsidRPr="006578A9" w:rsidRDefault="00E702DC" w:rsidP="00C45EF2">
            <w:r w:rsidRPr="006578A9">
              <w:t>2.59</w:t>
            </w:r>
          </w:p>
        </w:tc>
        <w:tc>
          <w:tcPr>
            <w:tcW w:w="2320" w:type="dxa"/>
            <w:noWrap/>
            <w:hideMark/>
          </w:tcPr>
          <w:p w14:paraId="31C4E43B" w14:textId="77777777" w:rsidR="00E702DC" w:rsidRPr="006578A9" w:rsidRDefault="00E702DC" w:rsidP="00C45EF2">
            <w:r w:rsidRPr="006578A9">
              <w:t>50</w:t>
            </w:r>
          </w:p>
        </w:tc>
      </w:tr>
      <w:tr w:rsidR="00E702DC" w:rsidRPr="006578A9" w14:paraId="1422F913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35468A52" w14:textId="77777777" w:rsidR="00E702DC" w:rsidRPr="006578A9" w:rsidRDefault="00E702DC" w:rsidP="00C45EF2">
            <w:r w:rsidRPr="006578A9">
              <w:t>DM3770G_3460</w:t>
            </w:r>
          </w:p>
        </w:tc>
        <w:tc>
          <w:tcPr>
            <w:tcW w:w="2320" w:type="dxa"/>
            <w:noWrap/>
            <w:hideMark/>
          </w:tcPr>
          <w:p w14:paraId="6E353178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09B7C5F4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6A31D0C5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45BBAF37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1CBA09C6" w14:textId="77777777" w:rsidR="00E702DC" w:rsidRPr="006578A9" w:rsidRDefault="00E702DC" w:rsidP="00C45EF2">
            <w:r w:rsidRPr="006578A9">
              <w:t>DM3770G_5</w:t>
            </w:r>
          </w:p>
        </w:tc>
        <w:tc>
          <w:tcPr>
            <w:tcW w:w="2320" w:type="dxa"/>
            <w:noWrap/>
            <w:hideMark/>
          </w:tcPr>
          <w:p w14:paraId="2815A96D" w14:textId="77777777" w:rsidR="00E702DC" w:rsidRPr="006578A9" w:rsidRDefault="00E702DC" w:rsidP="00C45EF2">
            <w:r w:rsidRPr="006578A9">
              <w:t>7.76</w:t>
            </w:r>
          </w:p>
        </w:tc>
        <w:tc>
          <w:tcPr>
            <w:tcW w:w="2320" w:type="dxa"/>
            <w:noWrap/>
            <w:hideMark/>
          </w:tcPr>
          <w:p w14:paraId="621192C9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57392134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06D70E4A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4C3DBD54" w14:textId="77777777" w:rsidR="00E702DC" w:rsidRPr="006578A9" w:rsidRDefault="00E702DC" w:rsidP="00C45EF2">
            <w:r w:rsidRPr="006578A9">
              <w:t>DM3770G_615</w:t>
            </w:r>
          </w:p>
        </w:tc>
        <w:tc>
          <w:tcPr>
            <w:tcW w:w="2320" w:type="dxa"/>
            <w:noWrap/>
            <w:hideMark/>
          </w:tcPr>
          <w:p w14:paraId="77950C04" w14:textId="77777777" w:rsidR="00E702DC" w:rsidRPr="006578A9" w:rsidRDefault="00E702DC" w:rsidP="00C45EF2">
            <w:r w:rsidRPr="006578A9">
              <w:t>6.9</w:t>
            </w:r>
          </w:p>
        </w:tc>
        <w:tc>
          <w:tcPr>
            <w:tcW w:w="2320" w:type="dxa"/>
            <w:noWrap/>
            <w:hideMark/>
          </w:tcPr>
          <w:p w14:paraId="2BFAE0C1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528D03C9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58B22EF0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034BDF50" w14:textId="77777777" w:rsidR="00E702DC" w:rsidRPr="006578A9" w:rsidRDefault="00E702DC" w:rsidP="00C45EF2">
            <w:r w:rsidRPr="006578A9">
              <w:t>DM3770G_994</w:t>
            </w:r>
          </w:p>
        </w:tc>
        <w:tc>
          <w:tcPr>
            <w:tcW w:w="2320" w:type="dxa"/>
            <w:noWrap/>
            <w:hideMark/>
          </w:tcPr>
          <w:p w14:paraId="10C2BCE8" w14:textId="77777777" w:rsidR="00E702DC" w:rsidRPr="006578A9" w:rsidRDefault="00E702DC" w:rsidP="00C45EF2">
            <w:r w:rsidRPr="006578A9">
              <w:t>8.62</w:t>
            </w:r>
          </w:p>
        </w:tc>
        <w:tc>
          <w:tcPr>
            <w:tcW w:w="2320" w:type="dxa"/>
            <w:noWrap/>
            <w:hideMark/>
          </w:tcPr>
          <w:p w14:paraId="19D5D6A5" w14:textId="77777777" w:rsidR="00E702DC" w:rsidRPr="006578A9" w:rsidRDefault="00E702DC" w:rsidP="00C45EF2">
            <w:r w:rsidRPr="006578A9">
              <w:t>3.45</w:t>
            </w:r>
          </w:p>
        </w:tc>
        <w:tc>
          <w:tcPr>
            <w:tcW w:w="2320" w:type="dxa"/>
            <w:noWrap/>
            <w:hideMark/>
          </w:tcPr>
          <w:p w14:paraId="3B983190" w14:textId="77777777" w:rsidR="00E702DC" w:rsidRPr="006578A9" w:rsidRDefault="00E702DC" w:rsidP="00C45EF2">
            <w:r w:rsidRPr="006578A9">
              <w:t>33.33</w:t>
            </w:r>
          </w:p>
        </w:tc>
      </w:tr>
      <w:tr w:rsidR="00E702DC" w:rsidRPr="006578A9" w14:paraId="6032C25C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46BF8DEB" w14:textId="77777777" w:rsidR="00E702DC" w:rsidRPr="006578A9" w:rsidRDefault="00E702DC" w:rsidP="00C45EF2">
            <w:r w:rsidRPr="006578A9">
              <w:t>KP2132G_2024</w:t>
            </w:r>
          </w:p>
        </w:tc>
        <w:tc>
          <w:tcPr>
            <w:tcW w:w="2320" w:type="dxa"/>
            <w:noWrap/>
            <w:hideMark/>
          </w:tcPr>
          <w:p w14:paraId="3DB45D51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4B6CCA50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279A2965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7659E6D4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165725E1" w14:textId="77777777" w:rsidR="00E702DC" w:rsidRPr="006578A9" w:rsidRDefault="00E702DC" w:rsidP="00C45EF2">
            <w:r w:rsidRPr="006578A9">
              <w:t>KP2132G_487</w:t>
            </w:r>
          </w:p>
        </w:tc>
        <w:tc>
          <w:tcPr>
            <w:tcW w:w="2320" w:type="dxa"/>
            <w:noWrap/>
            <w:hideMark/>
          </w:tcPr>
          <w:p w14:paraId="2854F624" w14:textId="77777777" w:rsidR="00E702DC" w:rsidRPr="006578A9" w:rsidRDefault="00E702DC" w:rsidP="00C45EF2">
            <w:r w:rsidRPr="006578A9">
              <w:t>30.02</w:t>
            </w:r>
          </w:p>
        </w:tc>
        <w:tc>
          <w:tcPr>
            <w:tcW w:w="2320" w:type="dxa"/>
            <w:noWrap/>
            <w:hideMark/>
          </w:tcPr>
          <w:p w14:paraId="5E738EE7" w14:textId="77777777" w:rsidR="00E702DC" w:rsidRPr="006578A9" w:rsidRDefault="00E702DC" w:rsidP="00C45EF2">
            <w:r w:rsidRPr="006578A9">
              <w:t>27.62</w:t>
            </w:r>
          </w:p>
        </w:tc>
        <w:tc>
          <w:tcPr>
            <w:tcW w:w="2320" w:type="dxa"/>
            <w:noWrap/>
            <w:hideMark/>
          </w:tcPr>
          <w:p w14:paraId="123E2D3B" w14:textId="77777777" w:rsidR="00E702DC" w:rsidRPr="006578A9" w:rsidRDefault="00E702DC" w:rsidP="00C45EF2">
            <w:r w:rsidRPr="006578A9">
              <w:t>96.15</w:t>
            </w:r>
          </w:p>
        </w:tc>
      </w:tr>
      <w:tr w:rsidR="00E702DC" w:rsidRPr="006578A9" w14:paraId="7C77FB27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71F94E45" w14:textId="77777777" w:rsidR="00E702DC" w:rsidRPr="006578A9" w:rsidRDefault="00E702DC" w:rsidP="00C45EF2">
            <w:r w:rsidRPr="006578A9">
              <w:t>KP2132G_543</w:t>
            </w:r>
          </w:p>
        </w:tc>
        <w:tc>
          <w:tcPr>
            <w:tcW w:w="2320" w:type="dxa"/>
            <w:noWrap/>
            <w:hideMark/>
          </w:tcPr>
          <w:p w14:paraId="043CA5A1" w14:textId="77777777" w:rsidR="00E702DC" w:rsidRPr="006578A9" w:rsidRDefault="00E702DC" w:rsidP="00C45EF2">
            <w:r w:rsidRPr="006578A9">
              <w:t>72.26</w:t>
            </w:r>
          </w:p>
        </w:tc>
        <w:tc>
          <w:tcPr>
            <w:tcW w:w="2320" w:type="dxa"/>
            <w:noWrap/>
            <w:hideMark/>
          </w:tcPr>
          <w:p w14:paraId="25AACF02" w14:textId="77777777" w:rsidR="00E702DC" w:rsidRPr="006578A9" w:rsidRDefault="00E702DC" w:rsidP="00C45EF2">
            <w:r w:rsidRPr="006578A9">
              <w:t>81.97</w:t>
            </w:r>
          </w:p>
        </w:tc>
        <w:tc>
          <w:tcPr>
            <w:tcW w:w="2320" w:type="dxa"/>
            <w:noWrap/>
            <w:hideMark/>
          </w:tcPr>
          <w:p w14:paraId="24D43813" w14:textId="77777777" w:rsidR="00E702DC" w:rsidRPr="006578A9" w:rsidRDefault="00E702DC" w:rsidP="00C45EF2">
            <w:r w:rsidRPr="006578A9">
              <w:t>90.48</w:t>
            </w:r>
          </w:p>
        </w:tc>
      </w:tr>
      <w:tr w:rsidR="00E702DC" w:rsidRPr="006578A9" w14:paraId="7F07B2C4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21EB0799" w14:textId="77777777" w:rsidR="00E702DC" w:rsidRPr="006578A9" w:rsidRDefault="00E702DC" w:rsidP="00C45EF2">
            <w:r w:rsidRPr="006578A9">
              <w:t>KP2132G_930</w:t>
            </w:r>
          </w:p>
        </w:tc>
        <w:tc>
          <w:tcPr>
            <w:tcW w:w="2320" w:type="dxa"/>
            <w:noWrap/>
            <w:hideMark/>
          </w:tcPr>
          <w:p w14:paraId="508F38F2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218876E1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0B455CD9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69359707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65620369" w14:textId="77777777" w:rsidR="00E702DC" w:rsidRPr="006578A9" w:rsidRDefault="00E702DC" w:rsidP="00C45EF2">
            <w:r w:rsidRPr="006578A9">
              <w:t>KP2133G_110</w:t>
            </w:r>
          </w:p>
        </w:tc>
        <w:tc>
          <w:tcPr>
            <w:tcW w:w="2320" w:type="dxa"/>
            <w:noWrap/>
            <w:hideMark/>
          </w:tcPr>
          <w:p w14:paraId="7C29B6DF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67598025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6F960473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6922DB44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47EFCD12" w14:textId="77777777" w:rsidR="00E702DC" w:rsidRPr="006578A9" w:rsidRDefault="00E702DC" w:rsidP="00C45EF2">
            <w:r w:rsidRPr="006578A9">
              <w:t>KP2133G_12</w:t>
            </w:r>
          </w:p>
        </w:tc>
        <w:tc>
          <w:tcPr>
            <w:tcW w:w="2320" w:type="dxa"/>
            <w:noWrap/>
            <w:hideMark/>
          </w:tcPr>
          <w:p w14:paraId="559B0A19" w14:textId="77777777" w:rsidR="00E702DC" w:rsidRPr="006578A9" w:rsidRDefault="00E702DC" w:rsidP="00C45EF2">
            <w:r w:rsidRPr="006578A9">
              <w:t>11.31</w:t>
            </w:r>
          </w:p>
        </w:tc>
        <w:tc>
          <w:tcPr>
            <w:tcW w:w="2320" w:type="dxa"/>
            <w:noWrap/>
            <w:hideMark/>
          </w:tcPr>
          <w:p w14:paraId="37DF43C3" w14:textId="77777777" w:rsidR="00E702DC" w:rsidRPr="006578A9" w:rsidRDefault="00E702DC" w:rsidP="00C45EF2">
            <w:r w:rsidRPr="006578A9">
              <w:t>4.77</w:t>
            </w:r>
          </w:p>
        </w:tc>
        <w:tc>
          <w:tcPr>
            <w:tcW w:w="2320" w:type="dxa"/>
            <w:noWrap/>
            <w:hideMark/>
          </w:tcPr>
          <w:p w14:paraId="0B377226" w14:textId="77777777" w:rsidR="00E702DC" w:rsidRPr="006578A9" w:rsidRDefault="00E702DC" w:rsidP="00C45EF2">
            <w:r w:rsidRPr="006578A9">
              <w:t>100</w:t>
            </w:r>
          </w:p>
        </w:tc>
      </w:tr>
      <w:tr w:rsidR="00E702DC" w:rsidRPr="006578A9" w14:paraId="1BEEF596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7942BA22" w14:textId="77777777" w:rsidR="00E702DC" w:rsidRPr="006578A9" w:rsidRDefault="00E702DC" w:rsidP="00C45EF2">
            <w:r w:rsidRPr="006578A9">
              <w:t>KP2133G_1401</w:t>
            </w:r>
          </w:p>
        </w:tc>
        <w:tc>
          <w:tcPr>
            <w:tcW w:w="2320" w:type="dxa"/>
            <w:noWrap/>
            <w:hideMark/>
          </w:tcPr>
          <w:p w14:paraId="0FEBA2EA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5DD5A886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68AEFB63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5C92F546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39502F32" w14:textId="77777777" w:rsidR="00E702DC" w:rsidRPr="006578A9" w:rsidRDefault="00E702DC" w:rsidP="00C45EF2">
            <w:r w:rsidRPr="006578A9">
              <w:t>KP2133G_1537</w:t>
            </w:r>
          </w:p>
        </w:tc>
        <w:tc>
          <w:tcPr>
            <w:tcW w:w="2320" w:type="dxa"/>
            <w:noWrap/>
            <w:hideMark/>
          </w:tcPr>
          <w:p w14:paraId="542F5160" w14:textId="77777777" w:rsidR="00E702DC" w:rsidRPr="006578A9" w:rsidRDefault="00E702DC" w:rsidP="00C45EF2">
            <w:r w:rsidRPr="006578A9">
              <w:t>1.72</w:t>
            </w:r>
          </w:p>
        </w:tc>
        <w:tc>
          <w:tcPr>
            <w:tcW w:w="2320" w:type="dxa"/>
            <w:noWrap/>
            <w:hideMark/>
          </w:tcPr>
          <w:p w14:paraId="3651C344" w14:textId="77777777" w:rsidR="00E702DC" w:rsidRPr="006578A9" w:rsidRDefault="00E702DC" w:rsidP="00C45EF2">
            <w:r w:rsidRPr="006578A9">
              <w:t>1.72</w:t>
            </w:r>
          </w:p>
        </w:tc>
        <w:tc>
          <w:tcPr>
            <w:tcW w:w="2320" w:type="dxa"/>
            <w:noWrap/>
            <w:hideMark/>
          </w:tcPr>
          <w:p w14:paraId="79BCD70D" w14:textId="77777777" w:rsidR="00E702DC" w:rsidRPr="006578A9" w:rsidRDefault="00E702DC" w:rsidP="00C45EF2">
            <w:r w:rsidRPr="006578A9">
              <w:t>100</w:t>
            </w:r>
          </w:p>
        </w:tc>
      </w:tr>
      <w:tr w:rsidR="00E702DC" w:rsidRPr="006578A9" w14:paraId="35A597EF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0CD85979" w14:textId="77777777" w:rsidR="00E702DC" w:rsidRPr="006578A9" w:rsidRDefault="00E702DC" w:rsidP="00C45EF2">
            <w:r w:rsidRPr="006578A9">
              <w:t>KP2133G_1802</w:t>
            </w:r>
          </w:p>
        </w:tc>
        <w:tc>
          <w:tcPr>
            <w:tcW w:w="2320" w:type="dxa"/>
            <w:noWrap/>
            <w:hideMark/>
          </w:tcPr>
          <w:p w14:paraId="62ED1EAB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3DBE6A4D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4D00E031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019E2DFA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2CC28763" w14:textId="77777777" w:rsidR="00E702DC" w:rsidRPr="006578A9" w:rsidRDefault="00E702DC" w:rsidP="00C45EF2">
            <w:r w:rsidRPr="006578A9">
              <w:t>KP2133G_407</w:t>
            </w:r>
          </w:p>
        </w:tc>
        <w:tc>
          <w:tcPr>
            <w:tcW w:w="2320" w:type="dxa"/>
            <w:noWrap/>
            <w:hideMark/>
          </w:tcPr>
          <w:p w14:paraId="3DD0B975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0B6784D7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1D5FDC96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383C65CC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2C568E3D" w14:textId="77777777" w:rsidR="00E702DC" w:rsidRPr="006578A9" w:rsidRDefault="00E702DC" w:rsidP="00C45EF2">
            <w:r w:rsidRPr="006578A9">
              <w:t>KP2133G_561</w:t>
            </w:r>
          </w:p>
        </w:tc>
        <w:tc>
          <w:tcPr>
            <w:tcW w:w="2320" w:type="dxa"/>
            <w:noWrap/>
            <w:hideMark/>
          </w:tcPr>
          <w:p w14:paraId="0F9B7967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5A8D2F15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755425D5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5C0C4867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001A220C" w14:textId="77777777" w:rsidR="00E702DC" w:rsidRPr="006578A9" w:rsidRDefault="00E702DC" w:rsidP="00C45EF2">
            <w:r w:rsidRPr="006578A9">
              <w:t>KP2133G_574</w:t>
            </w:r>
          </w:p>
        </w:tc>
        <w:tc>
          <w:tcPr>
            <w:tcW w:w="2320" w:type="dxa"/>
            <w:noWrap/>
            <w:hideMark/>
          </w:tcPr>
          <w:p w14:paraId="0598DF29" w14:textId="77777777" w:rsidR="00E702DC" w:rsidRPr="006578A9" w:rsidRDefault="00E702DC" w:rsidP="00C45EF2">
            <w:r w:rsidRPr="006578A9">
              <w:t>56.92</w:t>
            </w:r>
          </w:p>
        </w:tc>
        <w:tc>
          <w:tcPr>
            <w:tcW w:w="2320" w:type="dxa"/>
            <w:noWrap/>
            <w:hideMark/>
          </w:tcPr>
          <w:p w14:paraId="54B5CF3B" w14:textId="77777777" w:rsidR="00E702DC" w:rsidRPr="006578A9" w:rsidRDefault="00E702DC" w:rsidP="00C45EF2">
            <w:r w:rsidRPr="006578A9">
              <w:t>29.8</w:t>
            </w:r>
          </w:p>
        </w:tc>
        <w:tc>
          <w:tcPr>
            <w:tcW w:w="2320" w:type="dxa"/>
            <w:noWrap/>
            <w:hideMark/>
          </w:tcPr>
          <w:p w14:paraId="5DDC0081" w14:textId="77777777" w:rsidR="00E702DC" w:rsidRPr="006578A9" w:rsidRDefault="00E702DC" w:rsidP="00C45EF2">
            <w:r w:rsidRPr="006578A9">
              <w:t>90</w:t>
            </w:r>
          </w:p>
        </w:tc>
      </w:tr>
      <w:tr w:rsidR="00E702DC" w:rsidRPr="006578A9" w14:paraId="7A4B068D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5E4274B4" w14:textId="77777777" w:rsidR="00E702DC" w:rsidRPr="006578A9" w:rsidRDefault="00E702DC" w:rsidP="00C45EF2">
            <w:r w:rsidRPr="006578A9">
              <w:t>KP2133G_581</w:t>
            </w:r>
          </w:p>
        </w:tc>
        <w:tc>
          <w:tcPr>
            <w:tcW w:w="2320" w:type="dxa"/>
            <w:noWrap/>
            <w:hideMark/>
          </w:tcPr>
          <w:p w14:paraId="3683FCB3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00823AAB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1F116B38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55C09AC1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2B47584E" w14:textId="77777777" w:rsidR="00E702DC" w:rsidRPr="006578A9" w:rsidRDefault="00E702DC" w:rsidP="00C45EF2">
            <w:r w:rsidRPr="006578A9">
              <w:t>KP2133G_742</w:t>
            </w:r>
          </w:p>
        </w:tc>
        <w:tc>
          <w:tcPr>
            <w:tcW w:w="2320" w:type="dxa"/>
            <w:noWrap/>
            <w:hideMark/>
          </w:tcPr>
          <w:p w14:paraId="6B137AFB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6561D66F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756C45D9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505F9D2E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58FDC0F1" w14:textId="77777777" w:rsidR="00E702DC" w:rsidRPr="006578A9" w:rsidRDefault="00E702DC" w:rsidP="00C45EF2">
            <w:r w:rsidRPr="006578A9">
              <w:t>KP3700G_1264</w:t>
            </w:r>
          </w:p>
        </w:tc>
        <w:tc>
          <w:tcPr>
            <w:tcW w:w="2320" w:type="dxa"/>
            <w:noWrap/>
            <w:hideMark/>
          </w:tcPr>
          <w:p w14:paraId="19DFCDCC" w14:textId="77777777" w:rsidR="00E702DC" w:rsidRPr="006578A9" w:rsidRDefault="00E702DC" w:rsidP="00C45EF2">
            <w:r w:rsidRPr="006578A9">
              <w:t>75.49</w:t>
            </w:r>
          </w:p>
        </w:tc>
        <w:tc>
          <w:tcPr>
            <w:tcW w:w="2320" w:type="dxa"/>
            <w:noWrap/>
            <w:hideMark/>
          </w:tcPr>
          <w:p w14:paraId="39E6C255" w14:textId="77777777" w:rsidR="00E702DC" w:rsidRPr="006578A9" w:rsidRDefault="00E702DC" w:rsidP="00C45EF2">
            <w:r w:rsidRPr="006578A9">
              <w:t>48.66</w:t>
            </w:r>
          </w:p>
        </w:tc>
        <w:tc>
          <w:tcPr>
            <w:tcW w:w="2320" w:type="dxa"/>
            <w:noWrap/>
            <w:hideMark/>
          </w:tcPr>
          <w:p w14:paraId="64BA0BB2" w14:textId="77777777" w:rsidR="00E702DC" w:rsidRPr="006578A9" w:rsidRDefault="00E702DC" w:rsidP="00C45EF2">
            <w:r w:rsidRPr="006578A9">
              <w:t>88.98</w:t>
            </w:r>
          </w:p>
        </w:tc>
      </w:tr>
      <w:tr w:rsidR="00E702DC" w:rsidRPr="006578A9" w14:paraId="370449C2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7F1DCEAA" w14:textId="77777777" w:rsidR="00E702DC" w:rsidRPr="006578A9" w:rsidRDefault="00E702DC" w:rsidP="00C45EF2">
            <w:r w:rsidRPr="006578A9">
              <w:t>KP3700G_1558</w:t>
            </w:r>
          </w:p>
        </w:tc>
        <w:tc>
          <w:tcPr>
            <w:tcW w:w="2320" w:type="dxa"/>
            <w:noWrap/>
            <w:hideMark/>
          </w:tcPr>
          <w:p w14:paraId="358E519C" w14:textId="77777777" w:rsidR="00E702DC" w:rsidRPr="006578A9" w:rsidRDefault="00E702DC" w:rsidP="00C45EF2">
            <w:r w:rsidRPr="006578A9">
              <w:t>17.38</w:t>
            </w:r>
          </w:p>
        </w:tc>
        <w:tc>
          <w:tcPr>
            <w:tcW w:w="2320" w:type="dxa"/>
            <w:noWrap/>
            <w:hideMark/>
          </w:tcPr>
          <w:p w14:paraId="2FDD9F45" w14:textId="77777777" w:rsidR="00E702DC" w:rsidRPr="006578A9" w:rsidRDefault="00E702DC" w:rsidP="00C45EF2">
            <w:r w:rsidRPr="006578A9">
              <w:t>13.06</w:t>
            </w:r>
          </w:p>
        </w:tc>
        <w:tc>
          <w:tcPr>
            <w:tcW w:w="2320" w:type="dxa"/>
            <w:noWrap/>
            <w:hideMark/>
          </w:tcPr>
          <w:p w14:paraId="6433EC7C" w14:textId="77777777" w:rsidR="00E702DC" w:rsidRPr="006578A9" w:rsidRDefault="00E702DC" w:rsidP="00C45EF2">
            <w:r w:rsidRPr="006578A9">
              <w:t>85.71</w:t>
            </w:r>
          </w:p>
        </w:tc>
      </w:tr>
      <w:tr w:rsidR="00E702DC" w:rsidRPr="006578A9" w14:paraId="29940AB0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3A8E62DB" w14:textId="77777777" w:rsidR="00E702DC" w:rsidRPr="006578A9" w:rsidRDefault="00E702DC" w:rsidP="00C45EF2">
            <w:r w:rsidRPr="006578A9">
              <w:t>KP3700G_2285</w:t>
            </w:r>
          </w:p>
        </w:tc>
        <w:tc>
          <w:tcPr>
            <w:tcW w:w="2320" w:type="dxa"/>
            <w:noWrap/>
            <w:hideMark/>
          </w:tcPr>
          <w:p w14:paraId="03733B10" w14:textId="77777777" w:rsidR="00E702DC" w:rsidRPr="006578A9" w:rsidRDefault="00E702DC" w:rsidP="00C45EF2">
            <w:r w:rsidRPr="006578A9">
              <w:t>1.72</w:t>
            </w:r>
          </w:p>
        </w:tc>
        <w:tc>
          <w:tcPr>
            <w:tcW w:w="2320" w:type="dxa"/>
            <w:noWrap/>
            <w:hideMark/>
          </w:tcPr>
          <w:p w14:paraId="76AD7D92" w14:textId="77777777" w:rsidR="00E702DC" w:rsidRPr="006578A9" w:rsidRDefault="00E702DC" w:rsidP="00C45EF2">
            <w:r w:rsidRPr="006578A9">
              <w:t>1.72</w:t>
            </w:r>
          </w:p>
        </w:tc>
        <w:tc>
          <w:tcPr>
            <w:tcW w:w="2320" w:type="dxa"/>
            <w:noWrap/>
            <w:hideMark/>
          </w:tcPr>
          <w:p w14:paraId="78B7430C" w14:textId="77777777" w:rsidR="00E702DC" w:rsidRPr="006578A9" w:rsidRDefault="00E702DC" w:rsidP="00C45EF2">
            <w:r w:rsidRPr="006578A9">
              <w:t>100</w:t>
            </w:r>
          </w:p>
        </w:tc>
      </w:tr>
      <w:tr w:rsidR="00E702DC" w:rsidRPr="006578A9" w14:paraId="0380B3C0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2F6AC7FF" w14:textId="77777777" w:rsidR="00E702DC" w:rsidRPr="006578A9" w:rsidRDefault="00E702DC" w:rsidP="00C45EF2">
            <w:r w:rsidRPr="006578A9">
              <w:t>KP3700G_254</w:t>
            </w:r>
          </w:p>
        </w:tc>
        <w:tc>
          <w:tcPr>
            <w:tcW w:w="2320" w:type="dxa"/>
            <w:noWrap/>
            <w:hideMark/>
          </w:tcPr>
          <w:p w14:paraId="2E87551C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18D8D3FD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514948F5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51353919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7B7C90EE" w14:textId="77777777" w:rsidR="00E702DC" w:rsidRPr="006578A9" w:rsidRDefault="00E702DC" w:rsidP="00C45EF2">
            <w:r w:rsidRPr="006578A9">
              <w:t>NR01_83_0</w:t>
            </w:r>
          </w:p>
        </w:tc>
        <w:tc>
          <w:tcPr>
            <w:tcW w:w="2320" w:type="dxa"/>
            <w:noWrap/>
            <w:hideMark/>
          </w:tcPr>
          <w:p w14:paraId="74D105E6" w14:textId="77777777" w:rsidR="00E702DC" w:rsidRPr="006578A9" w:rsidRDefault="00E702DC" w:rsidP="00C45EF2">
            <w:r w:rsidRPr="006578A9">
              <w:t>79.46</w:t>
            </w:r>
          </w:p>
        </w:tc>
        <w:tc>
          <w:tcPr>
            <w:tcW w:w="2320" w:type="dxa"/>
            <w:noWrap/>
            <w:hideMark/>
          </w:tcPr>
          <w:p w14:paraId="11DC4A1C" w14:textId="77777777" w:rsidR="00E702DC" w:rsidRPr="006578A9" w:rsidRDefault="00E702DC" w:rsidP="00C45EF2">
            <w:r w:rsidRPr="006578A9">
              <w:t>50.71</w:t>
            </w:r>
          </w:p>
        </w:tc>
        <w:tc>
          <w:tcPr>
            <w:tcW w:w="2320" w:type="dxa"/>
            <w:noWrap/>
            <w:hideMark/>
          </w:tcPr>
          <w:p w14:paraId="4B13C9E5" w14:textId="77777777" w:rsidR="00E702DC" w:rsidRPr="006578A9" w:rsidRDefault="00E702DC" w:rsidP="00C45EF2">
            <w:r w:rsidRPr="006578A9">
              <w:t>56.8</w:t>
            </w:r>
          </w:p>
        </w:tc>
      </w:tr>
      <w:tr w:rsidR="00E702DC" w:rsidRPr="006578A9" w14:paraId="04176477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01DC44EF" w14:textId="77777777" w:rsidR="00E702DC" w:rsidRPr="006578A9" w:rsidRDefault="00E702DC" w:rsidP="00C45EF2">
            <w:r w:rsidRPr="006578A9">
              <w:t>NR01_uc</w:t>
            </w:r>
          </w:p>
        </w:tc>
        <w:tc>
          <w:tcPr>
            <w:tcW w:w="2320" w:type="dxa"/>
            <w:noWrap/>
            <w:hideMark/>
          </w:tcPr>
          <w:p w14:paraId="7A4D37EC" w14:textId="77777777" w:rsidR="00E702DC" w:rsidRPr="006578A9" w:rsidRDefault="00E702DC" w:rsidP="00C45EF2">
            <w:r w:rsidRPr="006578A9">
              <w:t>56.07</w:t>
            </w:r>
          </w:p>
        </w:tc>
        <w:tc>
          <w:tcPr>
            <w:tcW w:w="2320" w:type="dxa"/>
            <w:noWrap/>
            <w:hideMark/>
          </w:tcPr>
          <w:p w14:paraId="7F67544A" w14:textId="77777777" w:rsidR="00E702DC" w:rsidRPr="006578A9" w:rsidRDefault="00E702DC" w:rsidP="00C45EF2">
            <w:r w:rsidRPr="006578A9">
              <w:t>6.08</w:t>
            </w:r>
          </w:p>
        </w:tc>
        <w:tc>
          <w:tcPr>
            <w:tcW w:w="2320" w:type="dxa"/>
            <w:noWrap/>
            <w:hideMark/>
          </w:tcPr>
          <w:p w14:paraId="3A199FE2" w14:textId="77777777" w:rsidR="00E702DC" w:rsidRPr="006578A9" w:rsidRDefault="00E702DC" w:rsidP="00C45EF2">
            <w:r w:rsidRPr="006578A9">
              <w:t>88.89</w:t>
            </w:r>
          </w:p>
        </w:tc>
      </w:tr>
      <w:tr w:rsidR="00E702DC" w:rsidRPr="006578A9" w14:paraId="4E595A2F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1075E806" w14:textId="77777777" w:rsidR="00E702DC" w:rsidRPr="006578A9" w:rsidRDefault="00E702DC" w:rsidP="00C45EF2">
            <w:r w:rsidRPr="006578A9">
              <w:lastRenderedPageBreak/>
              <w:t>NR02_1_1</w:t>
            </w:r>
          </w:p>
        </w:tc>
        <w:tc>
          <w:tcPr>
            <w:tcW w:w="2320" w:type="dxa"/>
            <w:noWrap/>
            <w:hideMark/>
          </w:tcPr>
          <w:p w14:paraId="1652E9E7" w14:textId="77777777" w:rsidR="00E702DC" w:rsidRPr="006578A9" w:rsidRDefault="00E702DC" w:rsidP="00C45EF2">
            <w:r w:rsidRPr="006578A9">
              <w:t>98.35</w:t>
            </w:r>
          </w:p>
        </w:tc>
        <w:tc>
          <w:tcPr>
            <w:tcW w:w="2320" w:type="dxa"/>
            <w:noWrap/>
            <w:hideMark/>
          </w:tcPr>
          <w:p w14:paraId="05E3ED7B" w14:textId="77777777" w:rsidR="00E702DC" w:rsidRPr="006578A9" w:rsidRDefault="00E702DC" w:rsidP="00C45EF2">
            <w:r w:rsidRPr="006578A9">
              <w:t>5.46</w:t>
            </w:r>
          </w:p>
        </w:tc>
        <w:tc>
          <w:tcPr>
            <w:tcW w:w="2320" w:type="dxa"/>
            <w:noWrap/>
            <w:hideMark/>
          </w:tcPr>
          <w:p w14:paraId="141A41C2" w14:textId="77777777" w:rsidR="00E702DC" w:rsidRPr="006578A9" w:rsidRDefault="00E702DC" w:rsidP="00C45EF2">
            <w:r w:rsidRPr="006578A9">
              <w:t>58.33</w:t>
            </w:r>
          </w:p>
        </w:tc>
      </w:tr>
      <w:tr w:rsidR="00E702DC" w:rsidRPr="006578A9" w14:paraId="29E32CD8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54E5AB71" w14:textId="77777777" w:rsidR="00E702DC" w:rsidRPr="006578A9" w:rsidRDefault="00E702DC" w:rsidP="00C45EF2">
            <w:r w:rsidRPr="006578A9">
              <w:t>NR03_1_5</w:t>
            </w:r>
          </w:p>
        </w:tc>
        <w:tc>
          <w:tcPr>
            <w:tcW w:w="2320" w:type="dxa"/>
            <w:noWrap/>
            <w:hideMark/>
          </w:tcPr>
          <w:p w14:paraId="09EEFD3F" w14:textId="77777777" w:rsidR="00E702DC" w:rsidRPr="006578A9" w:rsidRDefault="00E702DC" w:rsidP="00C45EF2">
            <w:r w:rsidRPr="006578A9">
              <w:t>0.42</w:t>
            </w:r>
          </w:p>
        </w:tc>
        <w:tc>
          <w:tcPr>
            <w:tcW w:w="2320" w:type="dxa"/>
            <w:noWrap/>
            <w:hideMark/>
          </w:tcPr>
          <w:p w14:paraId="307622A5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3F1BD5BB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1AA2CF46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0B3C2001" w14:textId="77777777" w:rsidR="00E702DC" w:rsidRPr="006578A9" w:rsidRDefault="00E702DC" w:rsidP="00C45EF2">
            <w:r w:rsidRPr="006578A9">
              <w:t>NR03_3_0</w:t>
            </w:r>
          </w:p>
        </w:tc>
        <w:tc>
          <w:tcPr>
            <w:tcW w:w="2320" w:type="dxa"/>
            <w:noWrap/>
            <w:hideMark/>
          </w:tcPr>
          <w:p w14:paraId="1CA48F6C" w14:textId="77777777" w:rsidR="00E702DC" w:rsidRPr="006578A9" w:rsidRDefault="00E702DC" w:rsidP="00C45EF2">
            <w:r w:rsidRPr="006578A9">
              <w:t>29.22</w:t>
            </w:r>
          </w:p>
        </w:tc>
        <w:tc>
          <w:tcPr>
            <w:tcW w:w="2320" w:type="dxa"/>
            <w:noWrap/>
            <w:hideMark/>
          </w:tcPr>
          <w:p w14:paraId="701ED987" w14:textId="77777777" w:rsidR="00E702DC" w:rsidRPr="006578A9" w:rsidRDefault="00E702DC" w:rsidP="00C45EF2">
            <w:r w:rsidRPr="006578A9">
              <w:t>6.53</w:t>
            </w:r>
          </w:p>
        </w:tc>
        <w:tc>
          <w:tcPr>
            <w:tcW w:w="2320" w:type="dxa"/>
            <w:noWrap/>
            <w:hideMark/>
          </w:tcPr>
          <w:p w14:paraId="6A8C1231" w14:textId="77777777" w:rsidR="00E702DC" w:rsidRPr="006578A9" w:rsidRDefault="00E702DC" w:rsidP="00C45EF2">
            <w:r w:rsidRPr="006578A9">
              <w:t>74.19</w:t>
            </w:r>
          </w:p>
        </w:tc>
      </w:tr>
      <w:tr w:rsidR="00E702DC" w:rsidRPr="006578A9" w14:paraId="3C39DF15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72F6725D" w14:textId="77777777" w:rsidR="00E702DC" w:rsidRPr="006578A9" w:rsidRDefault="00E702DC" w:rsidP="00C45EF2">
            <w:r w:rsidRPr="006578A9">
              <w:t>NR03_uc</w:t>
            </w:r>
          </w:p>
        </w:tc>
        <w:tc>
          <w:tcPr>
            <w:tcW w:w="2320" w:type="dxa"/>
            <w:noWrap/>
            <w:hideMark/>
          </w:tcPr>
          <w:p w14:paraId="738E53FE" w14:textId="77777777" w:rsidR="00E702DC" w:rsidRPr="006578A9" w:rsidRDefault="00E702DC" w:rsidP="00C45EF2">
            <w:r w:rsidRPr="006578A9">
              <w:t>71.19</w:t>
            </w:r>
          </w:p>
        </w:tc>
        <w:tc>
          <w:tcPr>
            <w:tcW w:w="2320" w:type="dxa"/>
            <w:noWrap/>
            <w:hideMark/>
          </w:tcPr>
          <w:p w14:paraId="36391B01" w14:textId="77777777" w:rsidR="00E702DC" w:rsidRPr="006578A9" w:rsidRDefault="00E702DC" w:rsidP="00C45EF2">
            <w:r w:rsidRPr="006578A9">
              <w:t>34.83</w:t>
            </w:r>
          </w:p>
        </w:tc>
        <w:tc>
          <w:tcPr>
            <w:tcW w:w="2320" w:type="dxa"/>
            <w:noWrap/>
            <w:hideMark/>
          </w:tcPr>
          <w:p w14:paraId="47CDC636" w14:textId="77777777" w:rsidR="00E702DC" w:rsidRPr="006578A9" w:rsidRDefault="00E702DC" w:rsidP="00C45EF2">
            <w:r w:rsidRPr="006578A9">
              <w:t>62.96</w:t>
            </w:r>
          </w:p>
        </w:tc>
      </w:tr>
      <w:tr w:rsidR="00E702DC" w:rsidRPr="006578A9" w14:paraId="4B9071CA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132FFDD3" w14:textId="77777777" w:rsidR="00E702DC" w:rsidRPr="006578A9" w:rsidRDefault="00E702DC" w:rsidP="00C45EF2">
            <w:r w:rsidRPr="006578A9">
              <w:t>TBF02_1_1</w:t>
            </w:r>
          </w:p>
        </w:tc>
        <w:tc>
          <w:tcPr>
            <w:tcW w:w="2320" w:type="dxa"/>
            <w:noWrap/>
            <w:hideMark/>
          </w:tcPr>
          <w:p w14:paraId="33294F49" w14:textId="77777777" w:rsidR="00E702DC" w:rsidRPr="006578A9" w:rsidRDefault="00E702DC" w:rsidP="00C45EF2">
            <w:r w:rsidRPr="006578A9">
              <w:t>21.92</w:t>
            </w:r>
          </w:p>
        </w:tc>
        <w:tc>
          <w:tcPr>
            <w:tcW w:w="2320" w:type="dxa"/>
            <w:noWrap/>
            <w:hideMark/>
          </w:tcPr>
          <w:p w14:paraId="52D36FDF" w14:textId="77777777" w:rsidR="00E702DC" w:rsidRPr="006578A9" w:rsidRDefault="00E702DC" w:rsidP="00C45EF2">
            <w:r w:rsidRPr="006578A9">
              <w:t>0.03</w:t>
            </w:r>
          </w:p>
        </w:tc>
        <w:tc>
          <w:tcPr>
            <w:tcW w:w="2320" w:type="dxa"/>
            <w:noWrap/>
            <w:hideMark/>
          </w:tcPr>
          <w:p w14:paraId="14779B60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7A39ADAE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7F6A29E5" w14:textId="77777777" w:rsidR="00E702DC" w:rsidRPr="006578A9" w:rsidRDefault="00E702DC" w:rsidP="00C45EF2">
            <w:r w:rsidRPr="006578A9">
              <w:t>TBF02_3_0</w:t>
            </w:r>
          </w:p>
        </w:tc>
        <w:tc>
          <w:tcPr>
            <w:tcW w:w="2320" w:type="dxa"/>
            <w:noWrap/>
            <w:hideMark/>
          </w:tcPr>
          <w:p w14:paraId="26D63C64" w14:textId="77777777" w:rsidR="00E702DC" w:rsidRPr="006578A9" w:rsidRDefault="00E702DC" w:rsidP="00C45EF2">
            <w:r w:rsidRPr="006578A9">
              <w:t>67.56</w:t>
            </w:r>
          </w:p>
        </w:tc>
        <w:tc>
          <w:tcPr>
            <w:tcW w:w="2320" w:type="dxa"/>
            <w:noWrap/>
            <w:hideMark/>
          </w:tcPr>
          <w:p w14:paraId="03D78819" w14:textId="77777777" w:rsidR="00E702DC" w:rsidRPr="006578A9" w:rsidRDefault="00E702DC" w:rsidP="00C45EF2">
            <w:r w:rsidRPr="006578A9">
              <w:t>7.37</w:t>
            </w:r>
          </w:p>
        </w:tc>
        <w:tc>
          <w:tcPr>
            <w:tcW w:w="2320" w:type="dxa"/>
            <w:noWrap/>
            <w:hideMark/>
          </w:tcPr>
          <w:p w14:paraId="7E8CCA4B" w14:textId="77777777" w:rsidR="00E702DC" w:rsidRPr="006578A9" w:rsidRDefault="00E702DC" w:rsidP="00C45EF2">
            <w:r w:rsidRPr="006578A9">
              <w:t>18.75</w:t>
            </w:r>
          </w:p>
        </w:tc>
      </w:tr>
      <w:tr w:rsidR="00E702DC" w:rsidRPr="006578A9" w14:paraId="2EC9D657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11C8F7F5" w14:textId="77777777" w:rsidR="00E702DC" w:rsidRPr="006578A9" w:rsidRDefault="00E702DC" w:rsidP="00C45EF2">
            <w:r w:rsidRPr="006578A9">
              <w:t>TBF03_2_0</w:t>
            </w:r>
          </w:p>
        </w:tc>
        <w:tc>
          <w:tcPr>
            <w:tcW w:w="2320" w:type="dxa"/>
            <w:noWrap/>
            <w:hideMark/>
          </w:tcPr>
          <w:p w14:paraId="65DD1C56" w14:textId="77777777" w:rsidR="00E702DC" w:rsidRPr="006578A9" w:rsidRDefault="00E702DC" w:rsidP="00C45EF2">
            <w:r w:rsidRPr="006578A9">
              <w:t>77.1</w:t>
            </w:r>
          </w:p>
        </w:tc>
        <w:tc>
          <w:tcPr>
            <w:tcW w:w="2320" w:type="dxa"/>
            <w:noWrap/>
            <w:hideMark/>
          </w:tcPr>
          <w:p w14:paraId="6E950121" w14:textId="77777777" w:rsidR="00E702DC" w:rsidRPr="006578A9" w:rsidRDefault="00E702DC" w:rsidP="00C45EF2">
            <w:r w:rsidRPr="006578A9">
              <w:t>7.36</w:t>
            </w:r>
          </w:p>
        </w:tc>
        <w:tc>
          <w:tcPr>
            <w:tcW w:w="2320" w:type="dxa"/>
            <w:noWrap/>
            <w:hideMark/>
          </w:tcPr>
          <w:p w14:paraId="655952C9" w14:textId="77777777" w:rsidR="00E702DC" w:rsidRPr="006578A9" w:rsidRDefault="00E702DC" w:rsidP="00C45EF2">
            <w:r w:rsidRPr="006578A9">
              <w:t>9.68</w:t>
            </w:r>
          </w:p>
        </w:tc>
      </w:tr>
      <w:tr w:rsidR="00E702DC" w:rsidRPr="006578A9" w14:paraId="2EA2DE5A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1030A1F9" w14:textId="77777777" w:rsidR="00E702DC" w:rsidRPr="006578A9" w:rsidRDefault="00E702DC" w:rsidP="00C45EF2">
            <w:r w:rsidRPr="006578A9">
              <w:t>TBF05_2_0</w:t>
            </w:r>
          </w:p>
        </w:tc>
        <w:tc>
          <w:tcPr>
            <w:tcW w:w="2320" w:type="dxa"/>
            <w:noWrap/>
            <w:hideMark/>
          </w:tcPr>
          <w:p w14:paraId="34C2832E" w14:textId="77777777" w:rsidR="00E702DC" w:rsidRPr="006578A9" w:rsidRDefault="00E702DC" w:rsidP="00C45EF2">
            <w:r w:rsidRPr="006578A9">
              <w:t>94.73</w:t>
            </w:r>
          </w:p>
        </w:tc>
        <w:tc>
          <w:tcPr>
            <w:tcW w:w="2320" w:type="dxa"/>
            <w:noWrap/>
            <w:hideMark/>
          </w:tcPr>
          <w:p w14:paraId="252F5E9E" w14:textId="77777777" w:rsidR="00E702DC" w:rsidRPr="006578A9" w:rsidRDefault="00E702DC" w:rsidP="00C45EF2">
            <w:r w:rsidRPr="006578A9">
              <w:t>3.41</w:t>
            </w:r>
          </w:p>
        </w:tc>
        <w:tc>
          <w:tcPr>
            <w:tcW w:w="2320" w:type="dxa"/>
            <w:noWrap/>
            <w:hideMark/>
          </w:tcPr>
          <w:p w14:paraId="254DA43F" w14:textId="77777777" w:rsidR="00E702DC" w:rsidRPr="006578A9" w:rsidRDefault="00E702DC" w:rsidP="00C45EF2">
            <w:r w:rsidRPr="006578A9">
              <w:t>15.79</w:t>
            </w:r>
          </w:p>
        </w:tc>
      </w:tr>
      <w:tr w:rsidR="00E702DC" w:rsidRPr="006578A9" w14:paraId="582170AB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3938F7E4" w14:textId="77777777" w:rsidR="00E702DC" w:rsidRPr="006578A9" w:rsidRDefault="00E702DC" w:rsidP="00C45EF2">
            <w:r w:rsidRPr="006578A9">
              <w:t>TBF05_uc</w:t>
            </w:r>
          </w:p>
        </w:tc>
        <w:tc>
          <w:tcPr>
            <w:tcW w:w="2320" w:type="dxa"/>
            <w:noWrap/>
            <w:hideMark/>
          </w:tcPr>
          <w:p w14:paraId="598AAD75" w14:textId="77777777" w:rsidR="00E702DC" w:rsidRPr="006578A9" w:rsidRDefault="00E702DC" w:rsidP="00C45EF2">
            <w:r w:rsidRPr="006578A9">
              <w:t>3.63</w:t>
            </w:r>
          </w:p>
        </w:tc>
        <w:tc>
          <w:tcPr>
            <w:tcW w:w="2320" w:type="dxa"/>
            <w:noWrap/>
            <w:hideMark/>
          </w:tcPr>
          <w:p w14:paraId="382D5438" w14:textId="77777777" w:rsidR="00E702DC" w:rsidRPr="006578A9" w:rsidRDefault="00E702DC" w:rsidP="00C45EF2">
            <w:r w:rsidRPr="006578A9">
              <w:t>0.02</w:t>
            </w:r>
          </w:p>
        </w:tc>
        <w:tc>
          <w:tcPr>
            <w:tcW w:w="2320" w:type="dxa"/>
            <w:noWrap/>
            <w:hideMark/>
          </w:tcPr>
          <w:p w14:paraId="3E04C5B4" w14:textId="77777777" w:rsidR="00E702DC" w:rsidRPr="006578A9" w:rsidRDefault="00E702DC" w:rsidP="00C45EF2">
            <w:r w:rsidRPr="006578A9">
              <w:t>100</w:t>
            </w:r>
          </w:p>
        </w:tc>
      </w:tr>
      <w:tr w:rsidR="00E702DC" w:rsidRPr="006578A9" w14:paraId="074A7619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15EC27A4" w14:textId="77777777" w:rsidR="00E702DC" w:rsidRPr="006578A9" w:rsidRDefault="00E702DC" w:rsidP="00C45EF2">
            <w:r w:rsidRPr="006578A9">
              <w:t>TBF07_1_1</w:t>
            </w:r>
          </w:p>
        </w:tc>
        <w:tc>
          <w:tcPr>
            <w:tcW w:w="2320" w:type="dxa"/>
            <w:noWrap/>
            <w:hideMark/>
          </w:tcPr>
          <w:p w14:paraId="1FB9780D" w14:textId="77777777" w:rsidR="00E702DC" w:rsidRPr="006578A9" w:rsidRDefault="00E702DC" w:rsidP="00C45EF2">
            <w:r w:rsidRPr="006578A9">
              <w:t>30.1</w:t>
            </w:r>
          </w:p>
        </w:tc>
        <w:tc>
          <w:tcPr>
            <w:tcW w:w="2320" w:type="dxa"/>
            <w:noWrap/>
            <w:hideMark/>
          </w:tcPr>
          <w:p w14:paraId="293F4A6A" w14:textId="77777777" w:rsidR="00E702DC" w:rsidRPr="006578A9" w:rsidRDefault="00E702DC" w:rsidP="00C45EF2">
            <w:r w:rsidRPr="006578A9">
              <w:t>0.05</w:t>
            </w:r>
          </w:p>
        </w:tc>
        <w:tc>
          <w:tcPr>
            <w:tcW w:w="2320" w:type="dxa"/>
            <w:noWrap/>
            <w:hideMark/>
          </w:tcPr>
          <w:p w14:paraId="7C16871E" w14:textId="77777777" w:rsidR="00E702DC" w:rsidRPr="006578A9" w:rsidRDefault="00E702DC" w:rsidP="00C45EF2">
            <w:r w:rsidRPr="006578A9">
              <w:t>50</w:t>
            </w:r>
          </w:p>
        </w:tc>
      </w:tr>
      <w:tr w:rsidR="00E702DC" w:rsidRPr="006578A9" w14:paraId="4FCD1F0E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4EA15BA6" w14:textId="77777777" w:rsidR="00E702DC" w:rsidRPr="006578A9" w:rsidRDefault="00E702DC" w:rsidP="00C45EF2">
            <w:r w:rsidRPr="006578A9">
              <w:t>TBF09_17_0</w:t>
            </w:r>
          </w:p>
        </w:tc>
        <w:tc>
          <w:tcPr>
            <w:tcW w:w="2320" w:type="dxa"/>
            <w:noWrap/>
            <w:hideMark/>
          </w:tcPr>
          <w:p w14:paraId="1F45BC7C" w14:textId="77777777" w:rsidR="00E702DC" w:rsidRPr="006578A9" w:rsidRDefault="00E702DC" w:rsidP="00C45EF2">
            <w:r w:rsidRPr="006578A9">
              <w:t>38.04</w:t>
            </w:r>
          </w:p>
        </w:tc>
        <w:tc>
          <w:tcPr>
            <w:tcW w:w="2320" w:type="dxa"/>
            <w:noWrap/>
            <w:hideMark/>
          </w:tcPr>
          <w:p w14:paraId="515C97F8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683EE467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4E2EC8DC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0B2D3B8C" w14:textId="77777777" w:rsidR="00E702DC" w:rsidRPr="006578A9" w:rsidRDefault="00E702DC" w:rsidP="00C45EF2">
            <w:r w:rsidRPr="006578A9">
              <w:t>TBF09_2_0</w:t>
            </w:r>
          </w:p>
        </w:tc>
        <w:tc>
          <w:tcPr>
            <w:tcW w:w="2320" w:type="dxa"/>
            <w:noWrap/>
            <w:hideMark/>
          </w:tcPr>
          <w:p w14:paraId="61522D11" w14:textId="77777777" w:rsidR="00E702DC" w:rsidRPr="006578A9" w:rsidRDefault="00E702DC" w:rsidP="00C45EF2">
            <w:r w:rsidRPr="006578A9">
              <w:t>15.32</w:t>
            </w:r>
          </w:p>
        </w:tc>
        <w:tc>
          <w:tcPr>
            <w:tcW w:w="2320" w:type="dxa"/>
            <w:noWrap/>
            <w:hideMark/>
          </w:tcPr>
          <w:p w14:paraId="2897E2C2" w14:textId="77777777" w:rsidR="00E702DC" w:rsidRPr="006578A9" w:rsidRDefault="00E702DC" w:rsidP="00C45EF2">
            <w:r w:rsidRPr="006578A9">
              <w:t>0.09</w:t>
            </w:r>
          </w:p>
        </w:tc>
        <w:tc>
          <w:tcPr>
            <w:tcW w:w="2320" w:type="dxa"/>
            <w:noWrap/>
            <w:hideMark/>
          </w:tcPr>
          <w:p w14:paraId="65E2F06F" w14:textId="77777777" w:rsidR="00E702DC" w:rsidRPr="006578A9" w:rsidRDefault="00E702DC" w:rsidP="00C45EF2">
            <w:r w:rsidRPr="006578A9">
              <w:t>50</w:t>
            </w:r>
          </w:p>
        </w:tc>
      </w:tr>
      <w:tr w:rsidR="00E702DC" w:rsidRPr="006578A9" w14:paraId="048D28EE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73DC8765" w14:textId="77777777" w:rsidR="00E702DC" w:rsidRPr="006578A9" w:rsidRDefault="00E702DC" w:rsidP="00C45EF2">
            <w:r w:rsidRPr="006578A9">
              <w:t>T0609</w:t>
            </w:r>
          </w:p>
        </w:tc>
        <w:tc>
          <w:tcPr>
            <w:tcW w:w="2320" w:type="dxa"/>
            <w:noWrap/>
            <w:hideMark/>
          </w:tcPr>
          <w:p w14:paraId="6E4327F9" w14:textId="77777777" w:rsidR="00E702DC" w:rsidRPr="006578A9" w:rsidRDefault="00E702DC" w:rsidP="00C45EF2">
            <w:r w:rsidRPr="006578A9">
              <w:t>100</w:t>
            </w:r>
          </w:p>
        </w:tc>
        <w:tc>
          <w:tcPr>
            <w:tcW w:w="2320" w:type="dxa"/>
            <w:noWrap/>
            <w:hideMark/>
          </w:tcPr>
          <w:p w14:paraId="21616615" w14:textId="77777777" w:rsidR="00E702DC" w:rsidRPr="006578A9" w:rsidRDefault="00E702DC" w:rsidP="00C45EF2">
            <w:r w:rsidRPr="006578A9">
              <w:t>0.52</w:t>
            </w:r>
          </w:p>
        </w:tc>
        <w:tc>
          <w:tcPr>
            <w:tcW w:w="2320" w:type="dxa"/>
            <w:noWrap/>
            <w:hideMark/>
          </w:tcPr>
          <w:p w14:paraId="3095F963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1B0AAF93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3667DD65" w14:textId="77777777" w:rsidR="00E702DC" w:rsidRPr="006578A9" w:rsidRDefault="00E702DC" w:rsidP="00C45EF2">
            <w:r w:rsidRPr="006578A9">
              <w:t>T7902</w:t>
            </w:r>
          </w:p>
        </w:tc>
        <w:tc>
          <w:tcPr>
            <w:tcW w:w="2320" w:type="dxa"/>
            <w:noWrap/>
            <w:hideMark/>
          </w:tcPr>
          <w:p w14:paraId="49A5489A" w14:textId="77777777" w:rsidR="00E702DC" w:rsidRPr="006578A9" w:rsidRDefault="00E702DC" w:rsidP="00C45EF2">
            <w:r w:rsidRPr="006578A9">
              <w:t>100</w:t>
            </w:r>
          </w:p>
        </w:tc>
        <w:tc>
          <w:tcPr>
            <w:tcW w:w="2320" w:type="dxa"/>
            <w:noWrap/>
            <w:hideMark/>
          </w:tcPr>
          <w:p w14:paraId="64DF1EC6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5EAC822C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3CCF0CAB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03FE48DD" w14:textId="77777777" w:rsidR="00E702DC" w:rsidRPr="006578A9" w:rsidRDefault="00E702DC" w:rsidP="00C45EF2">
            <w:r w:rsidRPr="006578A9">
              <w:t>T8402</w:t>
            </w:r>
          </w:p>
        </w:tc>
        <w:tc>
          <w:tcPr>
            <w:tcW w:w="2320" w:type="dxa"/>
            <w:noWrap/>
            <w:hideMark/>
          </w:tcPr>
          <w:p w14:paraId="4D3DEB13" w14:textId="77777777" w:rsidR="00E702DC" w:rsidRPr="006578A9" w:rsidRDefault="00E702DC" w:rsidP="00C45EF2">
            <w:r w:rsidRPr="006578A9">
              <w:t>100</w:t>
            </w:r>
          </w:p>
        </w:tc>
        <w:tc>
          <w:tcPr>
            <w:tcW w:w="2320" w:type="dxa"/>
            <w:noWrap/>
            <w:hideMark/>
          </w:tcPr>
          <w:p w14:paraId="5B7018DC" w14:textId="77777777" w:rsidR="00E702DC" w:rsidRPr="006578A9" w:rsidRDefault="00E702DC" w:rsidP="00C45EF2">
            <w:r w:rsidRPr="006578A9">
              <w:t>0</w:t>
            </w:r>
          </w:p>
        </w:tc>
        <w:tc>
          <w:tcPr>
            <w:tcW w:w="2320" w:type="dxa"/>
            <w:noWrap/>
            <w:hideMark/>
          </w:tcPr>
          <w:p w14:paraId="76768B68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73F9439D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6E25C792" w14:textId="77777777" w:rsidR="00E702DC" w:rsidRPr="006578A9" w:rsidRDefault="00E702DC" w:rsidP="00C45EF2">
            <w:r w:rsidRPr="006578A9">
              <w:t>T8412</w:t>
            </w:r>
          </w:p>
        </w:tc>
        <w:tc>
          <w:tcPr>
            <w:tcW w:w="2320" w:type="dxa"/>
            <w:noWrap/>
            <w:hideMark/>
          </w:tcPr>
          <w:p w14:paraId="3A6628DF" w14:textId="77777777" w:rsidR="00E702DC" w:rsidRPr="006578A9" w:rsidRDefault="00E702DC" w:rsidP="00C45EF2">
            <w:r w:rsidRPr="006578A9">
              <w:t>100</w:t>
            </w:r>
          </w:p>
        </w:tc>
        <w:tc>
          <w:tcPr>
            <w:tcW w:w="2320" w:type="dxa"/>
            <w:noWrap/>
            <w:hideMark/>
          </w:tcPr>
          <w:p w14:paraId="7C3ABE29" w14:textId="77777777" w:rsidR="00E702DC" w:rsidRPr="006578A9" w:rsidRDefault="00E702DC" w:rsidP="00C45EF2">
            <w:r w:rsidRPr="006578A9">
              <w:t>0.72</w:t>
            </w:r>
          </w:p>
        </w:tc>
        <w:tc>
          <w:tcPr>
            <w:tcW w:w="2320" w:type="dxa"/>
            <w:noWrap/>
            <w:hideMark/>
          </w:tcPr>
          <w:p w14:paraId="749E3236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29B9497D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3CA3E3EF" w14:textId="77777777" w:rsidR="00E702DC" w:rsidRPr="006578A9" w:rsidRDefault="00E702DC" w:rsidP="00C45EF2">
            <w:r w:rsidRPr="006578A9">
              <w:t>T8415</w:t>
            </w:r>
          </w:p>
        </w:tc>
        <w:tc>
          <w:tcPr>
            <w:tcW w:w="2320" w:type="dxa"/>
            <w:noWrap/>
            <w:hideMark/>
          </w:tcPr>
          <w:p w14:paraId="766C1213" w14:textId="77777777" w:rsidR="00E702DC" w:rsidRPr="006578A9" w:rsidRDefault="00E702DC" w:rsidP="00C45EF2">
            <w:r w:rsidRPr="006578A9">
              <w:t>100</w:t>
            </w:r>
          </w:p>
        </w:tc>
        <w:tc>
          <w:tcPr>
            <w:tcW w:w="2320" w:type="dxa"/>
            <w:noWrap/>
            <w:hideMark/>
          </w:tcPr>
          <w:p w14:paraId="2AFE6355" w14:textId="77777777" w:rsidR="00E702DC" w:rsidRPr="006578A9" w:rsidRDefault="00E702DC" w:rsidP="00C45EF2">
            <w:r w:rsidRPr="006578A9">
              <w:t>0.52</w:t>
            </w:r>
          </w:p>
        </w:tc>
        <w:tc>
          <w:tcPr>
            <w:tcW w:w="2320" w:type="dxa"/>
            <w:noWrap/>
            <w:hideMark/>
          </w:tcPr>
          <w:p w14:paraId="7C35743D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267DD970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444507AB" w14:textId="77777777" w:rsidR="00E702DC" w:rsidRPr="006578A9" w:rsidRDefault="00E702DC" w:rsidP="00C45EF2">
            <w:r w:rsidRPr="006578A9">
              <w:t>T8513</w:t>
            </w:r>
          </w:p>
        </w:tc>
        <w:tc>
          <w:tcPr>
            <w:tcW w:w="2320" w:type="dxa"/>
            <w:noWrap/>
            <w:hideMark/>
          </w:tcPr>
          <w:p w14:paraId="2743FAFF" w14:textId="77777777" w:rsidR="00E702DC" w:rsidRPr="006578A9" w:rsidRDefault="00E702DC" w:rsidP="00C45EF2">
            <w:r w:rsidRPr="006578A9">
              <w:t>100</w:t>
            </w:r>
          </w:p>
        </w:tc>
        <w:tc>
          <w:tcPr>
            <w:tcW w:w="2320" w:type="dxa"/>
            <w:noWrap/>
            <w:hideMark/>
          </w:tcPr>
          <w:p w14:paraId="7600D43D" w14:textId="77777777" w:rsidR="00E702DC" w:rsidRPr="006578A9" w:rsidRDefault="00E702DC" w:rsidP="00C45EF2">
            <w:r w:rsidRPr="006578A9">
              <w:t>0.59</w:t>
            </w:r>
          </w:p>
        </w:tc>
        <w:tc>
          <w:tcPr>
            <w:tcW w:w="2320" w:type="dxa"/>
            <w:noWrap/>
            <w:hideMark/>
          </w:tcPr>
          <w:p w14:paraId="18DB0C91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5F441019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450B7175" w14:textId="77777777" w:rsidR="00E702DC" w:rsidRPr="006578A9" w:rsidRDefault="00E702DC" w:rsidP="00C45EF2">
            <w:r w:rsidRPr="006578A9">
              <w:t>T8602</w:t>
            </w:r>
          </w:p>
        </w:tc>
        <w:tc>
          <w:tcPr>
            <w:tcW w:w="2320" w:type="dxa"/>
            <w:noWrap/>
            <w:hideMark/>
          </w:tcPr>
          <w:p w14:paraId="630C7230" w14:textId="77777777" w:rsidR="00E702DC" w:rsidRPr="006578A9" w:rsidRDefault="00E702DC" w:rsidP="00C45EF2">
            <w:r w:rsidRPr="006578A9">
              <w:t>100</w:t>
            </w:r>
          </w:p>
        </w:tc>
        <w:tc>
          <w:tcPr>
            <w:tcW w:w="2320" w:type="dxa"/>
            <w:noWrap/>
            <w:hideMark/>
          </w:tcPr>
          <w:p w14:paraId="6F858FB9" w14:textId="77777777" w:rsidR="00E702DC" w:rsidRPr="006578A9" w:rsidRDefault="00E702DC" w:rsidP="00C45EF2">
            <w:r w:rsidRPr="006578A9">
              <w:t>0.11</w:t>
            </w:r>
          </w:p>
        </w:tc>
        <w:tc>
          <w:tcPr>
            <w:tcW w:w="2320" w:type="dxa"/>
            <w:noWrap/>
            <w:hideMark/>
          </w:tcPr>
          <w:p w14:paraId="71E7A8CF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0138415D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512A7582" w14:textId="77777777" w:rsidR="00E702DC" w:rsidRPr="006578A9" w:rsidRDefault="00E702DC" w:rsidP="00C45EF2">
            <w:r w:rsidRPr="006578A9">
              <w:t>1133Y</w:t>
            </w:r>
          </w:p>
        </w:tc>
        <w:tc>
          <w:tcPr>
            <w:tcW w:w="2320" w:type="dxa"/>
            <w:noWrap/>
            <w:hideMark/>
          </w:tcPr>
          <w:p w14:paraId="64EAE1AD" w14:textId="77777777" w:rsidR="00E702DC" w:rsidRPr="006578A9" w:rsidRDefault="00E702DC" w:rsidP="00C45EF2">
            <w:r w:rsidRPr="006578A9">
              <w:t>100</w:t>
            </w:r>
          </w:p>
        </w:tc>
        <w:tc>
          <w:tcPr>
            <w:tcW w:w="2320" w:type="dxa"/>
            <w:noWrap/>
            <w:hideMark/>
          </w:tcPr>
          <w:p w14:paraId="21E0A7CE" w14:textId="77777777" w:rsidR="00E702DC" w:rsidRPr="006578A9" w:rsidRDefault="00E702DC" w:rsidP="00C45EF2">
            <w:r w:rsidRPr="006578A9">
              <w:t>0.44</w:t>
            </w:r>
          </w:p>
        </w:tc>
        <w:tc>
          <w:tcPr>
            <w:tcW w:w="2320" w:type="dxa"/>
            <w:noWrap/>
            <w:hideMark/>
          </w:tcPr>
          <w:p w14:paraId="42924A46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2D97290D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66304FC5" w14:textId="77777777" w:rsidR="00E702DC" w:rsidRPr="006578A9" w:rsidRDefault="00E702DC" w:rsidP="00C45EF2">
            <w:r w:rsidRPr="006578A9">
              <w:t>1162T</w:t>
            </w:r>
          </w:p>
        </w:tc>
        <w:tc>
          <w:tcPr>
            <w:tcW w:w="2320" w:type="dxa"/>
            <w:noWrap/>
            <w:hideMark/>
          </w:tcPr>
          <w:p w14:paraId="6671213E" w14:textId="77777777" w:rsidR="00E702DC" w:rsidRPr="006578A9" w:rsidRDefault="00E702DC" w:rsidP="00C45EF2">
            <w:r w:rsidRPr="006578A9">
              <w:t>99.5</w:t>
            </w:r>
          </w:p>
        </w:tc>
        <w:tc>
          <w:tcPr>
            <w:tcW w:w="2320" w:type="dxa"/>
            <w:noWrap/>
            <w:hideMark/>
          </w:tcPr>
          <w:p w14:paraId="1D152350" w14:textId="77777777" w:rsidR="00E702DC" w:rsidRPr="006578A9" w:rsidRDefault="00E702DC" w:rsidP="00C45EF2">
            <w:r w:rsidRPr="006578A9">
              <w:t>0.86</w:t>
            </w:r>
          </w:p>
        </w:tc>
        <w:tc>
          <w:tcPr>
            <w:tcW w:w="2320" w:type="dxa"/>
            <w:noWrap/>
            <w:hideMark/>
          </w:tcPr>
          <w:p w14:paraId="4EF87B18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750F2D1C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1B0EAFB1" w14:textId="77777777" w:rsidR="00E702DC" w:rsidRPr="006578A9" w:rsidRDefault="00E702DC" w:rsidP="00C45EF2">
            <w:r w:rsidRPr="006578A9">
              <w:t>1675L</w:t>
            </w:r>
          </w:p>
        </w:tc>
        <w:tc>
          <w:tcPr>
            <w:tcW w:w="2320" w:type="dxa"/>
            <w:noWrap/>
            <w:hideMark/>
          </w:tcPr>
          <w:p w14:paraId="1D76D638" w14:textId="77777777" w:rsidR="00E702DC" w:rsidRPr="006578A9" w:rsidRDefault="00E702DC" w:rsidP="00C45EF2">
            <w:r w:rsidRPr="006578A9">
              <w:t>100</w:t>
            </w:r>
          </w:p>
        </w:tc>
        <w:tc>
          <w:tcPr>
            <w:tcW w:w="2320" w:type="dxa"/>
            <w:noWrap/>
            <w:hideMark/>
          </w:tcPr>
          <w:p w14:paraId="7304EFAB" w14:textId="77777777" w:rsidR="00E702DC" w:rsidRPr="006578A9" w:rsidRDefault="00E702DC" w:rsidP="00C45EF2">
            <w:r w:rsidRPr="006578A9">
              <w:t>0.14</w:t>
            </w:r>
          </w:p>
        </w:tc>
        <w:tc>
          <w:tcPr>
            <w:tcW w:w="2320" w:type="dxa"/>
            <w:noWrap/>
            <w:hideMark/>
          </w:tcPr>
          <w:p w14:paraId="1F6B5E59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4970736A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62426E86" w14:textId="77777777" w:rsidR="00E702DC" w:rsidRPr="006578A9" w:rsidRDefault="00E702DC" w:rsidP="00C45EF2">
            <w:r w:rsidRPr="006578A9">
              <w:t>2141T</w:t>
            </w:r>
          </w:p>
        </w:tc>
        <w:tc>
          <w:tcPr>
            <w:tcW w:w="2320" w:type="dxa"/>
            <w:noWrap/>
            <w:hideMark/>
          </w:tcPr>
          <w:p w14:paraId="2997057D" w14:textId="77777777" w:rsidR="00E702DC" w:rsidRPr="006578A9" w:rsidRDefault="00E702DC" w:rsidP="00C45EF2">
            <w:r w:rsidRPr="006578A9">
              <w:t>99.94</w:t>
            </w:r>
          </w:p>
        </w:tc>
        <w:tc>
          <w:tcPr>
            <w:tcW w:w="2320" w:type="dxa"/>
            <w:noWrap/>
            <w:hideMark/>
          </w:tcPr>
          <w:p w14:paraId="21BA5B16" w14:textId="77777777" w:rsidR="00E702DC" w:rsidRPr="006578A9" w:rsidRDefault="00E702DC" w:rsidP="00C45EF2">
            <w:r w:rsidRPr="006578A9">
              <w:t>1.31</w:t>
            </w:r>
          </w:p>
        </w:tc>
        <w:tc>
          <w:tcPr>
            <w:tcW w:w="2320" w:type="dxa"/>
            <w:noWrap/>
            <w:hideMark/>
          </w:tcPr>
          <w:p w14:paraId="05452A32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30357EE5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7A088CA2" w14:textId="77777777" w:rsidR="00E702DC" w:rsidRPr="006578A9" w:rsidRDefault="00E702DC" w:rsidP="00C45EF2">
            <w:r w:rsidRPr="006578A9">
              <w:t>2719K</w:t>
            </w:r>
          </w:p>
        </w:tc>
        <w:tc>
          <w:tcPr>
            <w:tcW w:w="2320" w:type="dxa"/>
            <w:noWrap/>
            <w:hideMark/>
          </w:tcPr>
          <w:p w14:paraId="35082EF8" w14:textId="77777777" w:rsidR="00E702DC" w:rsidRPr="006578A9" w:rsidRDefault="00E702DC" w:rsidP="00C45EF2">
            <w:r w:rsidRPr="006578A9">
              <w:t>99.94</w:t>
            </w:r>
          </w:p>
        </w:tc>
        <w:tc>
          <w:tcPr>
            <w:tcW w:w="2320" w:type="dxa"/>
            <w:noWrap/>
            <w:hideMark/>
          </w:tcPr>
          <w:p w14:paraId="15FEAD59" w14:textId="77777777" w:rsidR="00E702DC" w:rsidRPr="006578A9" w:rsidRDefault="00E702DC" w:rsidP="00C45EF2">
            <w:r w:rsidRPr="006578A9">
              <w:t>1.99</w:t>
            </w:r>
          </w:p>
        </w:tc>
        <w:tc>
          <w:tcPr>
            <w:tcW w:w="2320" w:type="dxa"/>
            <w:noWrap/>
            <w:hideMark/>
          </w:tcPr>
          <w:p w14:paraId="664CED39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3F6CB3EE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0F51F335" w14:textId="77777777" w:rsidR="00E702DC" w:rsidRPr="006578A9" w:rsidRDefault="00E702DC" w:rsidP="00C45EF2">
            <w:r w:rsidRPr="006578A9">
              <w:t>2753L</w:t>
            </w:r>
          </w:p>
        </w:tc>
        <w:tc>
          <w:tcPr>
            <w:tcW w:w="2320" w:type="dxa"/>
            <w:noWrap/>
            <w:hideMark/>
          </w:tcPr>
          <w:p w14:paraId="55EBEDD4" w14:textId="77777777" w:rsidR="00E702DC" w:rsidRPr="006578A9" w:rsidRDefault="00E702DC" w:rsidP="00C45EF2">
            <w:r w:rsidRPr="006578A9">
              <w:t>100</w:t>
            </w:r>
          </w:p>
        </w:tc>
        <w:tc>
          <w:tcPr>
            <w:tcW w:w="2320" w:type="dxa"/>
            <w:noWrap/>
            <w:hideMark/>
          </w:tcPr>
          <w:p w14:paraId="570FB2FC" w14:textId="77777777" w:rsidR="00E702DC" w:rsidRPr="006578A9" w:rsidRDefault="00E702DC" w:rsidP="00C45EF2">
            <w:r w:rsidRPr="006578A9">
              <w:t>1.56</w:t>
            </w:r>
          </w:p>
        </w:tc>
        <w:tc>
          <w:tcPr>
            <w:tcW w:w="2320" w:type="dxa"/>
            <w:noWrap/>
            <w:hideMark/>
          </w:tcPr>
          <w:p w14:paraId="105246A4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497BEF5E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483F8DB3" w14:textId="77777777" w:rsidR="00E702DC" w:rsidRPr="006578A9" w:rsidRDefault="00E702DC" w:rsidP="00C45EF2">
            <w:r w:rsidRPr="006578A9">
              <w:t>991H</w:t>
            </w:r>
          </w:p>
        </w:tc>
        <w:tc>
          <w:tcPr>
            <w:tcW w:w="2320" w:type="dxa"/>
            <w:noWrap/>
            <w:hideMark/>
          </w:tcPr>
          <w:p w14:paraId="492BD681" w14:textId="77777777" w:rsidR="00E702DC" w:rsidRPr="006578A9" w:rsidRDefault="00E702DC" w:rsidP="00C45EF2">
            <w:r w:rsidRPr="006578A9">
              <w:t>100</w:t>
            </w:r>
          </w:p>
        </w:tc>
        <w:tc>
          <w:tcPr>
            <w:tcW w:w="2320" w:type="dxa"/>
            <w:noWrap/>
            <w:hideMark/>
          </w:tcPr>
          <w:p w14:paraId="31D101D5" w14:textId="77777777" w:rsidR="00E702DC" w:rsidRPr="006578A9" w:rsidRDefault="00E702DC" w:rsidP="00C45EF2">
            <w:r w:rsidRPr="006578A9">
              <w:t>0.01</w:t>
            </w:r>
          </w:p>
        </w:tc>
        <w:tc>
          <w:tcPr>
            <w:tcW w:w="2320" w:type="dxa"/>
            <w:noWrap/>
            <w:hideMark/>
          </w:tcPr>
          <w:p w14:paraId="3A402298" w14:textId="77777777" w:rsidR="00E702DC" w:rsidRPr="006578A9" w:rsidRDefault="00E702DC" w:rsidP="00C45EF2">
            <w:r w:rsidRPr="006578A9">
              <w:t>0</w:t>
            </w:r>
          </w:p>
        </w:tc>
      </w:tr>
      <w:tr w:rsidR="00E702DC" w:rsidRPr="006578A9" w14:paraId="4663A07D" w14:textId="77777777" w:rsidTr="00C45EF2">
        <w:trPr>
          <w:trHeight w:val="300"/>
        </w:trPr>
        <w:tc>
          <w:tcPr>
            <w:tcW w:w="2320" w:type="dxa"/>
            <w:noWrap/>
            <w:hideMark/>
          </w:tcPr>
          <w:p w14:paraId="329AD44C" w14:textId="77777777" w:rsidR="00E702DC" w:rsidRPr="006578A9" w:rsidRDefault="00E702DC" w:rsidP="00C45EF2">
            <w:r w:rsidRPr="006578A9">
              <w:t>BS08</w:t>
            </w:r>
          </w:p>
        </w:tc>
        <w:tc>
          <w:tcPr>
            <w:tcW w:w="2320" w:type="dxa"/>
            <w:noWrap/>
            <w:hideMark/>
          </w:tcPr>
          <w:p w14:paraId="78CF37B4" w14:textId="77777777" w:rsidR="00E702DC" w:rsidRPr="006578A9" w:rsidRDefault="00E702DC" w:rsidP="00C45EF2">
            <w:r w:rsidRPr="006578A9">
              <w:t>99.46</w:t>
            </w:r>
          </w:p>
        </w:tc>
        <w:tc>
          <w:tcPr>
            <w:tcW w:w="2320" w:type="dxa"/>
            <w:noWrap/>
            <w:hideMark/>
          </w:tcPr>
          <w:p w14:paraId="4098FB43" w14:textId="77777777" w:rsidR="00E702DC" w:rsidRPr="006578A9" w:rsidRDefault="00E702DC" w:rsidP="00C45EF2">
            <w:r w:rsidRPr="006578A9">
              <w:t>0.58</w:t>
            </w:r>
          </w:p>
        </w:tc>
        <w:tc>
          <w:tcPr>
            <w:tcW w:w="2320" w:type="dxa"/>
            <w:noWrap/>
            <w:hideMark/>
          </w:tcPr>
          <w:p w14:paraId="47EC1161" w14:textId="77777777" w:rsidR="00E702DC" w:rsidRPr="006578A9" w:rsidRDefault="00E702DC" w:rsidP="00C45EF2">
            <w:r w:rsidRPr="006578A9">
              <w:t>0</w:t>
            </w:r>
          </w:p>
        </w:tc>
      </w:tr>
    </w:tbl>
    <w:p w14:paraId="59B11720" w14:textId="77777777" w:rsidR="00E702DC" w:rsidRPr="008B7642" w:rsidRDefault="00E702DC" w:rsidP="00E702DC">
      <w:pPr>
        <w:rPr>
          <w:rFonts w:cs="Calibri"/>
          <w:b/>
          <w:bCs/>
        </w:rPr>
      </w:pPr>
      <w:bookmarkStart w:id="1" w:name="_GoBack"/>
      <w:bookmarkEnd w:id="1"/>
    </w:p>
    <w:p w14:paraId="60B2675E" w14:textId="373479C9" w:rsidR="00E702DC" w:rsidRDefault="00E702DC">
      <w:pPr>
        <w:rPr>
          <w:rFonts w:asciiTheme="majorHAnsi" w:hAnsiTheme="majorHAnsi" w:cstheme="majorHAnsi"/>
          <w:sz w:val="12"/>
          <w:szCs w:val="12"/>
        </w:rPr>
      </w:pPr>
    </w:p>
    <w:p w14:paraId="7330D86D" w14:textId="77777777" w:rsidR="00E702DC" w:rsidRDefault="00E702DC">
      <w:pPr>
        <w:rPr>
          <w:rFonts w:asciiTheme="majorHAnsi" w:hAnsiTheme="majorHAnsi" w:cstheme="majorHAnsi"/>
          <w:sz w:val="12"/>
          <w:szCs w:val="12"/>
        </w:rPr>
      </w:pPr>
    </w:p>
    <w:p w14:paraId="05530387" w14:textId="405EA832" w:rsidR="00D05286" w:rsidRDefault="00D05286"/>
    <w:p w14:paraId="373428BD" w14:textId="77777777" w:rsidR="00CE302A" w:rsidRDefault="00CE302A" w:rsidP="00A7692A"/>
    <w:sectPr w:rsidR="00CE302A">
      <w:pgSz w:w="15840" w:h="12240" w:orient="landscape"/>
      <w:pgMar w:top="1440" w:right="1440" w:bottom="1440" w:left="1440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286"/>
    <w:rsid w:val="00093D3F"/>
    <w:rsid w:val="001236FD"/>
    <w:rsid w:val="00161084"/>
    <w:rsid w:val="00291DF4"/>
    <w:rsid w:val="00345A94"/>
    <w:rsid w:val="00503709"/>
    <w:rsid w:val="00544D39"/>
    <w:rsid w:val="005D62E7"/>
    <w:rsid w:val="006147F3"/>
    <w:rsid w:val="006232F5"/>
    <w:rsid w:val="006309E2"/>
    <w:rsid w:val="0071509E"/>
    <w:rsid w:val="008B4098"/>
    <w:rsid w:val="008B7642"/>
    <w:rsid w:val="008F704F"/>
    <w:rsid w:val="00913A32"/>
    <w:rsid w:val="00917C9A"/>
    <w:rsid w:val="00937FBC"/>
    <w:rsid w:val="00A7692A"/>
    <w:rsid w:val="00AB2CD2"/>
    <w:rsid w:val="00AB3422"/>
    <w:rsid w:val="00C77DBF"/>
    <w:rsid w:val="00CE296D"/>
    <w:rsid w:val="00CE302A"/>
    <w:rsid w:val="00D01EDA"/>
    <w:rsid w:val="00D05286"/>
    <w:rsid w:val="00DB2B11"/>
    <w:rsid w:val="00E702DC"/>
    <w:rsid w:val="00F81CFD"/>
    <w:rsid w:val="00FC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10BB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Theme="minorEastAsia" w:hAnsi="Calibri"/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1C57EC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C57EC"/>
    <w:rPr>
      <w:rFonts w:eastAsiaTheme="minorEastAsi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C57EC"/>
    <w:rPr>
      <w:rFonts w:eastAsiaTheme="minorEastAsia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C57EC"/>
    <w:rPr>
      <w:rFonts w:ascii="Times New Roman" w:eastAsiaTheme="minorEastAsia" w:hAnsi="Times New Roman" w:cs="Times New Roman"/>
      <w:sz w:val="18"/>
      <w:szCs w:val="1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C57EC"/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1C57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C57EC"/>
    <w:rPr>
      <w:rFonts w:ascii="Times New Roman" w:hAnsi="Times New Roman" w:cs="Times New Roman"/>
      <w:sz w:val="18"/>
      <w:szCs w:val="18"/>
    </w:r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  <w:style w:type="table" w:styleId="TableGrid">
    <w:name w:val="Table Grid"/>
    <w:basedOn w:val="TableNormal"/>
    <w:uiPriority w:val="39"/>
    <w:rsid w:val="006F7C3F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871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031</Words>
  <Characters>11582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Margo Haygood</cp:lastModifiedBy>
  <cp:revision>2</cp:revision>
  <cp:lastPrinted>2020-03-20T18:58:00Z</cp:lastPrinted>
  <dcterms:created xsi:type="dcterms:W3CDTF">2020-06-02T17:14:00Z</dcterms:created>
  <dcterms:modified xsi:type="dcterms:W3CDTF">2020-06-02T17:14:00Z</dcterms:modified>
  <dc:language>en-PH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